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4C2" w:rsidRPr="001B2C4E" w:rsidRDefault="00072C05" w:rsidP="009514C2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1B2C4E">
        <w:rPr>
          <w:rFonts w:ascii="Times New Roman" w:hAnsi="Times New Roman" w:cs="Times New Roman"/>
          <w:sz w:val="22"/>
        </w:rPr>
        <w:t>Appendix 1. TKR inpatients Critical Pathway</w:t>
      </w:r>
      <w:bookmarkStart w:id="0" w:name="_GoBack"/>
      <w:bookmarkEnd w:id="0"/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484"/>
        <w:gridCol w:w="1119"/>
        <w:gridCol w:w="1049"/>
        <w:gridCol w:w="1283"/>
        <w:gridCol w:w="1596"/>
        <w:gridCol w:w="1596"/>
        <w:gridCol w:w="1596"/>
        <w:gridCol w:w="1596"/>
        <w:gridCol w:w="1596"/>
      </w:tblGrid>
      <w:tr w:rsidR="00157CDE" w:rsidRPr="001B2C4E" w:rsidTr="00EC7C20">
        <w:trPr>
          <w:trHeight w:val="446"/>
        </w:trPr>
        <w:tc>
          <w:tcPr>
            <w:tcW w:w="1484" w:type="dxa"/>
            <w:vMerge w:val="restart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9" w:type="dxa"/>
            <w:vMerge w:val="restart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he other day of OP</w:t>
            </w:r>
          </w:p>
        </w:tc>
        <w:tc>
          <w:tcPr>
            <w:tcW w:w="2332" w:type="dxa"/>
            <w:gridSpan w:val="2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P date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(Day of surgery)</w:t>
            </w:r>
          </w:p>
        </w:tc>
        <w:tc>
          <w:tcPr>
            <w:tcW w:w="1596" w:type="dxa"/>
            <w:vMerge w:val="restart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1</w:t>
            </w:r>
          </w:p>
        </w:tc>
        <w:tc>
          <w:tcPr>
            <w:tcW w:w="1596" w:type="dxa"/>
            <w:vMerge w:val="restart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2</w:t>
            </w:r>
          </w:p>
        </w:tc>
        <w:tc>
          <w:tcPr>
            <w:tcW w:w="1596" w:type="dxa"/>
            <w:vMerge w:val="restart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3</w:t>
            </w:r>
          </w:p>
        </w:tc>
        <w:tc>
          <w:tcPr>
            <w:tcW w:w="1596" w:type="dxa"/>
            <w:vMerge w:val="restart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4</w:t>
            </w:r>
          </w:p>
        </w:tc>
        <w:tc>
          <w:tcPr>
            <w:tcW w:w="1596" w:type="dxa"/>
            <w:vMerge w:val="restart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5</w:t>
            </w:r>
          </w:p>
        </w:tc>
      </w:tr>
      <w:tr w:rsidR="00157CDE" w:rsidRPr="001B2C4E" w:rsidTr="00EC7C20">
        <w:trPr>
          <w:trHeight w:val="427"/>
        </w:trPr>
        <w:tc>
          <w:tcPr>
            <w:tcW w:w="1484" w:type="dxa"/>
            <w:vMerge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9" w:type="dxa"/>
            <w:vMerge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re-OP</w:t>
            </w:r>
          </w:p>
        </w:tc>
        <w:tc>
          <w:tcPr>
            <w:tcW w:w="1283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st-OP</w:t>
            </w:r>
          </w:p>
        </w:tc>
        <w:tc>
          <w:tcPr>
            <w:tcW w:w="1596" w:type="dxa"/>
            <w:vMerge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57CDE" w:rsidRPr="001B2C4E" w:rsidTr="00EC7C20">
        <w:tc>
          <w:tcPr>
            <w:tcW w:w="1484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tivity</w:t>
            </w:r>
          </w:p>
        </w:tc>
        <w:tc>
          <w:tcPr>
            <w:tcW w:w="1119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 limit</w:t>
            </w:r>
          </w:p>
        </w:tc>
        <w:tc>
          <w:tcPr>
            <w:tcW w:w="1049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 limit</w:t>
            </w:r>
          </w:p>
        </w:tc>
        <w:tc>
          <w:tcPr>
            <w:tcW w:w="1283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BR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heel chair ambulation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tart to walk using walker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king exercise using walker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king exercise using walker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king exercise using walker</w:t>
            </w:r>
          </w:p>
        </w:tc>
      </w:tr>
      <w:tr w:rsidR="00157CDE" w:rsidRPr="001B2C4E" w:rsidTr="00EC7C20">
        <w:tc>
          <w:tcPr>
            <w:tcW w:w="1484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anagement</w:t>
            </w:r>
            <w:r w:rsidR="0006285D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amp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onitoring</w:t>
            </w:r>
          </w:p>
        </w:tc>
        <w:tc>
          <w:tcPr>
            <w:tcW w:w="111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3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PM</w:t>
            </w:r>
          </w:p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PM</w:t>
            </w:r>
          </w:p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PM</w:t>
            </w:r>
          </w:p>
        </w:tc>
      </w:tr>
      <w:tr w:rsidR="00157CDE" w:rsidRPr="001B2C4E" w:rsidTr="00EC7C20">
        <w:tc>
          <w:tcPr>
            <w:tcW w:w="1484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b</w:t>
            </w:r>
          </w:p>
        </w:tc>
        <w:tc>
          <w:tcPr>
            <w:tcW w:w="111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3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BC 6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ectro 4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ST/ALT, BUN/Cr, Glucose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BC 6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ectro 4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ST/ALT, BUN/Cr, Glucose,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lbumin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BC 6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ectro 4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ST/ALT, BUN/Cr, Glucose, ESR, CRP, D-dimer, FDP, Bacterial culture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BC 6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ectro 4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ST/ALT, BUN/Cr, Glucose, ESR, CRP, D-dimer, FDP, Albumin</w:t>
            </w: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57CDE" w:rsidRPr="001B2C4E" w:rsidTr="00EC7C20">
        <w:tc>
          <w:tcPr>
            <w:tcW w:w="1484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X-ray</w:t>
            </w:r>
          </w:p>
        </w:tc>
        <w:tc>
          <w:tcPr>
            <w:tcW w:w="111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3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ee AP &amp; La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ee both Obl</w:t>
            </w: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one density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iagnostic fluor</w:t>
            </w:r>
            <w:r w:rsidR="0006285D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copy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ong bone both</w:t>
            </w:r>
          </w:p>
        </w:tc>
      </w:tr>
      <w:tr w:rsidR="00157CDE" w:rsidRPr="001B2C4E" w:rsidTr="00EC7C20">
        <w:tc>
          <w:tcPr>
            <w:tcW w:w="1484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luid</w:t>
            </w:r>
          </w:p>
        </w:tc>
        <w:tc>
          <w:tcPr>
            <w:tcW w:w="111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3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S10-C 1PK#1 IV (80 cc/hr)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S10-C 1PK#1 IV (40 cc/hr)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mino combination 1PK#1 IV (40 cc/hr)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S10-C 1PK#1 IV (40 cc/hr)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S10-C 1PK#1 IV (40 cc/hr)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S10-C 1PK#1 IV (40 cc/hr)</w:t>
            </w: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57CDE" w:rsidRPr="001B2C4E" w:rsidTr="00EC7C20">
        <w:tc>
          <w:tcPr>
            <w:tcW w:w="1484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1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3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fbuperazone dihydrate 1 g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fbuperazone dihydrate 1 g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 V#2 (12 hrs, 24 hrs after OP)</w:t>
            </w: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57CDE" w:rsidRPr="001B2C4E" w:rsidTr="00EC7C20">
        <w:tc>
          <w:tcPr>
            <w:tcW w:w="1484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dication</w:t>
            </w:r>
          </w:p>
        </w:tc>
        <w:tc>
          <w:tcPr>
            <w:tcW w:w="1119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lecoxib 200 mg 1C#1 PO</w:t>
            </w:r>
          </w:p>
        </w:tc>
        <w:tc>
          <w:tcPr>
            <w:tcW w:w="104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3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Metoclopramide hydrochloride hydrate 2A #2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+ NS1-C 2PK #2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lecoxib 200 mg 2C # 2PC PO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albutamol sulfate 2.5 1</w:t>
            </w:r>
            <w:r w:rsidR="0006285D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a+ sodium chloride 2 ml IHM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ropacetamol hydrochloride 1 V # 1+NS1-C 1PK #1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Ramosetron hydrochloride 0.1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1A#1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Esomeprazole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strontium tetrahydrate 20 mg 1T#1PC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etaminophen 162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+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br/>
              <w:t>Tramadol hydrochloride 18.7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3T#3PC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lecoxib 200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1C#1PC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Esomeprazole strontium tetrahydrate 20 mg 1T #1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Acetaminophen 162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+Tramadol hydrochloride 18.7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3T#3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lecoxib 200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1C#1</w:t>
            </w:r>
          </w:p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Enoxparin sodium 40 mg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Esomeprazole strontium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tetrahydrate 20 mg 1T #1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etaminophen 162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+Tramadol hydrochloride 18.7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3T#3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10 mg 2T # 2PC PO</w:t>
            </w:r>
          </w:p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Enoxparin sodium 40 mg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Esomeprazole strontium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tetrahydrate 20 mg 1T #1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etaminophen 162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+Tramadol hydrochloride 18.7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3T#3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10 mg 2T # 2PC PO</w:t>
            </w:r>
          </w:p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Enoxparin sodium 40 mg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Esomeprazole strontium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tetrahydrate 20 mg 1T #1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etaminophen 162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+Tramadol hydrochloride 18.7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3T#3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10 mg 2T # 2PC PO</w:t>
            </w:r>
          </w:p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57CDE" w:rsidRPr="001B2C4E" w:rsidTr="00EC7C20">
        <w:tc>
          <w:tcPr>
            <w:tcW w:w="1484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Pain Control</w:t>
            </w:r>
          </w:p>
        </w:tc>
        <w:tc>
          <w:tcPr>
            <w:tcW w:w="111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3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3A # 3 IV+NS1-C 3PK #3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2T # 2PC PO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HC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 mg IM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3A # 3 IV+NS1-C 3PK #3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5 mg 2T # 2PC PO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HC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 mg IM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3A # 3 IV+NS1-C 3PK #3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5 mg 2T # 2PC PO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HC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 mg IM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3A # 3 IV+NS1-C 3PK #3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HC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 mg IM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1A # 1 IV+NS1-C 1PK #1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HC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 mg IM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1A # 1 IV+NS1-C 1PK #1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HC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 mg IM</w:t>
            </w:r>
          </w:p>
        </w:tc>
      </w:tr>
      <w:tr w:rsidR="00157CDE" w:rsidRPr="001B2C4E" w:rsidTr="00EC7C20">
        <w:tc>
          <w:tcPr>
            <w:tcW w:w="1484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ducation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onsultation</w:t>
            </w:r>
          </w:p>
        </w:tc>
        <w:tc>
          <w:tcPr>
            <w:tcW w:w="111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9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3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Q-se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OM exercise</w:t>
            </w:r>
          </w:p>
        </w:tc>
        <w:tc>
          <w:tcPr>
            <w:tcW w:w="1596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Q-se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OM exercise</w:t>
            </w:r>
          </w:p>
        </w:tc>
      </w:tr>
    </w:tbl>
    <w:p w:rsidR="009514C2" w:rsidRPr="001B2C4E" w:rsidRDefault="009514C2" w:rsidP="009514C2">
      <w:pPr>
        <w:pStyle w:val="EndNoteBibliography"/>
        <w:spacing w:line="360" w:lineRule="auto"/>
        <w:jc w:val="both"/>
        <w:rPr>
          <w:rFonts w:ascii="Times New Roman" w:hAnsi="Times New Roman" w:cs="Times New Roman"/>
          <w:noProof w:val="0"/>
          <w:color w:val="000000" w:themeColor="text1"/>
          <w:spacing w:val="30"/>
          <w:sz w:val="22"/>
        </w:rPr>
      </w:pPr>
    </w:p>
    <w:p w:rsidR="009514C2" w:rsidRPr="001B2C4E" w:rsidRDefault="009514C2" w:rsidP="009514C2">
      <w:pPr>
        <w:widowControl/>
        <w:wordWrap/>
        <w:autoSpaceDE/>
        <w:autoSpaceDN/>
        <w:rPr>
          <w:rFonts w:ascii="Times New Roman" w:hAnsi="Times New Roman" w:cs="Times New Roman"/>
          <w:b/>
          <w:caps/>
          <w:sz w:val="22"/>
        </w:rPr>
      </w:pPr>
    </w:p>
    <w:p w:rsidR="009514C2" w:rsidRPr="001B2C4E" w:rsidRDefault="009514C2" w:rsidP="009514C2">
      <w:pPr>
        <w:widowControl/>
        <w:wordWrap/>
        <w:autoSpaceDE/>
        <w:autoSpaceDN/>
        <w:rPr>
          <w:rFonts w:ascii="Times New Roman" w:hAnsi="Times New Roman" w:cs="Times New Roman"/>
          <w:b/>
          <w:caps/>
          <w:sz w:val="22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40"/>
        <w:gridCol w:w="1415"/>
        <w:gridCol w:w="1445"/>
        <w:gridCol w:w="1415"/>
        <w:gridCol w:w="1400"/>
        <w:gridCol w:w="1400"/>
        <w:gridCol w:w="1400"/>
        <w:gridCol w:w="1617"/>
      </w:tblGrid>
      <w:tr w:rsidR="00157CDE" w:rsidRPr="001B2C4E" w:rsidTr="00EC7C20">
        <w:trPr>
          <w:trHeight w:val="883"/>
        </w:trPr>
        <w:tc>
          <w:tcPr>
            <w:tcW w:w="1640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6</w:t>
            </w:r>
          </w:p>
        </w:tc>
        <w:tc>
          <w:tcPr>
            <w:tcW w:w="144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7</w:t>
            </w: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8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9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10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11</w:t>
            </w:r>
          </w:p>
        </w:tc>
        <w:tc>
          <w:tcPr>
            <w:tcW w:w="1617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D #12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(HD 14days)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ischarge</w:t>
            </w:r>
          </w:p>
        </w:tc>
      </w:tr>
      <w:tr w:rsidR="00157CDE" w:rsidRPr="001B2C4E" w:rsidTr="00EC7C20">
        <w:tc>
          <w:tcPr>
            <w:tcW w:w="164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tivity</w:t>
            </w: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king exercise using walker</w:t>
            </w:r>
          </w:p>
        </w:tc>
        <w:tc>
          <w:tcPr>
            <w:tcW w:w="144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king exercise using walker</w:t>
            </w: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king exercise using walker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king exercise using walker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king exercise using walker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king exercise using walker</w:t>
            </w:r>
          </w:p>
        </w:tc>
        <w:tc>
          <w:tcPr>
            <w:tcW w:w="1617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king exercise using walker</w:t>
            </w:r>
          </w:p>
        </w:tc>
      </w:tr>
      <w:tr w:rsidR="00157CDE" w:rsidRPr="001B2C4E" w:rsidTr="00EC7C20">
        <w:tc>
          <w:tcPr>
            <w:tcW w:w="164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anagement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amp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onitoring</w:t>
            </w: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PM</w:t>
            </w:r>
          </w:p>
        </w:tc>
        <w:tc>
          <w:tcPr>
            <w:tcW w:w="144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PM</w:t>
            </w: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PM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astic stocking supply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PM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astic stocking supply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PM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astic stocking supply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PM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astic stocking supply</w:t>
            </w:r>
          </w:p>
        </w:tc>
        <w:tc>
          <w:tcPr>
            <w:tcW w:w="1617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astic stocking supply</w:t>
            </w:r>
          </w:p>
        </w:tc>
      </w:tr>
      <w:tr w:rsidR="00157CDE" w:rsidRPr="001B2C4E" w:rsidTr="00EC7C20">
        <w:tc>
          <w:tcPr>
            <w:tcW w:w="164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b</w:t>
            </w: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BC 6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ectro 4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ST/ALT, BUN/Cr, Glucose, ESR, CRP, D-dimer, FDP, Albumin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T, PTT*</w:t>
            </w:r>
          </w:p>
        </w:tc>
        <w:tc>
          <w:tcPr>
            <w:tcW w:w="1445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5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BC 6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ectro 4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ST/ALT, BUN/Cr, Glucose, ESR, CRP, D-dimer, FDP, Albumin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T, PTT*</w:t>
            </w:r>
          </w:p>
        </w:tc>
        <w:tc>
          <w:tcPr>
            <w:tcW w:w="1617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OPD FU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BC 6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lectro 4 uni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ST/ALT, BUN/Cr, Glucose, ESR, CRP, D-dimer, FDP, Albumin, intact PTH, 25-(OH) Vitamin D, CTx, Osteocalcin, Cr, Co</w:t>
            </w:r>
          </w:p>
        </w:tc>
      </w:tr>
      <w:tr w:rsidR="00157CDE" w:rsidRPr="001B2C4E" w:rsidTr="00EC7C20">
        <w:tc>
          <w:tcPr>
            <w:tcW w:w="164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X-ray</w:t>
            </w:r>
          </w:p>
        </w:tc>
        <w:tc>
          <w:tcPr>
            <w:tcW w:w="1415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5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7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OPD FU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ee AP &amp; Lat X-ray</w:t>
            </w:r>
          </w:p>
        </w:tc>
      </w:tr>
      <w:tr w:rsidR="00157CDE" w:rsidRPr="001B2C4E" w:rsidTr="00EC7C20">
        <w:tc>
          <w:tcPr>
            <w:tcW w:w="164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415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5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7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57CDE" w:rsidRPr="001B2C4E" w:rsidTr="00EC7C20">
        <w:tc>
          <w:tcPr>
            <w:tcW w:w="164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dication</w:t>
            </w: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noxparin sodium 40 mg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someprazole strontium tetrahydrate 20 mg 1T #1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etaminophen 162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+Tramado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hydrochloride 18.7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3T#3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10 mg 2T # 2PC PO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Vit D 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/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㎖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1A IM</w:t>
            </w:r>
          </w:p>
        </w:tc>
        <w:tc>
          <w:tcPr>
            <w:tcW w:w="144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Enoxparin sodium 40 mg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someprazole strontium tetrahydrate 20 mg 1T #1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etaminophen 162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+Tramado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hydrochloride 18.7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3T#3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10 mg 2T # 2PC PO</w:t>
            </w:r>
          </w:p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Enoxparin sodium 40 mg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someprazole strontium tetrahydrate 20 mg 1T #1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etaminophen 162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+Tramado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hydrochloride 18.7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3T#3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10 mg 2T # 2PC PO</w:t>
            </w:r>
          </w:p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Enoxparin sodium 40 mg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someprazole strontium tetrahydrate 20 mg 1T #1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etaminophen 162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+Tramado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hydrochloride 18.7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3T#3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10 mg 2T # 2PC PO</w:t>
            </w:r>
          </w:p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Enoxparin sodium 40 mg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someprazole strontium tetrahydrate 20 mg 1T #1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etaminophen 162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+Tramado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hydrochloride 18.7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3T#3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10 mg 2T # 2PC PO</w:t>
            </w:r>
          </w:p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Enoxparin sodium 40 mg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someprazole strontium tetrahydrate 20 mg 1T #1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cetaminophen 162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+Tramado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hydrochloride 18.7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3T#3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10 mg 2T # 2PC PO</w:t>
            </w:r>
          </w:p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7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Meloxicam 7.5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2T #2 for 80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ays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uloxetine hydrochloride 30 mg 1C#1 for 80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ays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Esomeprazole strontium tetrahydrate 20 mg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1T #1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or 80days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icronized rivaroxaban 10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㎎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1T#1 for 14days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xycodone hydrochloride 5 mg PRN PO for 20days</w:t>
            </w:r>
          </w:p>
        </w:tc>
      </w:tr>
      <w:tr w:rsidR="00157CDE" w:rsidRPr="001B2C4E" w:rsidTr="00EC7C20">
        <w:tc>
          <w:tcPr>
            <w:tcW w:w="164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Pain Control</w:t>
            </w: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1A # 1 IV+NS1-C 1PK #1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HCl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 mg IM</w:t>
            </w:r>
          </w:p>
        </w:tc>
        <w:tc>
          <w:tcPr>
            <w:tcW w:w="144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1A # 1 IV+NS1-C 1PK #1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Cl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25 mg IM</w:t>
            </w: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1A # 1 IV+NS1-C 1PK #1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Cl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25 mg IM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1A # 1 IV+NS1-C 1PK #1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Cl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25 mg IM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1A # 1 IV+NS1-C 1PK #1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Cl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25 mg IM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1A # 1 IV+NS1-C 1PK #1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Cl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25 mg IM</w:t>
            </w:r>
          </w:p>
        </w:tc>
        <w:tc>
          <w:tcPr>
            <w:tcW w:w="1617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PRN&gt;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amadol hydrochloride 100 mg 1A # 1 IV+NS1-C 1PK #1 IV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ethidine 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Cl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25 mg IM</w:t>
            </w:r>
          </w:p>
        </w:tc>
      </w:tr>
      <w:tr w:rsidR="00157CDE" w:rsidRPr="001B2C4E" w:rsidTr="00EC7C20">
        <w:tc>
          <w:tcPr>
            <w:tcW w:w="164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ducation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onsultation</w:t>
            </w: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Q-se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OM exercise</w:t>
            </w:r>
          </w:p>
        </w:tc>
        <w:tc>
          <w:tcPr>
            <w:tcW w:w="144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Q-se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OM exercise</w:t>
            </w:r>
          </w:p>
        </w:tc>
        <w:tc>
          <w:tcPr>
            <w:tcW w:w="1415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Q-se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OM exercise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Q-se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OM exercise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Q-se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OM exercise</w:t>
            </w:r>
          </w:p>
        </w:tc>
        <w:tc>
          <w:tcPr>
            <w:tcW w:w="1400" w:type="dxa"/>
          </w:tcPr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Q-set</w:t>
            </w:r>
          </w:p>
          <w:p w:rsidR="009514C2" w:rsidRPr="001B2C4E" w:rsidRDefault="00072C05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OM exercise</w:t>
            </w:r>
          </w:p>
        </w:tc>
        <w:tc>
          <w:tcPr>
            <w:tcW w:w="1617" w:type="dxa"/>
          </w:tcPr>
          <w:p w:rsidR="009514C2" w:rsidRPr="001B2C4E" w:rsidRDefault="009514C2" w:rsidP="00EC7C20">
            <w:pPr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9514C2" w:rsidRPr="001B2C4E" w:rsidRDefault="009514C2" w:rsidP="009514C2">
      <w:pPr>
        <w:widowControl/>
        <w:wordWrap/>
        <w:autoSpaceDE/>
        <w:autoSpaceDN/>
        <w:rPr>
          <w:rFonts w:ascii="Times New Roman" w:hAnsi="Times New Roman" w:cs="Times New Roman"/>
          <w:b/>
          <w:caps/>
          <w:sz w:val="22"/>
        </w:rPr>
      </w:pPr>
    </w:p>
    <w:p w:rsidR="009514C2" w:rsidRPr="001B2C4E" w:rsidRDefault="00072C05" w:rsidP="009514C2">
      <w:pPr>
        <w:wordWrap/>
        <w:spacing w:after="0" w:line="312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18"/>
          <w:szCs w:val="18"/>
        </w:rPr>
      </w:pPr>
      <w:r w:rsidRPr="001B2C4E">
        <w:rPr>
          <w:rFonts w:ascii="Times New Roman" w:eastAsia="굴림" w:hAnsi="Times New Roman" w:cs="Times New Roman"/>
          <w:kern w:val="0"/>
          <w:sz w:val="18"/>
          <w:szCs w:val="18"/>
        </w:rPr>
        <w:t>OP: Operation, POD: Postoperative Day, ABR: Absolutely Bed Rest, CPM: Continuous Passive Motion,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48"/>
        <w:gridCol w:w="30"/>
        <w:gridCol w:w="30"/>
        <w:gridCol w:w="81"/>
      </w:tblGrid>
      <w:tr w:rsidR="00157CDE" w:rsidRPr="001B2C4E" w:rsidTr="00EC7C20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:rsidR="009514C2" w:rsidRPr="001B2C4E" w:rsidRDefault="00072C05" w:rsidP="00EC7C20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P: Anteroposterior, Lat: Lateral, Obl: Oblique, EA: each,</w:t>
            </w:r>
          </w:p>
          <w:p w:rsidR="009514C2" w:rsidRPr="001B2C4E" w:rsidRDefault="00072C05" w:rsidP="00EC7C20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*: The patients who will be prescribed enoxaparin must 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rovide their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T, PTT test, CBC: complete blood count, Electro: Electrolyte, AST: 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spartate 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minotransferase, ALT: 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lanine 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inotransferase, BUN:</w:t>
            </w:r>
            <w:r w:rsidR="0087637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lood Urea Nitrogen, ESR: Erythrocyte Sedimentation Rate, CRP: C-Reactive Protein, FDP: Fibrin Degradation Product, T: Tablet, C: Capsule, A: Ampule, OPD: Out-Patient Department, PO: 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y 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outh, 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rally, ROM: Range of Motion, PRN: 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s 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quired (Lat. pro re nata), IV: Intra-Venous injection, IM: Intra-Muscular injection,</w:t>
            </w:r>
            <w:r w:rsidR="001D4107"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and</w:t>
            </w:r>
            <w:r w:rsidRPr="001B2C4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PK: Pack</w:t>
            </w:r>
          </w:p>
          <w:p w:rsidR="009514C2" w:rsidRPr="001B2C4E" w:rsidRDefault="009514C2" w:rsidP="00EC7C20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  <w:p w:rsidR="009514C2" w:rsidRPr="001B2C4E" w:rsidRDefault="009514C2" w:rsidP="00EC7C20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9514C2" w:rsidRPr="001B2C4E" w:rsidRDefault="009514C2" w:rsidP="00EC7C20">
            <w:pPr>
              <w:wordWrap/>
              <w:spacing w:after="0"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57CDE" w:rsidRPr="001B2C4E" w:rsidTr="00EC7C20">
        <w:trPr>
          <w:gridAfter w:val="2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9514C2" w:rsidRPr="001B2C4E" w:rsidRDefault="009514C2" w:rsidP="00EC7C20">
            <w:pPr>
              <w:pStyle w:val="EndNoteBibliography"/>
              <w:spacing w:after="0"/>
              <w:jc w:val="both"/>
              <w:rPr>
                <w:rFonts w:ascii="Times New Roman" w:hAnsi="Times New Roman" w:cs="Times New Roman"/>
                <w:noProof w:val="0"/>
                <w:spacing w:val="30"/>
                <w:sz w:val="22"/>
              </w:rPr>
            </w:pPr>
          </w:p>
        </w:tc>
      </w:tr>
      <w:tr w:rsidR="00157CDE" w:rsidRPr="001B2C4E" w:rsidTr="00EC7C20">
        <w:trPr>
          <w:gridAfter w:val="3"/>
          <w:tblCellSpacing w:w="15" w:type="dxa"/>
        </w:trPr>
        <w:tc>
          <w:tcPr>
            <w:tcW w:w="0" w:type="auto"/>
            <w:vAlign w:val="center"/>
            <w:hideMark/>
          </w:tcPr>
          <w:p w:rsidR="009514C2" w:rsidRPr="001B2C4E" w:rsidRDefault="009514C2" w:rsidP="00EC7C20">
            <w:pPr>
              <w:pStyle w:val="EndNoteBibliography"/>
              <w:spacing w:after="0"/>
              <w:jc w:val="both"/>
              <w:rPr>
                <w:rFonts w:ascii="Times New Roman" w:hAnsi="Times New Roman" w:cs="Times New Roman"/>
                <w:noProof w:val="0"/>
                <w:color w:val="000000" w:themeColor="text1"/>
                <w:spacing w:val="30"/>
                <w:sz w:val="22"/>
              </w:rPr>
            </w:pPr>
          </w:p>
        </w:tc>
      </w:tr>
    </w:tbl>
    <w:p w:rsidR="009514C2" w:rsidRPr="001B2C4E" w:rsidRDefault="009514C2" w:rsidP="009514C2">
      <w:pPr>
        <w:wordWrap/>
        <w:spacing w:after="0" w:line="312" w:lineRule="auto"/>
        <w:jc w:val="left"/>
        <w:textAlignment w:val="baseline"/>
        <w:rPr>
          <w:rFonts w:ascii="Times New Roman" w:hAnsi="Times New Roman" w:cs="Times New Roman"/>
          <w:color w:val="000000" w:themeColor="text1"/>
          <w:spacing w:val="30"/>
          <w:sz w:val="22"/>
        </w:rPr>
        <w:sectPr w:rsidR="009514C2" w:rsidRPr="001B2C4E" w:rsidSect="00B244B0">
          <w:footerReference w:type="default" r:id="rId9"/>
          <w:pgSz w:w="15840" w:h="12240" w:orient="landscape" w:code="1"/>
          <w:pgMar w:top="1440" w:right="1701" w:bottom="1440" w:left="1440" w:header="0" w:footer="0" w:gutter="0"/>
          <w:cols w:space="425"/>
          <w:docGrid w:linePitch="360"/>
        </w:sectPr>
      </w:pPr>
    </w:p>
    <w:p w:rsidR="00CF1FD0" w:rsidRPr="001B2C4E" w:rsidRDefault="00CF1FD0" w:rsidP="009514C2">
      <w:pPr>
        <w:pStyle w:val="EndNoteBibliography"/>
        <w:spacing w:line="360" w:lineRule="auto"/>
        <w:jc w:val="both"/>
        <w:rPr>
          <w:rFonts w:ascii="Times New Roman" w:hAnsi="Times New Roman" w:cs="Times New Roman"/>
          <w:noProof w:val="0"/>
          <w:color w:val="000000" w:themeColor="text1"/>
          <w:spacing w:val="30"/>
          <w:sz w:val="22"/>
        </w:rPr>
      </w:pPr>
    </w:p>
    <w:sectPr w:rsidR="00CF1FD0" w:rsidRPr="001B2C4E" w:rsidSect="00B244B0">
      <w:pgSz w:w="12240" w:h="15840" w:code="1"/>
      <w:pgMar w:top="1701" w:right="1440" w:bottom="1440" w:left="1440" w:header="0" w:footer="0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D346404" w15:done="0"/>
  <w15:commentEx w15:paraId="7AE58AB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C141" w16cex:dateUtc="2021-01-27T17:38:00Z"/>
  <w16cex:commentExtensible w16cex:durableId="23BBC2AB" w16cex:dateUtc="2021-01-27T17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D346404" w16cid:durableId="23BBC141"/>
  <w16cid:commentId w16cid:paraId="7AE58AB0" w16cid:durableId="23BBC2A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4F3B" w:rsidRPr="001B2C4E" w:rsidRDefault="00584F3B">
      <w:pPr>
        <w:spacing w:after="0" w:line="240" w:lineRule="auto"/>
      </w:pPr>
      <w:r w:rsidRPr="001B2C4E">
        <w:separator/>
      </w:r>
    </w:p>
  </w:endnote>
  <w:endnote w:type="continuationSeparator" w:id="0">
    <w:p w:rsidR="00584F3B" w:rsidRPr="001B2C4E" w:rsidRDefault="00584F3B">
      <w:pPr>
        <w:spacing w:after="0" w:line="240" w:lineRule="auto"/>
      </w:pPr>
      <w:r w:rsidRPr="001B2C4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3199033"/>
      <w:docPartObj>
        <w:docPartGallery w:val="Page Numbers (Bottom of Page)"/>
        <w:docPartUnique/>
      </w:docPartObj>
    </w:sdtPr>
    <w:sdtEndPr/>
    <w:sdtContent>
      <w:p w:rsidR="00072C05" w:rsidRDefault="00072C0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28E3">
          <w:rPr>
            <w:noProof/>
          </w:rPr>
          <w:t>5</w:t>
        </w:r>
        <w:r>
          <w:fldChar w:fldCharType="end"/>
        </w:r>
      </w:p>
    </w:sdtContent>
  </w:sdt>
  <w:p w:rsidR="00072C05" w:rsidRPr="00BF4371" w:rsidRDefault="00072C0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4F3B" w:rsidRPr="001B2C4E" w:rsidRDefault="00584F3B">
      <w:pPr>
        <w:spacing w:after="0" w:line="240" w:lineRule="auto"/>
      </w:pPr>
      <w:r w:rsidRPr="001B2C4E">
        <w:separator/>
      </w:r>
    </w:p>
  </w:footnote>
  <w:footnote w:type="continuationSeparator" w:id="0">
    <w:p w:rsidR="00584F3B" w:rsidRPr="001B2C4E" w:rsidRDefault="00584F3B">
      <w:pPr>
        <w:spacing w:after="0" w:line="240" w:lineRule="auto"/>
      </w:pPr>
      <w:r w:rsidRPr="001B2C4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/>
    </w:pict>
  </w:numPicBullet>
  <w:abstractNum w:abstractNumId="0">
    <w:nsid w:val="001C6691"/>
    <w:multiLevelType w:val="hybridMultilevel"/>
    <w:tmpl w:val="0E844482"/>
    <w:lvl w:ilvl="0" w:tplc="C50E220C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98D0DBF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0C8F1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741B7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AD6016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E84DC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F90961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14A5A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9836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1B36C1C"/>
    <w:multiLevelType w:val="hybridMultilevel"/>
    <w:tmpl w:val="8DF451AE"/>
    <w:lvl w:ilvl="0" w:tplc="A6EC3896">
      <w:start w:val="1"/>
      <w:numFmt w:val="bullet"/>
      <w:lvlText w:val=""/>
      <w:lvlJc w:val="left"/>
      <w:pPr>
        <w:ind w:left="724" w:hanging="400"/>
      </w:pPr>
      <w:rPr>
        <w:rFonts w:ascii="Wingdings 2" w:hAnsi="Wingdings 2" w:hint="default"/>
      </w:rPr>
    </w:lvl>
    <w:lvl w:ilvl="1" w:tplc="340291BA" w:tentative="1">
      <w:start w:val="1"/>
      <w:numFmt w:val="upperLetter"/>
      <w:lvlText w:val="%2."/>
      <w:lvlJc w:val="left"/>
      <w:pPr>
        <w:ind w:left="1124" w:hanging="400"/>
      </w:pPr>
    </w:lvl>
    <w:lvl w:ilvl="2" w:tplc="FF68030A" w:tentative="1">
      <w:start w:val="1"/>
      <w:numFmt w:val="lowerRoman"/>
      <w:lvlText w:val="%3."/>
      <w:lvlJc w:val="right"/>
      <w:pPr>
        <w:ind w:left="1524" w:hanging="400"/>
      </w:pPr>
    </w:lvl>
    <w:lvl w:ilvl="3" w:tplc="FE0243E4" w:tentative="1">
      <w:start w:val="1"/>
      <w:numFmt w:val="decimal"/>
      <w:lvlText w:val="%4."/>
      <w:lvlJc w:val="left"/>
      <w:pPr>
        <w:ind w:left="1924" w:hanging="400"/>
      </w:pPr>
    </w:lvl>
    <w:lvl w:ilvl="4" w:tplc="04081226" w:tentative="1">
      <w:start w:val="1"/>
      <w:numFmt w:val="upperLetter"/>
      <w:lvlText w:val="%5."/>
      <w:lvlJc w:val="left"/>
      <w:pPr>
        <w:ind w:left="2324" w:hanging="400"/>
      </w:pPr>
    </w:lvl>
    <w:lvl w:ilvl="5" w:tplc="BE647594" w:tentative="1">
      <w:start w:val="1"/>
      <w:numFmt w:val="lowerRoman"/>
      <w:lvlText w:val="%6."/>
      <w:lvlJc w:val="right"/>
      <w:pPr>
        <w:ind w:left="2724" w:hanging="400"/>
      </w:pPr>
    </w:lvl>
    <w:lvl w:ilvl="6" w:tplc="37F29CD6" w:tentative="1">
      <w:start w:val="1"/>
      <w:numFmt w:val="decimal"/>
      <w:lvlText w:val="%7."/>
      <w:lvlJc w:val="left"/>
      <w:pPr>
        <w:ind w:left="3124" w:hanging="400"/>
      </w:pPr>
    </w:lvl>
    <w:lvl w:ilvl="7" w:tplc="48D473E4" w:tentative="1">
      <w:start w:val="1"/>
      <w:numFmt w:val="upperLetter"/>
      <w:lvlText w:val="%8."/>
      <w:lvlJc w:val="left"/>
      <w:pPr>
        <w:ind w:left="3524" w:hanging="400"/>
      </w:pPr>
    </w:lvl>
    <w:lvl w:ilvl="8" w:tplc="64D2365C" w:tentative="1">
      <w:start w:val="1"/>
      <w:numFmt w:val="lowerRoman"/>
      <w:lvlText w:val="%9."/>
      <w:lvlJc w:val="right"/>
      <w:pPr>
        <w:ind w:left="3924" w:hanging="400"/>
      </w:pPr>
    </w:lvl>
  </w:abstractNum>
  <w:abstractNum w:abstractNumId="2">
    <w:nsid w:val="03A50A75"/>
    <w:multiLevelType w:val="multilevel"/>
    <w:tmpl w:val="D1343102"/>
    <w:lvl w:ilvl="0">
      <w:start w:val="1"/>
      <w:numFmt w:val="bullet"/>
      <w:lvlText w:val=""/>
      <w:lvlPicBulletId w:val="0"/>
      <w:lvlJc w:val="left"/>
      <w:pPr>
        <w:tabs>
          <w:tab w:val="num" w:pos="-57"/>
        </w:tabs>
        <w:ind w:left="-57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663"/>
        </w:tabs>
        <w:ind w:left="663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383"/>
        </w:tabs>
        <w:ind w:left="1383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03"/>
        </w:tabs>
        <w:ind w:left="2103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23"/>
        </w:tabs>
        <w:ind w:left="2823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543"/>
        </w:tabs>
        <w:ind w:left="3543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263"/>
        </w:tabs>
        <w:ind w:left="4263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983"/>
        </w:tabs>
        <w:ind w:left="4983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03"/>
        </w:tabs>
        <w:ind w:left="5703" w:hanging="360"/>
      </w:pPr>
      <w:rPr>
        <w:rFonts w:ascii="Wingdings" w:hAnsi="Wingdings" w:hint="default"/>
        <w:sz w:val="20"/>
      </w:rPr>
    </w:lvl>
  </w:abstractNum>
  <w:abstractNum w:abstractNumId="3">
    <w:nsid w:val="04334672"/>
    <w:multiLevelType w:val="hybridMultilevel"/>
    <w:tmpl w:val="2646A87A"/>
    <w:lvl w:ilvl="0" w:tplc="16EA8A9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CA653A" w:tentative="1">
      <w:start w:val="1"/>
      <w:numFmt w:val="lowerLetter"/>
      <w:lvlText w:val="%2."/>
      <w:lvlJc w:val="left"/>
      <w:pPr>
        <w:ind w:left="1440" w:hanging="360"/>
      </w:pPr>
    </w:lvl>
    <w:lvl w:ilvl="2" w:tplc="C89A504C" w:tentative="1">
      <w:start w:val="1"/>
      <w:numFmt w:val="lowerRoman"/>
      <w:lvlText w:val="%3."/>
      <w:lvlJc w:val="right"/>
      <w:pPr>
        <w:ind w:left="2160" w:hanging="180"/>
      </w:pPr>
    </w:lvl>
    <w:lvl w:ilvl="3" w:tplc="D3B8DA36" w:tentative="1">
      <w:start w:val="1"/>
      <w:numFmt w:val="decimal"/>
      <w:lvlText w:val="%4."/>
      <w:lvlJc w:val="left"/>
      <w:pPr>
        <w:ind w:left="2880" w:hanging="360"/>
      </w:pPr>
    </w:lvl>
    <w:lvl w:ilvl="4" w:tplc="097648BA" w:tentative="1">
      <w:start w:val="1"/>
      <w:numFmt w:val="lowerLetter"/>
      <w:lvlText w:val="%5."/>
      <w:lvlJc w:val="left"/>
      <w:pPr>
        <w:ind w:left="3600" w:hanging="360"/>
      </w:pPr>
    </w:lvl>
    <w:lvl w:ilvl="5" w:tplc="828A8380" w:tentative="1">
      <w:start w:val="1"/>
      <w:numFmt w:val="lowerRoman"/>
      <w:lvlText w:val="%6."/>
      <w:lvlJc w:val="right"/>
      <w:pPr>
        <w:ind w:left="4320" w:hanging="180"/>
      </w:pPr>
    </w:lvl>
    <w:lvl w:ilvl="6" w:tplc="39D2B8B0" w:tentative="1">
      <w:start w:val="1"/>
      <w:numFmt w:val="decimal"/>
      <w:lvlText w:val="%7."/>
      <w:lvlJc w:val="left"/>
      <w:pPr>
        <w:ind w:left="5040" w:hanging="360"/>
      </w:pPr>
    </w:lvl>
    <w:lvl w:ilvl="7" w:tplc="A6FC8DD6" w:tentative="1">
      <w:start w:val="1"/>
      <w:numFmt w:val="lowerLetter"/>
      <w:lvlText w:val="%8."/>
      <w:lvlJc w:val="left"/>
      <w:pPr>
        <w:ind w:left="5760" w:hanging="360"/>
      </w:pPr>
    </w:lvl>
    <w:lvl w:ilvl="8" w:tplc="C4465A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5F09C1"/>
    <w:multiLevelType w:val="multilevel"/>
    <w:tmpl w:val="A4D05914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eastAsia="맑은 고딕" w:hAnsi="Wingdings" w:hint="default"/>
        <w:color w:val="000000"/>
        <w:w w:val="100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8EA228B"/>
    <w:multiLevelType w:val="hybridMultilevel"/>
    <w:tmpl w:val="0220D05E"/>
    <w:lvl w:ilvl="0" w:tplc="A3B60682">
      <w:numFmt w:val="bullet"/>
      <w:lvlText w:val=""/>
      <w:lvlJc w:val="left"/>
      <w:pPr>
        <w:ind w:left="760" w:hanging="360"/>
      </w:pPr>
      <w:rPr>
        <w:rFonts w:ascii="Wingdings" w:eastAsia="맑은 고딕" w:hAnsi="Wingdings" w:cstheme="minorBidi" w:hint="default"/>
        <w:color w:val="auto"/>
        <w:sz w:val="20"/>
      </w:rPr>
    </w:lvl>
    <w:lvl w:ilvl="1" w:tplc="1AE4E14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7BE8A0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55036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48EA85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2BAD94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0FE666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BCAA6C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D20F3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100305E3"/>
    <w:multiLevelType w:val="hybridMultilevel"/>
    <w:tmpl w:val="2646A87A"/>
    <w:lvl w:ilvl="0" w:tplc="C240A0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EAAB4E" w:tentative="1">
      <w:start w:val="1"/>
      <w:numFmt w:val="lowerLetter"/>
      <w:lvlText w:val="%2."/>
      <w:lvlJc w:val="left"/>
      <w:pPr>
        <w:ind w:left="1440" w:hanging="360"/>
      </w:pPr>
    </w:lvl>
    <w:lvl w:ilvl="2" w:tplc="5944DD08" w:tentative="1">
      <w:start w:val="1"/>
      <w:numFmt w:val="lowerRoman"/>
      <w:lvlText w:val="%3."/>
      <w:lvlJc w:val="right"/>
      <w:pPr>
        <w:ind w:left="2160" w:hanging="180"/>
      </w:pPr>
    </w:lvl>
    <w:lvl w:ilvl="3" w:tplc="0360CCB0" w:tentative="1">
      <w:start w:val="1"/>
      <w:numFmt w:val="decimal"/>
      <w:lvlText w:val="%4."/>
      <w:lvlJc w:val="left"/>
      <w:pPr>
        <w:ind w:left="2880" w:hanging="360"/>
      </w:pPr>
    </w:lvl>
    <w:lvl w:ilvl="4" w:tplc="2CD68292" w:tentative="1">
      <w:start w:val="1"/>
      <w:numFmt w:val="lowerLetter"/>
      <w:lvlText w:val="%5."/>
      <w:lvlJc w:val="left"/>
      <w:pPr>
        <w:ind w:left="3600" w:hanging="360"/>
      </w:pPr>
    </w:lvl>
    <w:lvl w:ilvl="5" w:tplc="888CD094" w:tentative="1">
      <w:start w:val="1"/>
      <w:numFmt w:val="lowerRoman"/>
      <w:lvlText w:val="%6."/>
      <w:lvlJc w:val="right"/>
      <w:pPr>
        <w:ind w:left="4320" w:hanging="180"/>
      </w:pPr>
    </w:lvl>
    <w:lvl w:ilvl="6" w:tplc="487ACAC4" w:tentative="1">
      <w:start w:val="1"/>
      <w:numFmt w:val="decimal"/>
      <w:lvlText w:val="%7."/>
      <w:lvlJc w:val="left"/>
      <w:pPr>
        <w:ind w:left="5040" w:hanging="360"/>
      </w:pPr>
    </w:lvl>
    <w:lvl w:ilvl="7" w:tplc="6B9A5296" w:tentative="1">
      <w:start w:val="1"/>
      <w:numFmt w:val="lowerLetter"/>
      <w:lvlText w:val="%8."/>
      <w:lvlJc w:val="left"/>
      <w:pPr>
        <w:ind w:left="5760" w:hanging="360"/>
      </w:pPr>
    </w:lvl>
    <w:lvl w:ilvl="8" w:tplc="A1E0A3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E43485"/>
    <w:multiLevelType w:val="multilevel"/>
    <w:tmpl w:val="34FE4692"/>
    <w:lvl w:ilvl="0">
      <w:numFmt w:val="lowerRoman"/>
      <w:suff w:val="space"/>
      <w:lvlText w:val="%1)"/>
      <w:lvlJc w:val="left"/>
      <w:pPr>
        <w:ind w:left="0" w:firstLine="0"/>
      </w:p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825B7C"/>
    <w:multiLevelType w:val="hybridMultilevel"/>
    <w:tmpl w:val="B734D282"/>
    <w:lvl w:ilvl="0" w:tplc="77660BD6">
      <w:start w:val="1"/>
      <w:numFmt w:val="bullet"/>
      <w:lvlText w:val=""/>
      <w:lvlJc w:val="left"/>
      <w:pPr>
        <w:ind w:left="800" w:hanging="400"/>
      </w:pPr>
      <w:rPr>
        <w:rFonts w:ascii="Wingdings 2" w:hAnsi="Wingdings 2" w:hint="default"/>
      </w:rPr>
    </w:lvl>
    <w:lvl w:ilvl="1" w:tplc="81CE656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722238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A3062A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198497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8C4818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CB8391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DBE06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2486FB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29420FB4"/>
    <w:multiLevelType w:val="hybridMultilevel"/>
    <w:tmpl w:val="50D8BE38"/>
    <w:lvl w:ilvl="0" w:tplc="A46C6656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587263DC" w:tentative="1">
      <w:start w:val="1"/>
      <w:numFmt w:val="lowerLetter"/>
      <w:lvlText w:val="%2."/>
      <w:lvlJc w:val="left"/>
      <w:pPr>
        <w:ind w:left="1440" w:hanging="360"/>
      </w:pPr>
    </w:lvl>
    <w:lvl w:ilvl="2" w:tplc="5554DFE8" w:tentative="1">
      <w:start w:val="1"/>
      <w:numFmt w:val="lowerRoman"/>
      <w:lvlText w:val="%3."/>
      <w:lvlJc w:val="right"/>
      <w:pPr>
        <w:ind w:left="2160" w:hanging="180"/>
      </w:pPr>
    </w:lvl>
    <w:lvl w:ilvl="3" w:tplc="4C34F1FA" w:tentative="1">
      <w:start w:val="1"/>
      <w:numFmt w:val="decimal"/>
      <w:lvlText w:val="%4."/>
      <w:lvlJc w:val="left"/>
      <w:pPr>
        <w:ind w:left="2880" w:hanging="360"/>
      </w:pPr>
    </w:lvl>
    <w:lvl w:ilvl="4" w:tplc="9A925A94" w:tentative="1">
      <w:start w:val="1"/>
      <w:numFmt w:val="lowerLetter"/>
      <w:lvlText w:val="%5."/>
      <w:lvlJc w:val="left"/>
      <w:pPr>
        <w:ind w:left="3600" w:hanging="360"/>
      </w:pPr>
    </w:lvl>
    <w:lvl w:ilvl="5" w:tplc="6BA8AE20" w:tentative="1">
      <w:start w:val="1"/>
      <w:numFmt w:val="lowerRoman"/>
      <w:lvlText w:val="%6."/>
      <w:lvlJc w:val="right"/>
      <w:pPr>
        <w:ind w:left="4320" w:hanging="180"/>
      </w:pPr>
    </w:lvl>
    <w:lvl w:ilvl="6" w:tplc="903E3EF8" w:tentative="1">
      <w:start w:val="1"/>
      <w:numFmt w:val="decimal"/>
      <w:lvlText w:val="%7."/>
      <w:lvlJc w:val="left"/>
      <w:pPr>
        <w:ind w:left="5040" w:hanging="360"/>
      </w:pPr>
    </w:lvl>
    <w:lvl w:ilvl="7" w:tplc="0AEA28B4" w:tentative="1">
      <w:start w:val="1"/>
      <w:numFmt w:val="lowerLetter"/>
      <w:lvlText w:val="%8."/>
      <w:lvlJc w:val="left"/>
      <w:pPr>
        <w:ind w:left="5760" w:hanging="360"/>
      </w:pPr>
    </w:lvl>
    <w:lvl w:ilvl="8" w:tplc="E7C2B4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D21E1B"/>
    <w:multiLevelType w:val="hybridMultilevel"/>
    <w:tmpl w:val="093C95CA"/>
    <w:lvl w:ilvl="0" w:tplc="11AAEFE6">
      <w:numFmt w:val="bullet"/>
      <w:lvlText w:val=""/>
      <w:lvlJc w:val="left"/>
      <w:pPr>
        <w:ind w:left="760" w:hanging="360"/>
      </w:pPr>
      <w:rPr>
        <w:rFonts w:ascii="Wingdings" w:eastAsia="맑은 고딕" w:hAnsi="Wingdings" w:cstheme="minorBidi" w:hint="default"/>
        <w:color w:val="auto"/>
        <w:sz w:val="20"/>
      </w:rPr>
    </w:lvl>
    <w:lvl w:ilvl="1" w:tplc="DCA435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6BC75C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C78D4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BBEB7E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94E6D3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A9095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9BA878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B3024C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2BE93880"/>
    <w:multiLevelType w:val="hybridMultilevel"/>
    <w:tmpl w:val="2646A87A"/>
    <w:lvl w:ilvl="0" w:tplc="20048FC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E8BC1440" w:tentative="1">
      <w:start w:val="1"/>
      <w:numFmt w:val="lowerLetter"/>
      <w:lvlText w:val="%2."/>
      <w:lvlJc w:val="left"/>
      <w:pPr>
        <w:ind w:left="1440" w:hanging="360"/>
      </w:pPr>
    </w:lvl>
    <w:lvl w:ilvl="2" w:tplc="1C961DCA" w:tentative="1">
      <w:start w:val="1"/>
      <w:numFmt w:val="lowerRoman"/>
      <w:lvlText w:val="%3."/>
      <w:lvlJc w:val="right"/>
      <w:pPr>
        <w:ind w:left="2160" w:hanging="180"/>
      </w:pPr>
    </w:lvl>
    <w:lvl w:ilvl="3" w:tplc="377E6BD2" w:tentative="1">
      <w:start w:val="1"/>
      <w:numFmt w:val="decimal"/>
      <w:lvlText w:val="%4."/>
      <w:lvlJc w:val="left"/>
      <w:pPr>
        <w:ind w:left="2880" w:hanging="360"/>
      </w:pPr>
    </w:lvl>
    <w:lvl w:ilvl="4" w:tplc="CDB66EC0" w:tentative="1">
      <w:start w:val="1"/>
      <w:numFmt w:val="lowerLetter"/>
      <w:lvlText w:val="%5."/>
      <w:lvlJc w:val="left"/>
      <w:pPr>
        <w:ind w:left="3600" w:hanging="360"/>
      </w:pPr>
    </w:lvl>
    <w:lvl w:ilvl="5" w:tplc="2C1ECB62" w:tentative="1">
      <w:start w:val="1"/>
      <w:numFmt w:val="lowerRoman"/>
      <w:lvlText w:val="%6."/>
      <w:lvlJc w:val="right"/>
      <w:pPr>
        <w:ind w:left="4320" w:hanging="180"/>
      </w:pPr>
    </w:lvl>
    <w:lvl w:ilvl="6" w:tplc="0826D4DA" w:tentative="1">
      <w:start w:val="1"/>
      <w:numFmt w:val="decimal"/>
      <w:lvlText w:val="%7."/>
      <w:lvlJc w:val="left"/>
      <w:pPr>
        <w:ind w:left="5040" w:hanging="360"/>
      </w:pPr>
    </w:lvl>
    <w:lvl w:ilvl="7" w:tplc="6FEE8532" w:tentative="1">
      <w:start w:val="1"/>
      <w:numFmt w:val="lowerLetter"/>
      <w:lvlText w:val="%8."/>
      <w:lvlJc w:val="left"/>
      <w:pPr>
        <w:ind w:left="5760" w:hanging="360"/>
      </w:pPr>
    </w:lvl>
    <w:lvl w:ilvl="8" w:tplc="645C74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7E4D2D"/>
    <w:multiLevelType w:val="hybridMultilevel"/>
    <w:tmpl w:val="2646A87A"/>
    <w:lvl w:ilvl="0" w:tplc="4B22B5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33ACA20E" w:tentative="1">
      <w:start w:val="1"/>
      <w:numFmt w:val="lowerLetter"/>
      <w:lvlText w:val="%2."/>
      <w:lvlJc w:val="left"/>
      <w:pPr>
        <w:ind w:left="1440" w:hanging="360"/>
      </w:pPr>
    </w:lvl>
    <w:lvl w:ilvl="2" w:tplc="9DF09E36" w:tentative="1">
      <w:start w:val="1"/>
      <w:numFmt w:val="lowerRoman"/>
      <w:lvlText w:val="%3."/>
      <w:lvlJc w:val="right"/>
      <w:pPr>
        <w:ind w:left="2160" w:hanging="180"/>
      </w:pPr>
    </w:lvl>
    <w:lvl w:ilvl="3" w:tplc="1D48B354" w:tentative="1">
      <w:start w:val="1"/>
      <w:numFmt w:val="decimal"/>
      <w:lvlText w:val="%4."/>
      <w:lvlJc w:val="left"/>
      <w:pPr>
        <w:ind w:left="2880" w:hanging="360"/>
      </w:pPr>
    </w:lvl>
    <w:lvl w:ilvl="4" w:tplc="2B48BE66" w:tentative="1">
      <w:start w:val="1"/>
      <w:numFmt w:val="lowerLetter"/>
      <w:lvlText w:val="%5."/>
      <w:lvlJc w:val="left"/>
      <w:pPr>
        <w:ind w:left="3600" w:hanging="360"/>
      </w:pPr>
    </w:lvl>
    <w:lvl w:ilvl="5" w:tplc="F014D004" w:tentative="1">
      <w:start w:val="1"/>
      <w:numFmt w:val="lowerRoman"/>
      <w:lvlText w:val="%6."/>
      <w:lvlJc w:val="right"/>
      <w:pPr>
        <w:ind w:left="4320" w:hanging="180"/>
      </w:pPr>
    </w:lvl>
    <w:lvl w:ilvl="6" w:tplc="A20C4098" w:tentative="1">
      <w:start w:val="1"/>
      <w:numFmt w:val="decimal"/>
      <w:lvlText w:val="%7."/>
      <w:lvlJc w:val="left"/>
      <w:pPr>
        <w:ind w:left="5040" w:hanging="360"/>
      </w:pPr>
    </w:lvl>
    <w:lvl w:ilvl="7" w:tplc="70447772" w:tentative="1">
      <w:start w:val="1"/>
      <w:numFmt w:val="lowerLetter"/>
      <w:lvlText w:val="%8."/>
      <w:lvlJc w:val="left"/>
      <w:pPr>
        <w:ind w:left="5760" w:hanging="360"/>
      </w:pPr>
    </w:lvl>
    <w:lvl w:ilvl="8" w:tplc="E45C4B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337BB1"/>
    <w:multiLevelType w:val="hybridMultilevel"/>
    <w:tmpl w:val="F3FA7AA6"/>
    <w:lvl w:ilvl="0" w:tplc="A9942B18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9A2C371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6FE9D5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A52E2D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6ADAE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B08A68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DDC84C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EA8C0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B294D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44C14C5"/>
    <w:multiLevelType w:val="hybridMultilevel"/>
    <w:tmpl w:val="C44E8E24"/>
    <w:lvl w:ilvl="0" w:tplc="5EBA7880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4358F0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54E5FD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4AA837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EC0E0E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8C43D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716B39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0ACB5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BF45F8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35011E57"/>
    <w:multiLevelType w:val="hybridMultilevel"/>
    <w:tmpl w:val="57BE9DA0"/>
    <w:lvl w:ilvl="0" w:tplc="0FA8DF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2B6E97E" w:tentative="1">
      <w:start w:val="1"/>
      <w:numFmt w:val="upperLetter"/>
      <w:lvlText w:val="%2."/>
      <w:lvlJc w:val="left"/>
      <w:pPr>
        <w:ind w:left="1200" w:hanging="400"/>
      </w:pPr>
    </w:lvl>
    <w:lvl w:ilvl="2" w:tplc="16AAF1CC" w:tentative="1">
      <w:start w:val="1"/>
      <w:numFmt w:val="lowerRoman"/>
      <w:lvlText w:val="%3."/>
      <w:lvlJc w:val="right"/>
      <w:pPr>
        <w:ind w:left="1600" w:hanging="400"/>
      </w:pPr>
    </w:lvl>
    <w:lvl w:ilvl="3" w:tplc="E2D0FBF0" w:tentative="1">
      <w:start w:val="1"/>
      <w:numFmt w:val="decimal"/>
      <w:lvlText w:val="%4."/>
      <w:lvlJc w:val="left"/>
      <w:pPr>
        <w:ind w:left="2000" w:hanging="400"/>
      </w:pPr>
    </w:lvl>
    <w:lvl w:ilvl="4" w:tplc="B766691E" w:tentative="1">
      <w:start w:val="1"/>
      <w:numFmt w:val="upperLetter"/>
      <w:lvlText w:val="%5."/>
      <w:lvlJc w:val="left"/>
      <w:pPr>
        <w:ind w:left="2400" w:hanging="400"/>
      </w:pPr>
    </w:lvl>
    <w:lvl w:ilvl="5" w:tplc="2B4A1040" w:tentative="1">
      <w:start w:val="1"/>
      <w:numFmt w:val="lowerRoman"/>
      <w:lvlText w:val="%6."/>
      <w:lvlJc w:val="right"/>
      <w:pPr>
        <w:ind w:left="2800" w:hanging="400"/>
      </w:pPr>
    </w:lvl>
    <w:lvl w:ilvl="6" w:tplc="BF280D2A" w:tentative="1">
      <w:start w:val="1"/>
      <w:numFmt w:val="decimal"/>
      <w:lvlText w:val="%7."/>
      <w:lvlJc w:val="left"/>
      <w:pPr>
        <w:ind w:left="3200" w:hanging="400"/>
      </w:pPr>
    </w:lvl>
    <w:lvl w:ilvl="7" w:tplc="842CEE7C" w:tentative="1">
      <w:start w:val="1"/>
      <w:numFmt w:val="upperLetter"/>
      <w:lvlText w:val="%8."/>
      <w:lvlJc w:val="left"/>
      <w:pPr>
        <w:ind w:left="3600" w:hanging="400"/>
      </w:pPr>
    </w:lvl>
    <w:lvl w:ilvl="8" w:tplc="B6EC1BD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B154B1F"/>
    <w:multiLevelType w:val="hybridMultilevel"/>
    <w:tmpl w:val="41220D00"/>
    <w:lvl w:ilvl="0" w:tplc="846EE6A2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9C6450B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8A0CA3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8243F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8842E2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5C84F2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6F6079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ECD19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2A726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F1121A9"/>
    <w:multiLevelType w:val="hybridMultilevel"/>
    <w:tmpl w:val="2646A87A"/>
    <w:lvl w:ilvl="0" w:tplc="6436E8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58705728" w:tentative="1">
      <w:start w:val="1"/>
      <w:numFmt w:val="lowerLetter"/>
      <w:lvlText w:val="%2."/>
      <w:lvlJc w:val="left"/>
      <w:pPr>
        <w:ind w:left="1440" w:hanging="360"/>
      </w:pPr>
    </w:lvl>
    <w:lvl w:ilvl="2" w:tplc="0CBE3812" w:tentative="1">
      <w:start w:val="1"/>
      <w:numFmt w:val="lowerRoman"/>
      <w:lvlText w:val="%3."/>
      <w:lvlJc w:val="right"/>
      <w:pPr>
        <w:ind w:left="2160" w:hanging="180"/>
      </w:pPr>
    </w:lvl>
    <w:lvl w:ilvl="3" w:tplc="8CB0E530" w:tentative="1">
      <w:start w:val="1"/>
      <w:numFmt w:val="decimal"/>
      <w:lvlText w:val="%4."/>
      <w:lvlJc w:val="left"/>
      <w:pPr>
        <w:ind w:left="2880" w:hanging="360"/>
      </w:pPr>
    </w:lvl>
    <w:lvl w:ilvl="4" w:tplc="E9C83A94" w:tentative="1">
      <w:start w:val="1"/>
      <w:numFmt w:val="lowerLetter"/>
      <w:lvlText w:val="%5."/>
      <w:lvlJc w:val="left"/>
      <w:pPr>
        <w:ind w:left="3600" w:hanging="360"/>
      </w:pPr>
    </w:lvl>
    <w:lvl w:ilvl="5" w:tplc="8CE47810" w:tentative="1">
      <w:start w:val="1"/>
      <w:numFmt w:val="lowerRoman"/>
      <w:lvlText w:val="%6."/>
      <w:lvlJc w:val="right"/>
      <w:pPr>
        <w:ind w:left="4320" w:hanging="180"/>
      </w:pPr>
    </w:lvl>
    <w:lvl w:ilvl="6" w:tplc="6F52138E" w:tentative="1">
      <w:start w:val="1"/>
      <w:numFmt w:val="decimal"/>
      <w:lvlText w:val="%7."/>
      <w:lvlJc w:val="left"/>
      <w:pPr>
        <w:ind w:left="5040" w:hanging="360"/>
      </w:pPr>
    </w:lvl>
    <w:lvl w:ilvl="7" w:tplc="866C6CC2" w:tentative="1">
      <w:start w:val="1"/>
      <w:numFmt w:val="lowerLetter"/>
      <w:lvlText w:val="%8."/>
      <w:lvlJc w:val="left"/>
      <w:pPr>
        <w:ind w:left="5760" w:hanging="360"/>
      </w:pPr>
    </w:lvl>
    <w:lvl w:ilvl="8" w:tplc="E4BA76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C65DBF"/>
    <w:multiLevelType w:val="hybridMultilevel"/>
    <w:tmpl w:val="2646A87A"/>
    <w:lvl w:ilvl="0" w:tplc="521A24D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17A6B6C" w:tentative="1">
      <w:start w:val="1"/>
      <w:numFmt w:val="lowerLetter"/>
      <w:lvlText w:val="%2."/>
      <w:lvlJc w:val="left"/>
      <w:pPr>
        <w:ind w:left="1440" w:hanging="360"/>
      </w:pPr>
    </w:lvl>
    <w:lvl w:ilvl="2" w:tplc="A7DC2A1C" w:tentative="1">
      <w:start w:val="1"/>
      <w:numFmt w:val="lowerRoman"/>
      <w:lvlText w:val="%3."/>
      <w:lvlJc w:val="right"/>
      <w:pPr>
        <w:ind w:left="2160" w:hanging="180"/>
      </w:pPr>
    </w:lvl>
    <w:lvl w:ilvl="3" w:tplc="C3ECE228" w:tentative="1">
      <w:start w:val="1"/>
      <w:numFmt w:val="decimal"/>
      <w:lvlText w:val="%4."/>
      <w:lvlJc w:val="left"/>
      <w:pPr>
        <w:ind w:left="2880" w:hanging="360"/>
      </w:pPr>
    </w:lvl>
    <w:lvl w:ilvl="4" w:tplc="AD74A91C" w:tentative="1">
      <w:start w:val="1"/>
      <w:numFmt w:val="lowerLetter"/>
      <w:lvlText w:val="%5."/>
      <w:lvlJc w:val="left"/>
      <w:pPr>
        <w:ind w:left="3600" w:hanging="360"/>
      </w:pPr>
    </w:lvl>
    <w:lvl w:ilvl="5" w:tplc="3C9A3DA0" w:tentative="1">
      <w:start w:val="1"/>
      <w:numFmt w:val="lowerRoman"/>
      <w:lvlText w:val="%6."/>
      <w:lvlJc w:val="right"/>
      <w:pPr>
        <w:ind w:left="4320" w:hanging="180"/>
      </w:pPr>
    </w:lvl>
    <w:lvl w:ilvl="6" w:tplc="9F5C0706" w:tentative="1">
      <w:start w:val="1"/>
      <w:numFmt w:val="decimal"/>
      <w:lvlText w:val="%7."/>
      <w:lvlJc w:val="left"/>
      <w:pPr>
        <w:ind w:left="5040" w:hanging="360"/>
      </w:pPr>
    </w:lvl>
    <w:lvl w:ilvl="7" w:tplc="B59E056C" w:tentative="1">
      <w:start w:val="1"/>
      <w:numFmt w:val="lowerLetter"/>
      <w:lvlText w:val="%8."/>
      <w:lvlJc w:val="left"/>
      <w:pPr>
        <w:ind w:left="5760" w:hanging="360"/>
      </w:pPr>
    </w:lvl>
    <w:lvl w:ilvl="8" w:tplc="51A8FA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E920AE"/>
    <w:multiLevelType w:val="multilevel"/>
    <w:tmpl w:val="D1D0C76C"/>
    <w:lvl w:ilvl="0">
      <w:start w:val="1"/>
      <w:numFmt w:val="decimal"/>
      <w:suff w:val="space"/>
      <w:lvlText w:val="%1)"/>
      <w:lvlJc w:val="left"/>
      <w:pPr>
        <w:ind w:left="0" w:firstLine="0"/>
      </w:p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627004E"/>
    <w:multiLevelType w:val="hybridMultilevel"/>
    <w:tmpl w:val="4F74ACAC"/>
    <w:lvl w:ilvl="0" w:tplc="8230137C">
      <w:start w:val="1"/>
      <w:numFmt w:val="lowerRoman"/>
      <w:lvlText w:val="%1)"/>
      <w:lvlJc w:val="left"/>
      <w:pPr>
        <w:ind w:left="1146" w:hanging="720"/>
      </w:pPr>
      <w:rPr>
        <w:rFonts w:hint="default"/>
      </w:rPr>
    </w:lvl>
    <w:lvl w:ilvl="1" w:tplc="E6E2F196" w:tentative="1">
      <w:start w:val="1"/>
      <w:numFmt w:val="upperLetter"/>
      <w:lvlText w:val="%2."/>
      <w:lvlJc w:val="left"/>
      <w:pPr>
        <w:ind w:left="1226" w:hanging="400"/>
      </w:pPr>
    </w:lvl>
    <w:lvl w:ilvl="2" w:tplc="9C3C1170" w:tentative="1">
      <w:start w:val="1"/>
      <w:numFmt w:val="lowerRoman"/>
      <w:lvlText w:val="%3."/>
      <w:lvlJc w:val="right"/>
      <w:pPr>
        <w:ind w:left="1626" w:hanging="400"/>
      </w:pPr>
    </w:lvl>
    <w:lvl w:ilvl="3" w:tplc="42260DE8" w:tentative="1">
      <w:start w:val="1"/>
      <w:numFmt w:val="decimal"/>
      <w:lvlText w:val="%4."/>
      <w:lvlJc w:val="left"/>
      <w:pPr>
        <w:ind w:left="2026" w:hanging="400"/>
      </w:pPr>
    </w:lvl>
    <w:lvl w:ilvl="4" w:tplc="D5DACAFC" w:tentative="1">
      <w:start w:val="1"/>
      <w:numFmt w:val="upperLetter"/>
      <w:lvlText w:val="%5."/>
      <w:lvlJc w:val="left"/>
      <w:pPr>
        <w:ind w:left="2426" w:hanging="400"/>
      </w:pPr>
    </w:lvl>
    <w:lvl w:ilvl="5" w:tplc="9AAE6F90" w:tentative="1">
      <w:start w:val="1"/>
      <w:numFmt w:val="lowerRoman"/>
      <w:lvlText w:val="%6."/>
      <w:lvlJc w:val="right"/>
      <w:pPr>
        <w:ind w:left="2826" w:hanging="400"/>
      </w:pPr>
    </w:lvl>
    <w:lvl w:ilvl="6" w:tplc="725A5F92" w:tentative="1">
      <w:start w:val="1"/>
      <w:numFmt w:val="decimal"/>
      <w:lvlText w:val="%7."/>
      <w:lvlJc w:val="left"/>
      <w:pPr>
        <w:ind w:left="3226" w:hanging="400"/>
      </w:pPr>
    </w:lvl>
    <w:lvl w:ilvl="7" w:tplc="DA8CD2BA" w:tentative="1">
      <w:start w:val="1"/>
      <w:numFmt w:val="upperLetter"/>
      <w:lvlText w:val="%8."/>
      <w:lvlJc w:val="left"/>
      <w:pPr>
        <w:ind w:left="3626" w:hanging="400"/>
      </w:pPr>
    </w:lvl>
    <w:lvl w:ilvl="8" w:tplc="D23836BC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21">
    <w:nsid w:val="49062452"/>
    <w:multiLevelType w:val="hybridMultilevel"/>
    <w:tmpl w:val="D8B65A38"/>
    <w:lvl w:ilvl="0" w:tplc="37681FDE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610AFB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FA8D1C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D8A13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8587E1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BD4B9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EB620D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E043D9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D9C95F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498A022A"/>
    <w:multiLevelType w:val="hybridMultilevel"/>
    <w:tmpl w:val="2646A87A"/>
    <w:lvl w:ilvl="0" w:tplc="C5FCF1E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21A66AA" w:tentative="1">
      <w:start w:val="1"/>
      <w:numFmt w:val="lowerLetter"/>
      <w:lvlText w:val="%2."/>
      <w:lvlJc w:val="left"/>
      <w:pPr>
        <w:ind w:left="1440" w:hanging="360"/>
      </w:pPr>
    </w:lvl>
    <w:lvl w:ilvl="2" w:tplc="F76A24D4" w:tentative="1">
      <w:start w:val="1"/>
      <w:numFmt w:val="lowerRoman"/>
      <w:lvlText w:val="%3."/>
      <w:lvlJc w:val="right"/>
      <w:pPr>
        <w:ind w:left="2160" w:hanging="180"/>
      </w:pPr>
    </w:lvl>
    <w:lvl w:ilvl="3" w:tplc="48E83E72" w:tentative="1">
      <w:start w:val="1"/>
      <w:numFmt w:val="decimal"/>
      <w:lvlText w:val="%4."/>
      <w:lvlJc w:val="left"/>
      <w:pPr>
        <w:ind w:left="2880" w:hanging="360"/>
      </w:pPr>
    </w:lvl>
    <w:lvl w:ilvl="4" w:tplc="0E726892" w:tentative="1">
      <w:start w:val="1"/>
      <w:numFmt w:val="lowerLetter"/>
      <w:lvlText w:val="%5."/>
      <w:lvlJc w:val="left"/>
      <w:pPr>
        <w:ind w:left="3600" w:hanging="360"/>
      </w:pPr>
    </w:lvl>
    <w:lvl w:ilvl="5" w:tplc="38A4406C" w:tentative="1">
      <w:start w:val="1"/>
      <w:numFmt w:val="lowerRoman"/>
      <w:lvlText w:val="%6."/>
      <w:lvlJc w:val="right"/>
      <w:pPr>
        <w:ind w:left="4320" w:hanging="180"/>
      </w:pPr>
    </w:lvl>
    <w:lvl w:ilvl="6" w:tplc="C578208C" w:tentative="1">
      <w:start w:val="1"/>
      <w:numFmt w:val="decimal"/>
      <w:lvlText w:val="%7."/>
      <w:lvlJc w:val="left"/>
      <w:pPr>
        <w:ind w:left="5040" w:hanging="360"/>
      </w:pPr>
    </w:lvl>
    <w:lvl w:ilvl="7" w:tplc="092EA05C" w:tentative="1">
      <w:start w:val="1"/>
      <w:numFmt w:val="lowerLetter"/>
      <w:lvlText w:val="%8."/>
      <w:lvlJc w:val="left"/>
      <w:pPr>
        <w:ind w:left="5760" w:hanging="360"/>
      </w:pPr>
    </w:lvl>
    <w:lvl w:ilvl="8" w:tplc="647413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CA50DC5"/>
    <w:multiLevelType w:val="hybridMultilevel"/>
    <w:tmpl w:val="CFE0723A"/>
    <w:lvl w:ilvl="0" w:tplc="89422148">
      <w:start w:val="1"/>
      <w:numFmt w:val="decimal"/>
      <w:lvlText w:val="%1."/>
      <w:lvlJc w:val="left"/>
      <w:pPr>
        <w:ind w:left="800" w:hanging="400"/>
      </w:pPr>
    </w:lvl>
    <w:lvl w:ilvl="1" w:tplc="1E46B90A" w:tentative="1">
      <w:start w:val="1"/>
      <w:numFmt w:val="upperLetter"/>
      <w:lvlText w:val="%2."/>
      <w:lvlJc w:val="left"/>
      <w:pPr>
        <w:ind w:left="1200" w:hanging="400"/>
      </w:pPr>
    </w:lvl>
    <w:lvl w:ilvl="2" w:tplc="654EFA80" w:tentative="1">
      <w:start w:val="1"/>
      <w:numFmt w:val="lowerRoman"/>
      <w:lvlText w:val="%3."/>
      <w:lvlJc w:val="right"/>
      <w:pPr>
        <w:ind w:left="1600" w:hanging="400"/>
      </w:pPr>
    </w:lvl>
    <w:lvl w:ilvl="3" w:tplc="BC6039F8" w:tentative="1">
      <w:start w:val="1"/>
      <w:numFmt w:val="decimal"/>
      <w:lvlText w:val="%4."/>
      <w:lvlJc w:val="left"/>
      <w:pPr>
        <w:ind w:left="2000" w:hanging="400"/>
      </w:pPr>
    </w:lvl>
    <w:lvl w:ilvl="4" w:tplc="4D74DD82" w:tentative="1">
      <w:start w:val="1"/>
      <w:numFmt w:val="upperLetter"/>
      <w:lvlText w:val="%5."/>
      <w:lvlJc w:val="left"/>
      <w:pPr>
        <w:ind w:left="2400" w:hanging="400"/>
      </w:pPr>
    </w:lvl>
    <w:lvl w:ilvl="5" w:tplc="6430E6E4" w:tentative="1">
      <w:start w:val="1"/>
      <w:numFmt w:val="lowerRoman"/>
      <w:lvlText w:val="%6."/>
      <w:lvlJc w:val="right"/>
      <w:pPr>
        <w:ind w:left="2800" w:hanging="400"/>
      </w:pPr>
    </w:lvl>
    <w:lvl w:ilvl="6" w:tplc="640C7776" w:tentative="1">
      <w:start w:val="1"/>
      <w:numFmt w:val="decimal"/>
      <w:lvlText w:val="%7."/>
      <w:lvlJc w:val="left"/>
      <w:pPr>
        <w:ind w:left="3200" w:hanging="400"/>
      </w:pPr>
    </w:lvl>
    <w:lvl w:ilvl="7" w:tplc="7460EBC2" w:tentative="1">
      <w:start w:val="1"/>
      <w:numFmt w:val="upperLetter"/>
      <w:lvlText w:val="%8."/>
      <w:lvlJc w:val="left"/>
      <w:pPr>
        <w:ind w:left="3600" w:hanging="400"/>
      </w:pPr>
    </w:lvl>
    <w:lvl w:ilvl="8" w:tplc="F6BE98E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51D3486F"/>
    <w:multiLevelType w:val="multilevel"/>
    <w:tmpl w:val="1DCED960"/>
    <w:lvl w:ilvl="0">
      <w:numFmt w:val="decimal"/>
      <w:suff w:val="space"/>
      <w:lvlText w:val="%11"/>
      <w:lvlJc w:val="left"/>
      <w:pPr>
        <w:ind w:left="0" w:firstLine="0"/>
      </w:pPr>
    </w:lvl>
    <w:lvl w:ilvl="1">
      <w:start w:val="1"/>
      <w:numFmt w:val="decimal"/>
      <w:suff w:val="space"/>
      <w:lvlText w:val="%12"/>
      <w:lvlJc w:val="left"/>
      <w:pPr>
        <w:ind w:left="0" w:firstLine="0"/>
      </w:pPr>
    </w:lvl>
    <w:lvl w:ilvl="2">
      <w:start w:val="1"/>
      <w:numFmt w:val="decimal"/>
      <w:suff w:val="space"/>
      <w:lvlText w:val="%13"/>
      <w:lvlJc w:val="left"/>
      <w:pPr>
        <w:ind w:left="0" w:firstLine="0"/>
      </w:pPr>
    </w:lvl>
    <w:lvl w:ilvl="3">
      <w:start w:val="1"/>
      <w:numFmt w:val="decimal"/>
      <w:suff w:val="space"/>
      <w:lvlText w:val="%14"/>
      <w:lvlJc w:val="left"/>
      <w:pPr>
        <w:ind w:left="0" w:firstLine="0"/>
      </w:pPr>
    </w:lvl>
    <w:lvl w:ilvl="4">
      <w:start w:val="1"/>
      <w:numFmt w:val="decimal"/>
      <w:suff w:val="space"/>
      <w:lvlText w:val="%15"/>
      <w:lvlJc w:val="left"/>
      <w:pPr>
        <w:ind w:left="0" w:firstLine="0"/>
      </w:pPr>
    </w:lvl>
    <w:lvl w:ilvl="5">
      <w:start w:val="1"/>
      <w:numFmt w:val="decimal"/>
      <w:suff w:val="space"/>
      <w:lvlText w:val="%16"/>
      <w:lvlJc w:val="left"/>
      <w:pPr>
        <w:ind w:left="0" w:firstLine="0"/>
      </w:pPr>
    </w:lvl>
    <w:lvl w:ilvl="6">
      <w:start w:val="1"/>
      <w:numFmt w:val="decimal"/>
      <w:suff w:val="space"/>
      <w:lvlText w:val="%1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1F4449C"/>
    <w:multiLevelType w:val="multilevel"/>
    <w:tmpl w:val="BD888DAE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eastAsia="맑은 고딕" w:hAnsi="Wingdings" w:hint="default"/>
        <w:color w:val="000000"/>
        <w:w w:val="100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2AD6B03"/>
    <w:multiLevelType w:val="hybridMultilevel"/>
    <w:tmpl w:val="5E8C974A"/>
    <w:lvl w:ilvl="0" w:tplc="677804BC">
      <w:start w:val="1"/>
      <w:numFmt w:val="decimal"/>
      <w:lvlText w:val="%1."/>
      <w:lvlJc w:val="left"/>
      <w:pPr>
        <w:ind w:left="800" w:hanging="400"/>
      </w:pPr>
    </w:lvl>
    <w:lvl w:ilvl="1" w:tplc="DAB282F6" w:tentative="1">
      <w:start w:val="1"/>
      <w:numFmt w:val="upperLetter"/>
      <w:lvlText w:val="%2."/>
      <w:lvlJc w:val="left"/>
      <w:pPr>
        <w:ind w:left="1200" w:hanging="400"/>
      </w:pPr>
    </w:lvl>
    <w:lvl w:ilvl="2" w:tplc="BD969466" w:tentative="1">
      <w:start w:val="1"/>
      <w:numFmt w:val="lowerRoman"/>
      <w:lvlText w:val="%3."/>
      <w:lvlJc w:val="right"/>
      <w:pPr>
        <w:ind w:left="1600" w:hanging="400"/>
      </w:pPr>
    </w:lvl>
    <w:lvl w:ilvl="3" w:tplc="B89E0A6C" w:tentative="1">
      <w:start w:val="1"/>
      <w:numFmt w:val="decimal"/>
      <w:lvlText w:val="%4."/>
      <w:lvlJc w:val="left"/>
      <w:pPr>
        <w:ind w:left="2000" w:hanging="400"/>
      </w:pPr>
    </w:lvl>
    <w:lvl w:ilvl="4" w:tplc="1A5A4F66" w:tentative="1">
      <w:start w:val="1"/>
      <w:numFmt w:val="upperLetter"/>
      <w:lvlText w:val="%5."/>
      <w:lvlJc w:val="left"/>
      <w:pPr>
        <w:ind w:left="2400" w:hanging="400"/>
      </w:pPr>
    </w:lvl>
    <w:lvl w:ilvl="5" w:tplc="85268708" w:tentative="1">
      <w:start w:val="1"/>
      <w:numFmt w:val="lowerRoman"/>
      <w:lvlText w:val="%6."/>
      <w:lvlJc w:val="right"/>
      <w:pPr>
        <w:ind w:left="2800" w:hanging="400"/>
      </w:pPr>
    </w:lvl>
    <w:lvl w:ilvl="6" w:tplc="B5C25A8E" w:tentative="1">
      <w:start w:val="1"/>
      <w:numFmt w:val="decimal"/>
      <w:lvlText w:val="%7."/>
      <w:lvlJc w:val="left"/>
      <w:pPr>
        <w:ind w:left="3200" w:hanging="400"/>
      </w:pPr>
    </w:lvl>
    <w:lvl w:ilvl="7" w:tplc="6E2E5522" w:tentative="1">
      <w:start w:val="1"/>
      <w:numFmt w:val="upperLetter"/>
      <w:lvlText w:val="%8."/>
      <w:lvlJc w:val="left"/>
      <w:pPr>
        <w:ind w:left="3600" w:hanging="400"/>
      </w:pPr>
    </w:lvl>
    <w:lvl w:ilvl="8" w:tplc="5CAA737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52CF1CEA"/>
    <w:multiLevelType w:val="hybridMultilevel"/>
    <w:tmpl w:val="E8580944"/>
    <w:lvl w:ilvl="0" w:tplc="AD865EA0">
      <w:start w:val="1"/>
      <w:numFmt w:val="bullet"/>
      <w:lvlText w:val=""/>
      <w:lvlJc w:val="left"/>
      <w:pPr>
        <w:ind w:left="800" w:hanging="400"/>
      </w:pPr>
      <w:rPr>
        <w:rFonts w:ascii="Wingdings 2" w:hAnsi="Wingdings 2" w:hint="default"/>
      </w:rPr>
    </w:lvl>
    <w:lvl w:ilvl="1" w:tplc="B24A41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3D4BD6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BE83FC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D403C1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808320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278C99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9DE1DB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A1CED6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53D83B70"/>
    <w:multiLevelType w:val="hybridMultilevel"/>
    <w:tmpl w:val="132E39E8"/>
    <w:lvl w:ilvl="0" w:tplc="DC52F3E4">
      <w:start w:val="1"/>
      <w:numFmt w:val="decimal"/>
      <w:lvlText w:val="%1."/>
      <w:lvlJc w:val="left"/>
      <w:pPr>
        <w:ind w:left="760" w:hanging="360"/>
      </w:pPr>
      <w:rPr>
        <w:rFonts w:ascii="Times New Roman" w:eastAsia="맑은 고딕" w:hAnsi="맑은 고딕" w:hint="default"/>
      </w:rPr>
    </w:lvl>
    <w:lvl w:ilvl="1" w:tplc="FA041F60" w:tentative="1">
      <w:start w:val="1"/>
      <w:numFmt w:val="upperLetter"/>
      <w:lvlText w:val="%2."/>
      <w:lvlJc w:val="left"/>
      <w:pPr>
        <w:ind w:left="1200" w:hanging="400"/>
      </w:pPr>
    </w:lvl>
    <w:lvl w:ilvl="2" w:tplc="EF2609B6" w:tentative="1">
      <w:start w:val="1"/>
      <w:numFmt w:val="lowerRoman"/>
      <w:lvlText w:val="%3."/>
      <w:lvlJc w:val="right"/>
      <w:pPr>
        <w:ind w:left="1600" w:hanging="400"/>
      </w:pPr>
    </w:lvl>
    <w:lvl w:ilvl="3" w:tplc="FA9002BA" w:tentative="1">
      <w:start w:val="1"/>
      <w:numFmt w:val="decimal"/>
      <w:lvlText w:val="%4."/>
      <w:lvlJc w:val="left"/>
      <w:pPr>
        <w:ind w:left="2000" w:hanging="400"/>
      </w:pPr>
    </w:lvl>
    <w:lvl w:ilvl="4" w:tplc="F6747B0E" w:tentative="1">
      <w:start w:val="1"/>
      <w:numFmt w:val="upperLetter"/>
      <w:lvlText w:val="%5."/>
      <w:lvlJc w:val="left"/>
      <w:pPr>
        <w:ind w:left="2400" w:hanging="400"/>
      </w:pPr>
    </w:lvl>
    <w:lvl w:ilvl="5" w:tplc="60B8DA80" w:tentative="1">
      <w:start w:val="1"/>
      <w:numFmt w:val="lowerRoman"/>
      <w:lvlText w:val="%6."/>
      <w:lvlJc w:val="right"/>
      <w:pPr>
        <w:ind w:left="2800" w:hanging="400"/>
      </w:pPr>
    </w:lvl>
    <w:lvl w:ilvl="6" w:tplc="F61E6774" w:tentative="1">
      <w:start w:val="1"/>
      <w:numFmt w:val="decimal"/>
      <w:lvlText w:val="%7."/>
      <w:lvlJc w:val="left"/>
      <w:pPr>
        <w:ind w:left="3200" w:hanging="400"/>
      </w:pPr>
    </w:lvl>
    <w:lvl w:ilvl="7" w:tplc="25582A6E" w:tentative="1">
      <w:start w:val="1"/>
      <w:numFmt w:val="upperLetter"/>
      <w:lvlText w:val="%8."/>
      <w:lvlJc w:val="left"/>
      <w:pPr>
        <w:ind w:left="3600" w:hanging="400"/>
      </w:pPr>
    </w:lvl>
    <w:lvl w:ilvl="8" w:tplc="1BCE1B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5BF6353B"/>
    <w:multiLevelType w:val="hybridMultilevel"/>
    <w:tmpl w:val="36942D24"/>
    <w:lvl w:ilvl="0" w:tplc="967A4C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ABA2E50" w:tentative="1">
      <w:start w:val="1"/>
      <w:numFmt w:val="upperLetter"/>
      <w:lvlText w:val="%2."/>
      <w:lvlJc w:val="left"/>
      <w:pPr>
        <w:ind w:left="1200" w:hanging="400"/>
      </w:pPr>
    </w:lvl>
    <w:lvl w:ilvl="2" w:tplc="088C6532" w:tentative="1">
      <w:start w:val="1"/>
      <w:numFmt w:val="lowerRoman"/>
      <w:lvlText w:val="%3."/>
      <w:lvlJc w:val="right"/>
      <w:pPr>
        <w:ind w:left="1600" w:hanging="400"/>
      </w:pPr>
    </w:lvl>
    <w:lvl w:ilvl="3" w:tplc="B7B426DA" w:tentative="1">
      <w:start w:val="1"/>
      <w:numFmt w:val="decimal"/>
      <w:lvlText w:val="%4."/>
      <w:lvlJc w:val="left"/>
      <w:pPr>
        <w:ind w:left="2000" w:hanging="400"/>
      </w:pPr>
    </w:lvl>
    <w:lvl w:ilvl="4" w:tplc="CB1EE4A6" w:tentative="1">
      <w:start w:val="1"/>
      <w:numFmt w:val="upperLetter"/>
      <w:lvlText w:val="%5."/>
      <w:lvlJc w:val="left"/>
      <w:pPr>
        <w:ind w:left="2400" w:hanging="400"/>
      </w:pPr>
    </w:lvl>
    <w:lvl w:ilvl="5" w:tplc="75361A94" w:tentative="1">
      <w:start w:val="1"/>
      <w:numFmt w:val="lowerRoman"/>
      <w:lvlText w:val="%6."/>
      <w:lvlJc w:val="right"/>
      <w:pPr>
        <w:ind w:left="2800" w:hanging="400"/>
      </w:pPr>
    </w:lvl>
    <w:lvl w:ilvl="6" w:tplc="1ABE6616" w:tentative="1">
      <w:start w:val="1"/>
      <w:numFmt w:val="decimal"/>
      <w:lvlText w:val="%7."/>
      <w:lvlJc w:val="left"/>
      <w:pPr>
        <w:ind w:left="3200" w:hanging="400"/>
      </w:pPr>
    </w:lvl>
    <w:lvl w:ilvl="7" w:tplc="BB30B8F0" w:tentative="1">
      <w:start w:val="1"/>
      <w:numFmt w:val="upperLetter"/>
      <w:lvlText w:val="%8."/>
      <w:lvlJc w:val="left"/>
      <w:pPr>
        <w:ind w:left="3600" w:hanging="400"/>
      </w:pPr>
    </w:lvl>
    <w:lvl w:ilvl="8" w:tplc="734EF86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5C963FC2"/>
    <w:multiLevelType w:val="hybridMultilevel"/>
    <w:tmpl w:val="50F8BB92"/>
    <w:lvl w:ilvl="0" w:tplc="75384B0C">
      <w:start w:val="1"/>
      <w:numFmt w:val="bullet"/>
      <w:suff w:val="space"/>
      <w:lvlText w:val="-"/>
      <w:lvlJc w:val="left"/>
      <w:pPr>
        <w:ind w:left="0" w:firstLine="0"/>
      </w:pPr>
      <w:rPr>
        <w:rFonts w:ascii="Wingdings" w:eastAsia="맑은 고딕" w:hAnsi="Wingdings" w:hint="default"/>
        <w:color w:val="000000"/>
        <w:w w:val="100"/>
        <w:sz w:val="20"/>
      </w:rPr>
    </w:lvl>
    <w:lvl w:ilvl="1" w:tplc="86DC40B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46318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363DD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70954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60866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65A3D5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C60B9D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16E1D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FF74BD4"/>
    <w:multiLevelType w:val="multilevel"/>
    <w:tmpl w:val="744869C6"/>
    <w:lvl w:ilvl="0">
      <w:start w:val="2"/>
      <w:numFmt w:val="decimal"/>
      <w:suff w:val="space"/>
      <w:lvlText w:val="%1)"/>
      <w:lvlJc w:val="left"/>
      <w:pPr>
        <w:ind w:left="0" w:firstLine="0"/>
      </w:pPr>
    </w:lvl>
    <w:lvl w:ilvl="1">
      <w:start w:val="1"/>
      <w:numFmt w:val="ganada"/>
      <w:suff w:val="space"/>
      <w:lvlText w:val="%2)"/>
      <w:lvlJc w:val="left"/>
      <w:pPr>
        <w:ind w:left="0" w:firstLine="0"/>
      </w:pPr>
    </w:lvl>
    <w:lvl w:ilvl="2">
      <w:start w:val="1"/>
      <w:numFmt w:val="lowerLetter"/>
      <w:suff w:val="space"/>
      <w:lvlText w:val="%3)"/>
      <w:lvlJc w:val="left"/>
      <w:pPr>
        <w:ind w:left="0" w:firstLine="0"/>
      </w:pPr>
    </w:lvl>
    <w:lvl w:ilvl="3">
      <w:start w:val="1"/>
      <w:numFmt w:val="decimal"/>
      <w:suff w:val="space"/>
      <w:lvlText w:val="(%4)"/>
      <w:lvlJc w:val="left"/>
      <w:pPr>
        <w:ind w:left="0" w:firstLine="0"/>
      </w:pPr>
    </w:lvl>
    <w:lvl w:ilvl="4">
      <w:start w:val="1"/>
      <w:numFmt w:val="ganada"/>
      <w:suff w:val="space"/>
      <w:lvlText w:val="(%5)"/>
      <w:lvlJc w:val="left"/>
      <w:pPr>
        <w:ind w:left="0" w:firstLine="0"/>
      </w:pPr>
    </w:lvl>
    <w:lvl w:ilvl="5">
      <w:start w:val="1"/>
      <w:numFmt w:val="lowerLetter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12F25D9"/>
    <w:multiLevelType w:val="multilevel"/>
    <w:tmpl w:val="54D4CAEA"/>
    <w:lvl w:ilvl="0">
      <w:numFmt w:val="decimal"/>
      <w:suff w:val="space"/>
      <w:lvlText w:val="%1."/>
      <w:lvlJc w:val="left"/>
      <w:pPr>
        <w:ind w:left="0" w:firstLine="0"/>
      </w:pPr>
      <w:rPr>
        <w:rFonts w:ascii="Times New Roman" w:eastAsia="맑은 고딕" w:hAnsi="Times New Roman" w:cs="Times New Roman" w:hint="default"/>
        <w:color w:val="000000"/>
        <w:w w:val="100"/>
        <w:sz w:val="20"/>
      </w:r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16479F3"/>
    <w:multiLevelType w:val="multilevel"/>
    <w:tmpl w:val="7D9A0F6A"/>
    <w:lvl w:ilvl="0">
      <w:numFmt w:val="lowerRoman"/>
      <w:suff w:val="space"/>
      <w:lvlText w:val="%1)"/>
      <w:lvlJc w:val="left"/>
      <w:pPr>
        <w:ind w:left="0" w:firstLine="0"/>
      </w:p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3DF1B93"/>
    <w:multiLevelType w:val="multilevel"/>
    <w:tmpl w:val="26029BEC"/>
    <w:lvl w:ilvl="0">
      <w:start w:val="1"/>
      <w:numFmt w:val="bullet"/>
      <w:suff w:val="space"/>
      <w:lvlText w:val="n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5F3681C"/>
    <w:multiLevelType w:val="multilevel"/>
    <w:tmpl w:val="7E0400D8"/>
    <w:lvl w:ilvl="0">
      <w:numFmt w:val="decimal"/>
      <w:suff w:val="space"/>
      <w:lvlText w:val="%1."/>
      <w:lvlJc w:val="left"/>
      <w:pPr>
        <w:ind w:left="0" w:firstLine="0"/>
      </w:pPr>
      <w:rPr>
        <w:rFonts w:ascii="Times New Roman" w:eastAsia="맑은 고딕" w:hAnsi="Times New Roman" w:cs="Times New Roman" w:hint="default"/>
        <w:color w:val="000000"/>
        <w:w w:val="100"/>
        <w:sz w:val="20"/>
      </w:r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61163AA"/>
    <w:multiLevelType w:val="hybridMultilevel"/>
    <w:tmpl w:val="043A983C"/>
    <w:lvl w:ilvl="0" w:tplc="DE08879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EFCF21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2AA52B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E46EE1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C68461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77A143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52E03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CA2B71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B9A29E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>
    <w:nsid w:val="663A0F7F"/>
    <w:multiLevelType w:val="multilevel"/>
    <w:tmpl w:val="4EFCA2D2"/>
    <w:lvl w:ilvl="0">
      <w:numFmt w:val="decimal"/>
      <w:suff w:val="space"/>
      <w:lvlText w:val="%11"/>
      <w:lvlJc w:val="left"/>
      <w:pPr>
        <w:ind w:left="0" w:firstLine="0"/>
      </w:pPr>
    </w:lvl>
    <w:lvl w:ilvl="1">
      <w:start w:val="1"/>
      <w:numFmt w:val="decimal"/>
      <w:suff w:val="space"/>
      <w:lvlText w:val="%12"/>
      <w:lvlJc w:val="left"/>
      <w:pPr>
        <w:ind w:left="0" w:firstLine="0"/>
      </w:pPr>
    </w:lvl>
    <w:lvl w:ilvl="2">
      <w:start w:val="1"/>
      <w:numFmt w:val="decimal"/>
      <w:suff w:val="space"/>
      <w:lvlText w:val="%13"/>
      <w:lvlJc w:val="left"/>
      <w:pPr>
        <w:ind w:left="0" w:firstLine="0"/>
      </w:pPr>
    </w:lvl>
    <w:lvl w:ilvl="3">
      <w:start w:val="1"/>
      <w:numFmt w:val="decimal"/>
      <w:suff w:val="space"/>
      <w:lvlText w:val="%14"/>
      <w:lvlJc w:val="left"/>
      <w:pPr>
        <w:ind w:left="0" w:firstLine="0"/>
      </w:pPr>
    </w:lvl>
    <w:lvl w:ilvl="4">
      <w:start w:val="1"/>
      <w:numFmt w:val="decimal"/>
      <w:suff w:val="space"/>
      <w:lvlText w:val="%15"/>
      <w:lvlJc w:val="left"/>
      <w:pPr>
        <w:ind w:left="0" w:firstLine="0"/>
      </w:pPr>
    </w:lvl>
    <w:lvl w:ilvl="5">
      <w:start w:val="1"/>
      <w:numFmt w:val="decimal"/>
      <w:suff w:val="space"/>
      <w:lvlText w:val="%16"/>
      <w:lvlJc w:val="left"/>
      <w:pPr>
        <w:ind w:left="0" w:firstLine="0"/>
      </w:pPr>
    </w:lvl>
    <w:lvl w:ilvl="6">
      <w:start w:val="1"/>
      <w:numFmt w:val="decimal"/>
      <w:suff w:val="space"/>
      <w:lvlText w:val="%1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8CF1F87"/>
    <w:multiLevelType w:val="multilevel"/>
    <w:tmpl w:val="6AAA7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6A0E7430"/>
    <w:multiLevelType w:val="multilevel"/>
    <w:tmpl w:val="510E0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A2A131E"/>
    <w:multiLevelType w:val="hybridMultilevel"/>
    <w:tmpl w:val="B686E0E0"/>
    <w:lvl w:ilvl="0" w:tplc="7E90BD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6469D8E" w:tentative="1">
      <w:start w:val="1"/>
      <w:numFmt w:val="upperLetter"/>
      <w:lvlText w:val="%2."/>
      <w:lvlJc w:val="left"/>
      <w:pPr>
        <w:ind w:left="1200" w:hanging="400"/>
      </w:pPr>
    </w:lvl>
    <w:lvl w:ilvl="2" w:tplc="CC520762" w:tentative="1">
      <w:start w:val="1"/>
      <w:numFmt w:val="lowerRoman"/>
      <w:lvlText w:val="%3."/>
      <w:lvlJc w:val="right"/>
      <w:pPr>
        <w:ind w:left="1600" w:hanging="400"/>
      </w:pPr>
    </w:lvl>
    <w:lvl w:ilvl="3" w:tplc="98DCB1F6" w:tentative="1">
      <w:start w:val="1"/>
      <w:numFmt w:val="decimal"/>
      <w:lvlText w:val="%4."/>
      <w:lvlJc w:val="left"/>
      <w:pPr>
        <w:ind w:left="2000" w:hanging="400"/>
      </w:pPr>
    </w:lvl>
    <w:lvl w:ilvl="4" w:tplc="B9BCDEC2" w:tentative="1">
      <w:start w:val="1"/>
      <w:numFmt w:val="upperLetter"/>
      <w:lvlText w:val="%5."/>
      <w:lvlJc w:val="left"/>
      <w:pPr>
        <w:ind w:left="2400" w:hanging="400"/>
      </w:pPr>
    </w:lvl>
    <w:lvl w:ilvl="5" w:tplc="5AC0E2A4" w:tentative="1">
      <w:start w:val="1"/>
      <w:numFmt w:val="lowerRoman"/>
      <w:lvlText w:val="%6."/>
      <w:lvlJc w:val="right"/>
      <w:pPr>
        <w:ind w:left="2800" w:hanging="400"/>
      </w:pPr>
    </w:lvl>
    <w:lvl w:ilvl="6" w:tplc="63BA40FE" w:tentative="1">
      <w:start w:val="1"/>
      <w:numFmt w:val="decimal"/>
      <w:lvlText w:val="%7."/>
      <w:lvlJc w:val="left"/>
      <w:pPr>
        <w:ind w:left="3200" w:hanging="400"/>
      </w:pPr>
    </w:lvl>
    <w:lvl w:ilvl="7" w:tplc="AC98B3CE" w:tentative="1">
      <w:start w:val="1"/>
      <w:numFmt w:val="upperLetter"/>
      <w:lvlText w:val="%8."/>
      <w:lvlJc w:val="left"/>
      <w:pPr>
        <w:ind w:left="3600" w:hanging="400"/>
      </w:pPr>
    </w:lvl>
    <w:lvl w:ilvl="8" w:tplc="83BC578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>
    <w:nsid w:val="6BDB079F"/>
    <w:multiLevelType w:val="hybridMultilevel"/>
    <w:tmpl w:val="2646A87A"/>
    <w:lvl w:ilvl="0" w:tplc="DD8852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F223A46" w:tentative="1">
      <w:start w:val="1"/>
      <w:numFmt w:val="lowerLetter"/>
      <w:lvlText w:val="%2."/>
      <w:lvlJc w:val="left"/>
      <w:pPr>
        <w:ind w:left="1440" w:hanging="360"/>
      </w:pPr>
    </w:lvl>
    <w:lvl w:ilvl="2" w:tplc="0F42D34C" w:tentative="1">
      <w:start w:val="1"/>
      <w:numFmt w:val="lowerRoman"/>
      <w:lvlText w:val="%3."/>
      <w:lvlJc w:val="right"/>
      <w:pPr>
        <w:ind w:left="2160" w:hanging="180"/>
      </w:pPr>
    </w:lvl>
    <w:lvl w:ilvl="3" w:tplc="92707474" w:tentative="1">
      <w:start w:val="1"/>
      <w:numFmt w:val="decimal"/>
      <w:lvlText w:val="%4."/>
      <w:lvlJc w:val="left"/>
      <w:pPr>
        <w:ind w:left="2880" w:hanging="360"/>
      </w:pPr>
    </w:lvl>
    <w:lvl w:ilvl="4" w:tplc="E6BA0A86" w:tentative="1">
      <w:start w:val="1"/>
      <w:numFmt w:val="lowerLetter"/>
      <w:lvlText w:val="%5."/>
      <w:lvlJc w:val="left"/>
      <w:pPr>
        <w:ind w:left="3600" w:hanging="360"/>
      </w:pPr>
    </w:lvl>
    <w:lvl w:ilvl="5" w:tplc="F36C0180" w:tentative="1">
      <w:start w:val="1"/>
      <w:numFmt w:val="lowerRoman"/>
      <w:lvlText w:val="%6."/>
      <w:lvlJc w:val="right"/>
      <w:pPr>
        <w:ind w:left="4320" w:hanging="180"/>
      </w:pPr>
    </w:lvl>
    <w:lvl w:ilvl="6" w:tplc="C958DD50" w:tentative="1">
      <w:start w:val="1"/>
      <w:numFmt w:val="decimal"/>
      <w:lvlText w:val="%7."/>
      <w:lvlJc w:val="left"/>
      <w:pPr>
        <w:ind w:left="5040" w:hanging="360"/>
      </w:pPr>
    </w:lvl>
    <w:lvl w:ilvl="7" w:tplc="F57C31B6" w:tentative="1">
      <w:start w:val="1"/>
      <w:numFmt w:val="lowerLetter"/>
      <w:lvlText w:val="%8."/>
      <w:lvlJc w:val="left"/>
      <w:pPr>
        <w:ind w:left="5760" w:hanging="360"/>
      </w:pPr>
    </w:lvl>
    <w:lvl w:ilvl="8" w:tplc="93D03B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FAF6ED1"/>
    <w:multiLevelType w:val="hybridMultilevel"/>
    <w:tmpl w:val="0F0EE504"/>
    <w:lvl w:ilvl="0" w:tplc="6F8A8C52">
      <w:start w:val="1"/>
      <w:numFmt w:val="decimal"/>
      <w:lvlText w:val="%1."/>
      <w:lvlJc w:val="left"/>
      <w:pPr>
        <w:ind w:left="800" w:hanging="400"/>
      </w:pPr>
    </w:lvl>
    <w:lvl w:ilvl="1" w:tplc="95B819A8" w:tentative="1">
      <w:start w:val="1"/>
      <w:numFmt w:val="upperLetter"/>
      <w:lvlText w:val="%2."/>
      <w:lvlJc w:val="left"/>
      <w:pPr>
        <w:ind w:left="1200" w:hanging="400"/>
      </w:pPr>
    </w:lvl>
    <w:lvl w:ilvl="2" w:tplc="C2B64EF4" w:tentative="1">
      <w:start w:val="1"/>
      <w:numFmt w:val="lowerRoman"/>
      <w:lvlText w:val="%3."/>
      <w:lvlJc w:val="right"/>
      <w:pPr>
        <w:ind w:left="1600" w:hanging="400"/>
      </w:pPr>
    </w:lvl>
    <w:lvl w:ilvl="3" w:tplc="7DD026AC" w:tentative="1">
      <w:start w:val="1"/>
      <w:numFmt w:val="decimal"/>
      <w:lvlText w:val="%4."/>
      <w:lvlJc w:val="left"/>
      <w:pPr>
        <w:ind w:left="2000" w:hanging="400"/>
      </w:pPr>
    </w:lvl>
    <w:lvl w:ilvl="4" w:tplc="080E6202" w:tentative="1">
      <w:start w:val="1"/>
      <w:numFmt w:val="upperLetter"/>
      <w:lvlText w:val="%5."/>
      <w:lvlJc w:val="left"/>
      <w:pPr>
        <w:ind w:left="2400" w:hanging="400"/>
      </w:pPr>
    </w:lvl>
    <w:lvl w:ilvl="5" w:tplc="6AF4861E" w:tentative="1">
      <w:start w:val="1"/>
      <w:numFmt w:val="lowerRoman"/>
      <w:lvlText w:val="%6."/>
      <w:lvlJc w:val="right"/>
      <w:pPr>
        <w:ind w:left="2800" w:hanging="400"/>
      </w:pPr>
    </w:lvl>
    <w:lvl w:ilvl="6" w:tplc="8B943B88" w:tentative="1">
      <w:start w:val="1"/>
      <w:numFmt w:val="decimal"/>
      <w:lvlText w:val="%7."/>
      <w:lvlJc w:val="left"/>
      <w:pPr>
        <w:ind w:left="3200" w:hanging="400"/>
      </w:pPr>
    </w:lvl>
    <w:lvl w:ilvl="7" w:tplc="43C6625C" w:tentative="1">
      <w:start w:val="1"/>
      <w:numFmt w:val="upperLetter"/>
      <w:lvlText w:val="%8."/>
      <w:lvlJc w:val="left"/>
      <w:pPr>
        <w:ind w:left="3600" w:hanging="400"/>
      </w:pPr>
    </w:lvl>
    <w:lvl w:ilvl="8" w:tplc="F3E07CF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>
    <w:nsid w:val="723932C9"/>
    <w:multiLevelType w:val="hybridMultilevel"/>
    <w:tmpl w:val="814E1E7C"/>
    <w:lvl w:ilvl="0" w:tplc="DF4CFB16">
      <w:numFmt w:val="bullet"/>
      <w:lvlText w:val=""/>
      <w:lvlJc w:val="left"/>
      <w:pPr>
        <w:ind w:left="2760" w:hanging="360"/>
      </w:pPr>
      <w:rPr>
        <w:rFonts w:ascii="Wingdings" w:eastAsiaTheme="minorEastAsia" w:hAnsi="Wingdings" w:cstheme="minorBidi" w:hint="default"/>
      </w:rPr>
    </w:lvl>
    <w:lvl w:ilvl="1" w:tplc="300CB45E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2" w:tplc="E6749168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3" w:tplc="E21A83AC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4" w:tplc="D8A84CBC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5" w:tplc="4D9E3D0A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  <w:lvl w:ilvl="6" w:tplc="1FD6BCA4" w:tentative="1">
      <w:start w:val="1"/>
      <w:numFmt w:val="bullet"/>
      <w:lvlText w:val=""/>
      <w:lvlJc w:val="left"/>
      <w:pPr>
        <w:ind w:left="5200" w:hanging="400"/>
      </w:pPr>
      <w:rPr>
        <w:rFonts w:ascii="Wingdings" w:hAnsi="Wingdings" w:hint="default"/>
      </w:rPr>
    </w:lvl>
    <w:lvl w:ilvl="7" w:tplc="8A902EB8" w:tentative="1">
      <w:start w:val="1"/>
      <w:numFmt w:val="bullet"/>
      <w:lvlText w:val=""/>
      <w:lvlJc w:val="left"/>
      <w:pPr>
        <w:ind w:left="5600" w:hanging="400"/>
      </w:pPr>
      <w:rPr>
        <w:rFonts w:ascii="Wingdings" w:hAnsi="Wingdings" w:hint="default"/>
      </w:rPr>
    </w:lvl>
    <w:lvl w:ilvl="8" w:tplc="CC102982" w:tentative="1">
      <w:start w:val="1"/>
      <w:numFmt w:val="bullet"/>
      <w:lvlText w:val=""/>
      <w:lvlJc w:val="left"/>
      <w:pPr>
        <w:ind w:left="6000" w:hanging="400"/>
      </w:pPr>
      <w:rPr>
        <w:rFonts w:ascii="Wingdings" w:hAnsi="Wingdings" w:hint="default"/>
      </w:rPr>
    </w:lvl>
  </w:abstractNum>
  <w:abstractNum w:abstractNumId="44">
    <w:nsid w:val="77DC0DAC"/>
    <w:multiLevelType w:val="hybridMultilevel"/>
    <w:tmpl w:val="4DF2B960"/>
    <w:lvl w:ilvl="0" w:tplc="BAC00E44">
      <w:start w:val="1"/>
      <w:numFmt w:val="lowerRoman"/>
      <w:lvlText w:val="%1)"/>
      <w:lvlJc w:val="left"/>
      <w:pPr>
        <w:ind w:left="880" w:hanging="720"/>
      </w:pPr>
      <w:rPr>
        <w:rFonts w:hint="default"/>
      </w:rPr>
    </w:lvl>
    <w:lvl w:ilvl="1" w:tplc="A080BE1E" w:tentative="1">
      <w:start w:val="1"/>
      <w:numFmt w:val="upperLetter"/>
      <w:lvlText w:val="%2."/>
      <w:lvlJc w:val="left"/>
      <w:pPr>
        <w:ind w:left="960" w:hanging="400"/>
      </w:pPr>
    </w:lvl>
    <w:lvl w:ilvl="2" w:tplc="2DCA2B06" w:tentative="1">
      <w:start w:val="1"/>
      <w:numFmt w:val="lowerRoman"/>
      <w:lvlText w:val="%3."/>
      <w:lvlJc w:val="right"/>
      <w:pPr>
        <w:ind w:left="1360" w:hanging="400"/>
      </w:pPr>
    </w:lvl>
    <w:lvl w:ilvl="3" w:tplc="EA9AB18E" w:tentative="1">
      <w:start w:val="1"/>
      <w:numFmt w:val="decimal"/>
      <w:lvlText w:val="%4."/>
      <w:lvlJc w:val="left"/>
      <w:pPr>
        <w:ind w:left="1760" w:hanging="400"/>
      </w:pPr>
    </w:lvl>
    <w:lvl w:ilvl="4" w:tplc="025CFCE6" w:tentative="1">
      <w:start w:val="1"/>
      <w:numFmt w:val="upperLetter"/>
      <w:lvlText w:val="%5."/>
      <w:lvlJc w:val="left"/>
      <w:pPr>
        <w:ind w:left="2160" w:hanging="400"/>
      </w:pPr>
    </w:lvl>
    <w:lvl w:ilvl="5" w:tplc="923A2B9C" w:tentative="1">
      <w:start w:val="1"/>
      <w:numFmt w:val="lowerRoman"/>
      <w:lvlText w:val="%6."/>
      <w:lvlJc w:val="right"/>
      <w:pPr>
        <w:ind w:left="2560" w:hanging="400"/>
      </w:pPr>
    </w:lvl>
    <w:lvl w:ilvl="6" w:tplc="81505A78" w:tentative="1">
      <w:start w:val="1"/>
      <w:numFmt w:val="decimal"/>
      <w:lvlText w:val="%7."/>
      <w:lvlJc w:val="left"/>
      <w:pPr>
        <w:ind w:left="2960" w:hanging="400"/>
      </w:pPr>
    </w:lvl>
    <w:lvl w:ilvl="7" w:tplc="03BC88CA" w:tentative="1">
      <w:start w:val="1"/>
      <w:numFmt w:val="upperLetter"/>
      <w:lvlText w:val="%8."/>
      <w:lvlJc w:val="left"/>
      <w:pPr>
        <w:ind w:left="3360" w:hanging="400"/>
      </w:pPr>
    </w:lvl>
    <w:lvl w:ilvl="8" w:tplc="23864B8A" w:tentative="1">
      <w:start w:val="1"/>
      <w:numFmt w:val="lowerRoman"/>
      <w:lvlText w:val="%9."/>
      <w:lvlJc w:val="right"/>
      <w:pPr>
        <w:ind w:left="3760" w:hanging="400"/>
      </w:pPr>
    </w:lvl>
  </w:abstractNum>
  <w:abstractNum w:abstractNumId="45">
    <w:nsid w:val="7A5734E8"/>
    <w:multiLevelType w:val="hybridMultilevel"/>
    <w:tmpl w:val="FA7ACA3C"/>
    <w:lvl w:ilvl="0" w:tplc="7A20C26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7304E78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5F800B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614CFA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A72CD6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50C9F8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82E17A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BEC44E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16A7B8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6">
    <w:nsid w:val="7F4A0C5B"/>
    <w:multiLevelType w:val="hybridMultilevel"/>
    <w:tmpl w:val="2646A87A"/>
    <w:lvl w:ilvl="0" w:tplc="34A86A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EC264B4" w:tentative="1">
      <w:start w:val="1"/>
      <w:numFmt w:val="lowerLetter"/>
      <w:lvlText w:val="%2."/>
      <w:lvlJc w:val="left"/>
      <w:pPr>
        <w:ind w:left="1440" w:hanging="360"/>
      </w:pPr>
    </w:lvl>
    <w:lvl w:ilvl="2" w:tplc="B0F2CB6C" w:tentative="1">
      <w:start w:val="1"/>
      <w:numFmt w:val="lowerRoman"/>
      <w:lvlText w:val="%3."/>
      <w:lvlJc w:val="right"/>
      <w:pPr>
        <w:ind w:left="2160" w:hanging="180"/>
      </w:pPr>
    </w:lvl>
    <w:lvl w:ilvl="3" w:tplc="77406192" w:tentative="1">
      <w:start w:val="1"/>
      <w:numFmt w:val="decimal"/>
      <w:lvlText w:val="%4."/>
      <w:lvlJc w:val="left"/>
      <w:pPr>
        <w:ind w:left="2880" w:hanging="360"/>
      </w:pPr>
    </w:lvl>
    <w:lvl w:ilvl="4" w:tplc="96B06A4A" w:tentative="1">
      <w:start w:val="1"/>
      <w:numFmt w:val="lowerLetter"/>
      <w:lvlText w:val="%5."/>
      <w:lvlJc w:val="left"/>
      <w:pPr>
        <w:ind w:left="3600" w:hanging="360"/>
      </w:pPr>
    </w:lvl>
    <w:lvl w:ilvl="5" w:tplc="006EBC96" w:tentative="1">
      <w:start w:val="1"/>
      <w:numFmt w:val="lowerRoman"/>
      <w:lvlText w:val="%6."/>
      <w:lvlJc w:val="right"/>
      <w:pPr>
        <w:ind w:left="4320" w:hanging="180"/>
      </w:pPr>
    </w:lvl>
    <w:lvl w:ilvl="6" w:tplc="6074B796" w:tentative="1">
      <w:start w:val="1"/>
      <w:numFmt w:val="decimal"/>
      <w:lvlText w:val="%7."/>
      <w:lvlJc w:val="left"/>
      <w:pPr>
        <w:ind w:left="5040" w:hanging="360"/>
      </w:pPr>
    </w:lvl>
    <w:lvl w:ilvl="7" w:tplc="7DD48BD8" w:tentative="1">
      <w:start w:val="1"/>
      <w:numFmt w:val="lowerLetter"/>
      <w:lvlText w:val="%8."/>
      <w:lvlJc w:val="left"/>
      <w:pPr>
        <w:ind w:left="5760" w:hanging="360"/>
      </w:pPr>
    </w:lvl>
    <w:lvl w:ilvl="8" w:tplc="6B366C6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14"/>
  </w:num>
  <w:num w:numId="3">
    <w:abstractNumId w:val="23"/>
  </w:num>
  <w:num w:numId="4">
    <w:abstractNumId w:val="1"/>
  </w:num>
  <w:num w:numId="5">
    <w:abstractNumId w:val="26"/>
  </w:num>
  <w:num w:numId="6">
    <w:abstractNumId w:val="40"/>
  </w:num>
  <w:num w:numId="7">
    <w:abstractNumId w:val="42"/>
  </w:num>
  <w:num w:numId="8">
    <w:abstractNumId w:val="15"/>
  </w:num>
  <w:num w:numId="9">
    <w:abstractNumId w:val="2"/>
  </w:num>
  <w:num w:numId="10">
    <w:abstractNumId w:val="29"/>
  </w:num>
  <w:num w:numId="11">
    <w:abstractNumId w:val="41"/>
  </w:num>
  <w:num w:numId="12">
    <w:abstractNumId w:val="9"/>
  </w:num>
  <w:num w:numId="13">
    <w:abstractNumId w:val="17"/>
  </w:num>
  <w:num w:numId="14">
    <w:abstractNumId w:val="18"/>
  </w:num>
  <w:num w:numId="15">
    <w:abstractNumId w:val="6"/>
  </w:num>
  <w:num w:numId="16">
    <w:abstractNumId w:val="12"/>
  </w:num>
  <w:num w:numId="17">
    <w:abstractNumId w:val="46"/>
  </w:num>
  <w:num w:numId="18">
    <w:abstractNumId w:val="27"/>
  </w:num>
  <w:num w:numId="19">
    <w:abstractNumId w:val="3"/>
  </w:num>
  <w:num w:numId="20">
    <w:abstractNumId w:val="11"/>
  </w:num>
  <w:num w:numId="21">
    <w:abstractNumId w:val="22"/>
  </w:num>
  <w:num w:numId="22">
    <w:abstractNumId w:val="21"/>
  </w:num>
  <w:num w:numId="23">
    <w:abstractNumId w:val="8"/>
  </w:num>
  <w:num w:numId="24">
    <w:abstractNumId w:val="28"/>
  </w:num>
  <w:num w:numId="25">
    <w:abstractNumId w:val="20"/>
  </w:num>
  <w:num w:numId="26">
    <w:abstractNumId w:val="3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44"/>
  </w:num>
  <w:num w:numId="33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45"/>
  </w:num>
  <w:num w:numId="41">
    <w:abstractNumId w:val="36"/>
  </w:num>
  <w:num w:numId="42">
    <w:abstractNumId w:val="38"/>
  </w:num>
  <w:num w:numId="43">
    <w:abstractNumId w:val="39"/>
  </w:num>
  <w:num w:numId="44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5"/>
  </w:num>
  <w:num w:numId="47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Quality Control Editor">
    <w15:presenceInfo w15:providerId="None" w15:userId="Quality Control Editor"/>
  </w15:person>
  <w15:person w15:author="Editor 3">
    <w15:presenceInfo w15:providerId="None" w15:userId="Editor 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ine Endnote Style Fil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9dtzvfvvealevt9jx0ve0zavt9a92wsd9&quot;&gt;Acu_TKR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  <w:docVar w:name="is_review_method" w:val="Cluster"/>
    <w:docVar w:name="MachineID" w:val="204|207|197|205|203|197|204|205|197|205|205|197|198|199|197|200|205|"/>
    <w:docVar w:name="Username" w:val="Quality Control Editor"/>
  </w:docVars>
  <w:rsids>
    <w:rsidRoot w:val="00964464"/>
    <w:rsid w:val="0000015D"/>
    <w:rsid w:val="000018C3"/>
    <w:rsid w:val="00002D70"/>
    <w:rsid w:val="00003C8F"/>
    <w:rsid w:val="00006077"/>
    <w:rsid w:val="000072ED"/>
    <w:rsid w:val="00007306"/>
    <w:rsid w:val="00010FA6"/>
    <w:rsid w:val="00012202"/>
    <w:rsid w:val="00012385"/>
    <w:rsid w:val="000136C0"/>
    <w:rsid w:val="00014DBD"/>
    <w:rsid w:val="00015133"/>
    <w:rsid w:val="000156CE"/>
    <w:rsid w:val="00015B7A"/>
    <w:rsid w:val="0001693A"/>
    <w:rsid w:val="000178BD"/>
    <w:rsid w:val="00017C2D"/>
    <w:rsid w:val="000215BC"/>
    <w:rsid w:val="00021DBD"/>
    <w:rsid w:val="0002247A"/>
    <w:rsid w:val="0002258F"/>
    <w:rsid w:val="00024561"/>
    <w:rsid w:val="000247C4"/>
    <w:rsid w:val="000248FF"/>
    <w:rsid w:val="00024F35"/>
    <w:rsid w:val="000250C0"/>
    <w:rsid w:val="00025508"/>
    <w:rsid w:val="000256C0"/>
    <w:rsid w:val="00026410"/>
    <w:rsid w:val="0003292F"/>
    <w:rsid w:val="00033F8D"/>
    <w:rsid w:val="00034BFE"/>
    <w:rsid w:val="00035ABC"/>
    <w:rsid w:val="00035C9B"/>
    <w:rsid w:val="00035FCC"/>
    <w:rsid w:val="00035FD3"/>
    <w:rsid w:val="0003678F"/>
    <w:rsid w:val="00036C3D"/>
    <w:rsid w:val="00037D15"/>
    <w:rsid w:val="00037D51"/>
    <w:rsid w:val="00040F2E"/>
    <w:rsid w:val="00041C39"/>
    <w:rsid w:val="00042A3F"/>
    <w:rsid w:val="000435AE"/>
    <w:rsid w:val="000441F1"/>
    <w:rsid w:val="00044C4D"/>
    <w:rsid w:val="00044FDF"/>
    <w:rsid w:val="0005069E"/>
    <w:rsid w:val="00051C5F"/>
    <w:rsid w:val="0005246D"/>
    <w:rsid w:val="000537EB"/>
    <w:rsid w:val="00054046"/>
    <w:rsid w:val="000541BB"/>
    <w:rsid w:val="00054AD4"/>
    <w:rsid w:val="00055B4E"/>
    <w:rsid w:val="00057C27"/>
    <w:rsid w:val="000626C5"/>
    <w:rsid w:val="00062702"/>
    <w:rsid w:val="0006285D"/>
    <w:rsid w:val="00063E5B"/>
    <w:rsid w:val="00066393"/>
    <w:rsid w:val="00070BAA"/>
    <w:rsid w:val="00070CE3"/>
    <w:rsid w:val="00072558"/>
    <w:rsid w:val="00072C05"/>
    <w:rsid w:val="00072E35"/>
    <w:rsid w:val="00073968"/>
    <w:rsid w:val="00073E5F"/>
    <w:rsid w:val="0007539F"/>
    <w:rsid w:val="00076825"/>
    <w:rsid w:val="00082109"/>
    <w:rsid w:val="000826A1"/>
    <w:rsid w:val="000844F0"/>
    <w:rsid w:val="00084F9C"/>
    <w:rsid w:val="0008599F"/>
    <w:rsid w:val="00086051"/>
    <w:rsid w:val="000867FC"/>
    <w:rsid w:val="00095061"/>
    <w:rsid w:val="00095216"/>
    <w:rsid w:val="00095A15"/>
    <w:rsid w:val="00096BA9"/>
    <w:rsid w:val="00096F7E"/>
    <w:rsid w:val="000A250A"/>
    <w:rsid w:val="000A5485"/>
    <w:rsid w:val="000A753D"/>
    <w:rsid w:val="000B1393"/>
    <w:rsid w:val="000B2EDF"/>
    <w:rsid w:val="000B6366"/>
    <w:rsid w:val="000B76A0"/>
    <w:rsid w:val="000C005D"/>
    <w:rsid w:val="000C0E13"/>
    <w:rsid w:val="000C13C4"/>
    <w:rsid w:val="000C3E46"/>
    <w:rsid w:val="000C4AF8"/>
    <w:rsid w:val="000C4DBB"/>
    <w:rsid w:val="000C4E01"/>
    <w:rsid w:val="000C7F36"/>
    <w:rsid w:val="000D231D"/>
    <w:rsid w:val="000D2CAB"/>
    <w:rsid w:val="000D42D3"/>
    <w:rsid w:val="000D452A"/>
    <w:rsid w:val="000D60A4"/>
    <w:rsid w:val="000D6160"/>
    <w:rsid w:val="000D67A6"/>
    <w:rsid w:val="000D725D"/>
    <w:rsid w:val="000E215B"/>
    <w:rsid w:val="000E24E6"/>
    <w:rsid w:val="000E2FCD"/>
    <w:rsid w:val="000E38A1"/>
    <w:rsid w:val="000E3C3A"/>
    <w:rsid w:val="000E5B2D"/>
    <w:rsid w:val="000E5E5B"/>
    <w:rsid w:val="000E6C7E"/>
    <w:rsid w:val="000F00FD"/>
    <w:rsid w:val="000F0E68"/>
    <w:rsid w:val="000F193C"/>
    <w:rsid w:val="000F31D8"/>
    <w:rsid w:val="000F4586"/>
    <w:rsid w:val="000F4F1D"/>
    <w:rsid w:val="000F507A"/>
    <w:rsid w:val="000F6524"/>
    <w:rsid w:val="000F6A41"/>
    <w:rsid w:val="001008C0"/>
    <w:rsid w:val="00100EE6"/>
    <w:rsid w:val="00104A4E"/>
    <w:rsid w:val="001053E4"/>
    <w:rsid w:val="00110BAE"/>
    <w:rsid w:val="00111615"/>
    <w:rsid w:val="001129C5"/>
    <w:rsid w:val="00113E5D"/>
    <w:rsid w:val="001144C7"/>
    <w:rsid w:val="00115EE2"/>
    <w:rsid w:val="001174B7"/>
    <w:rsid w:val="00120923"/>
    <w:rsid w:val="00120C5E"/>
    <w:rsid w:val="0012176E"/>
    <w:rsid w:val="00122424"/>
    <w:rsid w:val="00122A64"/>
    <w:rsid w:val="0012327F"/>
    <w:rsid w:val="00123495"/>
    <w:rsid w:val="00123FB4"/>
    <w:rsid w:val="00124650"/>
    <w:rsid w:val="00124EE8"/>
    <w:rsid w:val="0012554E"/>
    <w:rsid w:val="00126B59"/>
    <w:rsid w:val="001275FC"/>
    <w:rsid w:val="001317BA"/>
    <w:rsid w:val="00131B4A"/>
    <w:rsid w:val="00131C29"/>
    <w:rsid w:val="00132582"/>
    <w:rsid w:val="001343AF"/>
    <w:rsid w:val="00135044"/>
    <w:rsid w:val="0013590A"/>
    <w:rsid w:val="00135A27"/>
    <w:rsid w:val="001364E1"/>
    <w:rsid w:val="00137770"/>
    <w:rsid w:val="0014034F"/>
    <w:rsid w:val="00140CE4"/>
    <w:rsid w:val="00141580"/>
    <w:rsid w:val="00141B4B"/>
    <w:rsid w:val="00142411"/>
    <w:rsid w:val="00144071"/>
    <w:rsid w:val="00145EC1"/>
    <w:rsid w:val="00146B57"/>
    <w:rsid w:val="00147D3B"/>
    <w:rsid w:val="00151208"/>
    <w:rsid w:val="00151980"/>
    <w:rsid w:val="00151E40"/>
    <w:rsid w:val="00152124"/>
    <w:rsid w:val="00153D96"/>
    <w:rsid w:val="00155155"/>
    <w:rsid w:val="00156973"/>
    <w:rsid w:val="00156CCF"/>
    <w:rsid w:val="00157CDE"/>
    <w:rsid w:val="0016050C"/>
    <w:rsid w:val="0016190C"/>
    <w:rsid w:val="001633BD"/>
    <w:rsid w:val="00163AAF"/>
    <w:rsid w:val="0016772A"/>
    <w:rsid w:val="001720C6"/>
    <w:rsid w:val="00173FC0"/>
    <w:rsid w:val="00174730"/>
    <w:rsid w:val="00175C27"/>
    <w:rsid w:val="001761C6"/>
    <w:rsid w:val="00176339"/>
    <w:rsid w:val="001770BF"/>
    <w:rsid w:val="0018007C"/>
    <w:rsid w:val="00180194"/>
    <w:rsid w:val="001810EB"/>
    <w:rsid w:val="00181DDF"/>
    <w:rsid w:val="00182435"/>
    <w:rsid w:val="00184D97"/>
    <w:rsid w:val="00186F35"/>
    <w:rsid w:val="00187F4A"/>
    <w:rsid w:val="00191224"/>
    <w:rsid w:val="00194172"/>
    <w:rsid w:val="001957DB"/>
    <w:rsid w:val="00197392"/>
    <w:rsid w:val="001A04EC"/>
    <w:rsid w:val="001A2085"/>
    <w:rsid w:val="001A4FE4"/>
    <w:rsid w:val="001A7079"/>
    <w:rsid w:val="001B1FED"/>
    <w:rsid w:val="001B21C4"/>
    <w:rsid w:val="001B24CF"/>
    <w:rsid w:val="001B2C4E"/>
    <w:rsid w:val="001B6F55"/>
    <w:rsid w:val="001B6FFF"/>
    <w:rsid w:val="001C107E"/>
    <w:rsid w:val="001C4203"/>
    <w:rsid w:val="001C549B"/>
    <w:rsid w:val="001C5EF3"/>
    <w:rsid w:val="001C76C1"/>
    <w:rsid w:val="001D138D"/>
    <w:rsid w:val="001D26F2"/>
    <w:rsid w:val="001D4107"/>
    <w:rsid w:val="001D52C0"/>
    <w:rsid w:val="001D5866"/>
    <w:rsid w:val="001D5C16"/>
    <w:rsid w:val="001D63E5"/>
    <w:rsid w:val="001D7575"/>
    <w:rsid w:val="001D7D69"/>
    <w:rsid w:val="001D7DEF"/>
    <w:rsid w:val="001E1021"/>
    <w:rsid w:val="001E2812"/>
    <w:rsid w:val="001E2B24"/>
    <w:rsid w:val="001E6400"/>
    <w:rsid w:val="001F18CA"/>
    <w:rsid w:val="001F27D6"/>
    <w:rsid w:val="001F34BC"/>
    <w:rsid w:val="001F45E5"/>
    <w:rsid w:val="001F4E55"/>
    <w:rsid w:val="001F55A4"/>
    <w:rsid w:val="001F7223"/>
    <w:rsid w:val="001F7961"/>
    <w:rsid w:val="001F7DA0"/>
    <w:rsid w:val="0020273A"/>
    <w:rsid w:val="00202B18"/>
    <w:rsid w:val="0020391E"/>
    <w:rsid w:val="002039E2"/>
    <w:rsid w:val="00203AF0"/>
    <w:rsid w:val="00203EFE"/>
    <w:rsid w:val="00206276"/>
    <w:rsid w:val="00207222"/>
    <w:rsid w:val="00211CAA"/>
    <w:rsid w:val="002130C3"/>
    <w:rsid w:val="002220DA"/>
    <w:rsid w:val="002273CB"/>
    <w:rsid w:val="00230C3F"/>
    <w:rsid w:val="0023179C"/>
    <w:rsid w:val="00233E02"/>
    <w:rsid w:val="00234865"/>
    <w:rsid w:val="00236F50"/>
    <w:rsid w:val="00240F8C"/>
    <w:rsid w:val="002411C0"/>
    <w:rsid w:val="00241DA5"/>
    <w:rsid w:val="00242F10"/>
    <w:rsid w:val="002434E9"/>
    <w:rsid w:val="00243D7A"/>
    <w:rsid w:val="00244585"/>
    <w:rsid w:val="00244EDA"/>
    <w:rsid w:val="002455EE"/>
    <w:rsid w:val="00247DAD"/>
    <w:rsid w:val="002524BA"/>
    <w:rsid w:val="002550FB"/>
    <w:rsid w:val="002551C1"/>
    <w:rsid w:val="002552A8"/>
    <w:rsid w:val="00256F8C"/>
    <w:rsid w:val="00257D9D"/>
    <w:rsid w:val="002600DA"/>
    <w:rsid w:val="00260839"/>
    <w:rsid w:val="002608B9"/>
    <w:rsid w:val="00260F56"/>
    <w:rsid w:val="00261C78"/>
    <w:rsid w:val="00262A7A"/>
    <w:rsid w:val="002642B3"/>
    <w:rsid w:val="00270D75"/>
    <w:rsid w:val="00270F3F"/>
    <w:rsid w:val="0027198F"/>
    <w:rsid w:val="00272E1F"/>
    <w:rsid w:val="0027385C"/>
    <w:rsid w:val="0027494D"/>
    <w:rsid w:val="00277B6C"/>
    <w:rsid w:val="00280935"/>
    <w:rsid w:val="00280E0A"/>
    <w:rsid w:val="00283F3D"/>
    <w:rsid w:val="002841D8"/>
    <w:rsid w:val="00284DF5"/>
    <w:rsid w:val="00285A64"/>
    <w:rsid w:val="00285DFF"/>
    <w:rsid w:val="002862DE"/>
    <w:rsid w:val="002870D7"/>
    <w:rsid w:val="0029080B"/>
    <w:rsid w:val="002910EC"/>
    <w:rsid w:val="00292280"/>
    <w:rsid w:val="00292B1A"/>
    <w:rsid w:val="00292F1B"/>
    <w:rsid w:val="002944E7"/>
    <w:rsid w:val="0029468E"/>
    <w:rsid w:val="00295649"/>
    <w:rsid w:val="00295BDE"/>
    <w:rsid w:val="002966C9"/>
    <w:rsid w:val="00297C68"/>
    <w:rsid w:val="002A0458"/>
    <w:rsid w:val="002A0DFE"/>
    <w:rsid w:val="002A1EB4"/>
    <w:rsid w:val="002A2664"/>
    <w:rsid w:val="002A492D"/>
    <w:rsid w:val="002A4CD3"/>
    <w:rsid w:val="002A4ECE"/>
    <w:rsid w:val="002A5ECA"/>
    <w:rsid w:val="002A6CA1"/>
    <w:rsid w:val="002A7EB6"/>
    <w:rsid w:val="002B2385"/>
    <w:rsid w:val="002B3D4D"/>
    <w:rsid w:val="002B4C7B"/>
    <w:rsid w:val="002B5900"/>
    <w:rsid w:val="002C0D1D"/>
    <w:rsid w:val="002C13FD"/>
    <w:rsid w:val="002C47F8"/>
    <w:rsid w:val="002C5A22"/>
    <w:rsid w:val="002C6487"/>
    <w:rsid w:val="002C7809"/>
    <w:rsid w:val="002D18D5"/>
    <w:rsid w:val="002D20A4"/>
    <w:rsid w:val="002D30BA"/>
    <w:rsid w:val="002D4576"/>
    <w:rsid w:val="002D5D5E"/>
    <w:rsid w:val="002D5DBB"/>
    <w:rsid w:val="002D6E73"/>
    <w:rsid w:val="002D7FF0"/>
    <w:rsid w:val="002E051B"/>
    <w:rsid w:val="002E111B"/>
    <w:rsid w:val="002E15B4"/>
    <w:rsid w:val="002E1A56"/>
    <w:rsid w:val="002E217E"/>
    <w:rsid w:val="002E2408"/>
    <w:rsid w:val="002E51E9"/>
    <w:rsid w:val="002E6258"/>
    <w:rsid w:val="002E6F99"/>
    <w:rsid w:val="002F04AE"/>
    <w:rsid w:val="002F1154"/>
    <w:rsid w:val="002F13E6"/>
    <w:rsid w:val="002F1F12"/>
    <w:rsid w:val="002F346A"/>
    <w:rsid w:val="002F42B0"/>
    <w:rsid w:val="002F60F6"/>
    <w:rsid w:val="002F63E3"/>
    <w:rsid w:val="002F7C67"/>
    <w:rsid w:val="002F7E59"/>
    <w:rsid w:val="0030115E"/>
    <w:rsid w:val="003013CF"/>
    <w:rsid w:val="00302DE0"/>
    <w:rsid w:val="003039D5"/>
    <w:rsid w:val="00305070"/>
    <w:rsid w:val="003074D4"/>
    <w:rsid w:val="003075C0"/>
    <w:rsid w:val="00307C1A"/>
    <w:rsid w:val="00310C44"/>
    <w:rsid w:val="00311570"/>
    <w:rsid w:val="00312263"/>
    <w:rsid w:val="003129BB"/>
    <w:rsid w:val="00312EF0"/>
    <w:rsid w:val="003143AA"/>
    <w:rsid w:val="00315B5D"/>
    <w:rsid w:val="00315C9D"/>
    <w:rsid w:val="003167A1"/>
    <w:rsid w:val="00316B5D"/>
    <w:rsid w:val="003170D1"/>
    <w:rsid w:val="003204CC"/>
    <w:rsid w:val="003207EB"/>
    <w:rsid w:val="003221F2"/>
    <w:rsid w:val="003227A1"/>
    <w:rsid w:val="00322A5B"/>
    <w:rsid w:val="0032397F"/>
    <w:rsid w:val="00324557"/>
    <w:rsid w:val="00330397"/>
    <w:rsid w:val="00331001"/>
    <w:rsid w:val="00332852"/>
    <w:rsid w:val="003330E8"/>
    <w:rsid w:val="00333E3C"/>
    <w:rsid w:val="00333EF6"/>
    <w:rsid w:val="0033424A"/>
    <w:rsid w:val="0033702D"/>
    <w:rsid w:val="00337A44"/>
    <w:rsid w:val="00343CC4"/>
    <w:rsid w:val="00344510"/>
    <w:rsid w:val="0034484F"/>
    <w:rsid w:val="00345A15"/>
    <w:rsid w:val="003473FC"/>
    <w:rsid w:val="00347B19"/>
    <w:rsid w:val="00347BFD"/>
    <w:rsid w:val="00353E99"/>
    <w:rsid w:val="0035425C"/>
    <w:rsid w:val="00354C56"/>
    <w:rsid w:val="00356839"/>
    <w:rsid w:val="0036104D"/>
    <w:rsid w:val="00361F1C"/>
    <w:rsid w:val="00364E2D"/>
    <w:rsid w:val="00370F76"/>
    <w:rsid w:val="003717FF"/>
    <w:rsid w:val="003728EA"/>
    <w:rsid w:val="003772AA"/>
    <w:rsid w:val="00377672"/>
    <w:rsid w:val="00377D0C"/>
    <w:rsid w:val="00381825"/>
    <w:rsid w:val="003820D8"/>
    <w:rsid w:val="00382D70"/>
    <w:rsid w:val="003849DF"/>
    <w:rsid w:val="00384E8D"/>
    <w:rsid w:val="0038567E"/>
    <w:rsid w:val="003856DD"/>
    <w:rsid w:val="0038663D"/>
    <w:rsid w:val="00391097"/>
    <w:rsid w:val="003913D4"/>
    <w:rsid w:val="00391EBC"/>
    <w:rsid w:val="00392557"/>
    <w:rsid w:val="00395A66"/>
    <w:rsid w:val="00395B86"/>
    <w:rsid w:val="003976BF"/>
    <w:rsid w:val="003A0F9B"/>
    <w:rsid w:val="003A2012"/>
    <w:rsid w:val="003A20AB"/>
    <w:rsid w:val="003A2CD1"/>
    <w:rsid w:val="003B022B"/>
    <w:rsid w:val="003B0268"/>
    <w:rsid w:val="003B0D8C"/>
    <w:rsid w:val="003B1ACD"/>
    <w:rsid w:val="003B4694"/>
    <w:rsid w:val="003B62E5"/>
    <w:rsid w:val="003B70DE"/>
    <w:rsid w:val="003B7D83"/>
    <w:rsid w:val="003C00DA"/>
    <w:rsid w:val="003C06BA"/>
    <w:rsid w:val="003C46DD"/>
    <w:rsid w:val="003C5D81"/>
    <w:rsid w:val="003C6385"/>
    <w:rsid w:val="003C66BB"/>
    <w:rsid w:val="003C71B0"/>
    <w:rsid w:val="003C722C"/>
    <w:rsid w:val="003C72CF"/>
    <w:rsid w:val="003D228F"/>
    <w:rsid w:val="003D2B3C"/>
    <w:rsid w:val="003D3EBF"/>
    <w:rsid w:val="003D3F33"/>
    <w:rsid w:val="003D43DC"/>
    <w:rsid w:val="003D5324"/>
    <w:rsid w:val="003D725A"/>
    <w:rsid w:val="003E14D2"/>
    <w:rsid w:val="003E1C14"/>
    <w:rsid w:val="003E1CA3"/>
    <w:rsid w:val="003E33AC"/>
    <w:rsid w:val="003E4062"/>
    <w:rsid w:val="003E521D"/>
    <w:rsid w:val="003E6B43"/>
    <w:rsid w:val="003F40D0"/>
    <w:rsid w:val="003F79F1"/>
    <w:rsid w:val="003F7B3D"/>
    <w:rsid w:val="004027E5"/>
    <w:rsid w:val="00402894"/>
    <w:rsid w:val="004072B2"/>
    <w:rsid w:val="00410256"/>
    <w:rsid w:val="004116E4"/>
    <w:rsid w:val="004127A6"/>
    <w:rsid w:val="00413577"/>
    <w:rsid w:val="00413D20"/>
    <w:rsid w:val="004165AE"/>
    <w:rsid w:val="004174E7"/>
    <w:rsid w:val="00417E92"/>
    <w:rsid w:val="00420B63"/>
    <w:rsid w:val="00422345"/>
    <w:rsid w:val="00423F0E"/>
    <w:rsid w:val="00425776"/>
    <w:rsid w:val="004304EE"/>
    <w:rsid w:val="00430C5F"/>
    <w:rsid w:val="00431535"/>
    <w:rsid w:val="00431E08"/>
    <w:rsid w:val="004328B0"/>
    <w:rsid w:val="00433E62"/>
    <w:rsid w:val="00435480"/>
    <w:rsid w:val="00436214"/>
    <w:rsid w:val="004362BF"/>
    <w:rsid w:val="004363D1"/>
    <w:rsid w:val="004409E7"/>
    <w:rsid w:val="00440D90"/>
    <w:rsid w:val="004453F1"/>
    <w:rsid w:val="00445D03"/>
    <w:rsid w:val="00446DC5"/>
    <w:rsid w:val="00447195"/>
    <w:rsid w:val="00450497"/>
    <w:rsid w:val="0045246C"/>
    <w:rsid w:val="00452A1D"/>
    <w:rsid w:val="00454007"/>
    <w:rsid w:val="004547E1"/>
    <w:rsid w:val="00456D6F"/>
    <w:rsid w:val="00457C63"/>
    <w:rsid w:val="0046089A"/>
    <w:rsid w:val="0046165F"/>
    <w:rsid w:val="00461D66"/>
    <w:rsid w:val="00464BEA"/>
    <w:rsid w:val="004652D5"/>
    <w:rsid w:val="00466222"/>
    <w:rsid w:val="00467BDD"/>
    <w:rsid w:val="00472885"/>
    <w:rsid w:val="00473F25"/>
    <w:rsid w:val="00474C89"/>
    <w:rsid w:val="00475E3D"/>
    <w:rsid w:val="00476113"/>
    <w:rsid w:val="0047690D"/>
    <w:rsid w:val="004773B5"/>
    <w:rsid w:val="00480B2F"/>
    <w:rsid w:val="004827DE"/>
    <w:rsid w:val="00486883"/>
    <w:rsid w:val="00487323"/>
    <w:rsid w:val="004910B0"/>
    <w:rsid w:val="00491EEE"/>
    <w:rsid w:val="004933F2"/>
    <w:rsid w:val="004937A0"/>
    <w:rsid w:val="0049420F"/>
    <w:rsid w:val="004953F0"/>
    <w:rsid w:val="00495A57"/>
    <w:rsid w:val="00495B54"/>
    <w:rsid w:val="004977B0"/>
    <w:rsid w:val="00497993"/>
    <w:rsid w:val="00497F32"/>
    <w:rsid w:val="004A09C5"/>
    <w:rsid w:val="004A2401"/>
    <w:rsid w:val="004A2519"/>
    <w:rsid w:val="004A3D8C"/>
    <w:rsid w:val="004A58E2"/>
    <w:rsid w:val="004A6831"/>
    <w:rsid w:val="004A7510"/>
    <w:rsid w:val="004B0522"/>
    <w:rsid w:val="004B14E6"/>
    <w:rsid w:val="004B19DE"/>
    <w:rsid w:val="004B2F55"/>
    <w:rsid w:val="004B6B0F"/>
    <w:rsid w:val="004B6EE0"/>
    <w:rsid w:val="004B7760"/>
    <w:rsid w:val="004C1561"/>
    <w:rsid w:val="004C2D31"/>
    <w:rsid w:val="004C422C"/>
    <w:rsid w:val="004C639D"/>
    <w:rsid w:val="004C74E9"/>
    <w:rsid w:val="004D13F7"/>
    <w:rsid w:val="004D1E0D"/>
    <w:rsid w:val="004D254F"/>
    <w:rsid w:val="004D32A9"/>
    <w:rsid w:val="004D368E"/>
    <w:rsid w:val="004D651E"/>
    <w:rsid w:val="004D6EFC"/>
    <w:rsid w:val="004D78AD"/>
    <w:rsid w:val="004E22A3"/>
    <w:rsid w:val="004E2BC6"/>
    <w:rsid w:val="004E33CA"/>
    <w:rsid w:val="004E4E5F"/>
    <w:rsid w:val="004E6264"/>
    <w:rsid w:val="004E67A7"/>
    <w:rsid w:val="004F1052"/>
    <w:rsid w:val="004F17F7"/>
    <w:rsid w:val="004F3638"/>
    <w:rsid w:val="004F3761"/>
    <w:rsid w:val="004F4B51"/>
    <w:rsid w:val="004F6336"/>
    <w:rsid w:val="004F65C5"/>
    <w:rsid w:val="004F69CF"/>
    <w:rsid w:val="004F7A93"/>
    <w:rsid w:val="004F7BD0"/>
    <w:rsid w:val="00500B25"/>
    <w:rsid w:val="005027A4"/>
    <w:rsid w:val="00502830"/>
    <w:rsid w:val="00502FFF"/>
    <w:rsid w:val="0050433E"/>
    <w:rsid w:val="00506832"/>
    <w:rsid w:val="005119F3"/>
    <w:rsid w:val="0051343C"/>
    <w:rsid w:val="00513A5B"/>
    <w:rsid w:val="005151D6"/>
    <w:rsid w:val="005154CE"/>
    <w:rsid w:val="00517237"/>
    <w:rsid w:val="005206E0"/>
    <w:rsid w:val="00521630"/>
    <w:rsid w:val="005240BA"/>
    <w:rsid w:val="0052536A"/>
    <w:rsid w:val="0052666B"/>
    <w:rsid w:val="005268FE"/>
    <w:rsid w:val="005278CF"/>
    <w:rsid w:val="00527C81"/>
    <w:rsid w:val="005317F1"/>
    <w:rsid w:val="00532F82"/>
    <w:rsid w:val="0053331E"/>
    <w:rsid w:val="005354AE"/>
    <w:rsid w:val="00536862"/>
    <w:rsid w:val="005373B6"/>
    <w:rsid w:val="0054017D"/>
    <w:rsid w:val="005412C7"/>
    <w:rsid w:val="00541EE0"/>
    <w:rsid w:val="00543420"/>
    <w:rsid w:val="005459A8"/>
    <w:rsid w:val="00547CD0"/>
    <w:rsid w:val="00547FB1"/>
    <w:rsid w:val="00552AE4"/>
    <w:rsid w:val="0055395B"/>
    <w:rsid w:val="00553B08"/>
    <w:rsid w:val="005617A2"/>
    <w:rsid w:val="00567DC2"/>
    <w:rsid w:val="00572249"/>
    <w:rsid w:val="00575EAF"/>
    <w:rsid w:val="00577CED"/>
    <w:rsid w:val="00580DA8"/>
    <w:rsid w:val="00582A02"/>
    <w:rsid w:val="00582C64"/>
    <w:rsid w:val="00583F7D"/>
    <w:rsid w:val="00584F3B"/>
    <w:rsid w:val="005857EE"/>
    <w:rsid w:val="005923D9"/>
    <w:rsid w:val="00592584"/>
    <w:rsid w:val="00593520"/>
    <w:rsid w:val="00597997"/>
    <w:rsid w:val="00597B34"/>
    <w:rsid w:val="005A1879"/>
    <w:rsid w:val="005A2455"/>
    <w:rsid w:val="005A5EBC"/>
    <w:rsid w:val="005B080B"/>
    <w:rsid w:val="005B102F"/>
    <w:rsid w:val="005B1799"/>
    <w:rsid w:val="005B1D30"/>
    <w:rsid w:val="005B3B76"/>
    <w:rsid w:val="005B3D49"/>
    <w:rsid w:val="005B4B5F"/>
    <w:rsid w:val="005B4E34"/>
    <w:rsid w:val="005C1FDD"/>
    <w:rsid w:val="005C3730"/>
    <w:rsid w:val="005C38A1"/>
    <w:rsid w:val="005C3CEB"/>
    <w:rsid w:val="005C4CE9"/>
    <w:rsid w:val="005D04B3"/>
    <w:rsid w:val="005D0B7D"/>
    <w:rsid w:val="005D1400"/>
    <w:rsid w:val="005D1D4F"/>
    <w:rsid w:val="005D249A"/>
    <w:rsid w:val="005D55D7"/>
    <w:rsid w:val="005D55EB"/>
    <w:rsid w:val="005D5760"/>
    <w:rsid w:val="005D60AA"/>
    <w:rsid w:val="005D64D2"/>
    <w:rsid w:val="005D74C2"/>
    <w:rsid w:val="005E0D2D"/>
    <w:rsid w:val="005E2B42"/>
    <w:rsid w:val="005E2C49"/>
    <w:rsid w:val="005E451A"/>
    <w:rsid w:val="005E571C"/>
    <w:rsid w:val="005E63E1"/>
    <w:rsid w:val="005E794B"/>
    <w:rsid w:val="005F11F9"/>
    <w:rsid w:val="005F1E7C"/>
    <w:rsid w:val="005F1F3C"/>
    <w:rsid w:val="005F244E"/>
    <w:rsid w:val="005F25CE"/>
    <w:rsid w:val="005F2E78"/>
    <w:rsid w:val="005F5246"/>
    <w:rsid w:val="00601217"/>
    <w:rsid w:val="00601428"/>
    <w:rsid w:val="00604943"/>
    <w:rsid w:val="00607A8C"/>
    <w:rsid w:val="00610FC3"/>
    <w:rsid w:val="00613ACA"/>
    <w:rsid w:val="006148CA"/>
    <w:rsid w:val="00615D5B"/>
    <w:rsid w:val="006169E7"/>
    <w:rsid w:val="006203F0"/>
    <w:rsid w:val="006208C1"/>
    <w:rsid w:val="00620E63"/>
    <w:rsid w:val="006228D3"/>
    <w:rsid w:val="00622AAB"/>
    <w:rsid w:val="00622F96"/>
    <w:rsid w:val="006247E0"/>
    <w:rsid w:val="00624E32"/>
    <w:rsid w:val="00627044"/>
    <w:rsid w:val="00631167"/>
    <w:rsid w:val="00631BC9"/>
    <w:rsid w:val="00633407"/>
    <w:rsid w:val="006351BD"/>
    <w:rsid w:val="00635674"/>
    <w:rsid w:val="006366A2"/>
    <w:rsid w:val="00642DAE"/>
    <w:rsid w:val="00643278"/>
    <w:rsid w:val="00644AB9"/>
    <w:rsid w:val="00645661"/>
    <w:rsid w:val="00646090"/>
    <w:rsid w:val="00651D75"/>
    <w:rsid w:val="00656B08"/>
    <w:rsid w:val="00660475"/>
    <w:rsid w:val="00661C36"/>
    <w:rsid w:val="0066486C"/>
    <w:rsid w:val="00665326"/>
    <w:rsid w:val="0066652E"/>
    <w:rsid w:val="00666DDC"/>
    <w:rsid w:val="00670262"/>
    <w:rsid w:val="00675C1A"/>
    <w:rsid w:val="00676825"/>
    <w:rsid w:val="00676E3C"/>
    <w:rsid w:val="006824FC"/>
    <w:rsid w:val="00682820"/>
    <w:rsid w:val="006834D7"/>
    <w:rsid w:val="00691BB8"/>
    <w:rsid w:val="00693B31"/>
    <w:rsid w:val="00696554"/>
    <w:rsid w:val="00696BD6"/>
    <w:rsid w:val="00696C93"/>
    <w:rsid w:val="006975C9"/>
    <w:rsid w:val="00697D94"/>
    <w:rsid w:val="006A0984"/>
    <w:rsid w:val="006A31E2"/>
    <w:rsid w:val="006A36F8"/>
    <w:rsid w:val="006A56BA"/>
    <w:rsid w:val="006A6AED"/>
    <w:rsid w:val="006A6DE5"/>
    <w:rsid w:val="006A7757"/>
    <w:rsid w:val="006B1F40"/>
    <w:rsid w:val="006B1F69"/>
    <w:rsid w:val="006B26EA"/>
    <w:rsid w:val="006B33C1"/>
    <w:rsid w:val="006B45E0"/>
    <w:rsid w:val="006B465E"/>
    <w:rsid w:val="006B5E08"/>
    <w:rsid w:val="006B60B3"/>
    <w:rsid w:val="006B611D"/>
    <w:rsid w:val="006C101E"/>
    <w:rsid w:val="006C13F2"/>
    <w:rsid w:val="006C1F6C"/>
    <w:rsid w:val="006C2566"/>
    <w:rsid w:val="006C3218"/>
    <w:rsid w:val="006C4A27"/>
    <w:rsid w:val="006C5973"/>
    <w:rsid w:val="006C5FC1"/>
    <w:rsid w:val="006C6198"/>
    <w:rsid w:val="006D05B3"/>
    <w:rsid w:val="006D195F"/>
    <w:rsid w:val="006D2590"/>
    <w:rsid w:val="006D340C"/>
    <w:rsid w:val="006D3D6C"/>
    <w:rsid w:val="006E1344"/>
    <w:rsid w:val="006E1EBC"/>
    <w:rsid w:val="006E3801"/>
    <w:rsid w:val="006E3A6A"/>
    <w:rsid w:val="006E4F14"/>
    <w:rsid w:val="006E764A"/>
    <w:rsid w:val="006F126B"/>
    <w:rsid w:val="006F18B4"/>
    <w:rsid w:val="006F3AA2"/>
    <w:rsid w:val="006F78BA"/>
    <w:rsid w:val="0070055B"/>
    <w:rsid w:val="0070089B"/>
    <w:rsid w:val="007027B2"/>
    <w:rsid w:val="007027DE"/>
    <w:rsid w:val="00703F30"/>
    <w:rsid w:val="00704A25"/>
    <w:rsid w:val="0071164E"/>
    <w:rsid w:val="0071217E"/>
    <w:rsid w:val="007143E4"/>
    <w:rsid w:val="00714871"/>
    <w:rsid w:val="00715E87"/>
    <w:rsid w:val="007165F1"/>
    <w:rsid w:val="00717DD9"/>
    <w:rsid w:val="007218EB"/>
    <w:rsid w:val="00724E7A"/>
    <w:rsid w:val="00727217"/>
    <w:rsid w:val="00731326"/>
    <w:rsid w:val="007325DF"/>
    <w:rsid w:val="0073343F"/>
    <w:rsid w:val="007354A1"/>
    <w:rsid w:val="00740DD4"/>
    <w:rsid w:val="00745EFF"/>
    <w:rsid w:val="00746A50"/>
    <w:rsid w:val="00752274"/>
    <w:rsid w:val="00753602"/>
    <w:rsid w:val="007558CF"/>
    <w:rsid w:val="00755D6F"/>
    <w:rsid w:val="00756586"/>
    <w:rsid w:val="00757536"/>
    <w:rsid w:val="00762666"/>
    <w:rsid w:val="00762723"/>
    <w:rsid w:val="00762FB2"/>
    <w:rsid w:val="00763298"/>
    <w:rsid w:val="007641F0"/>
    <w:rsid w:val="0076700B"/>
    <w:rsid w:val="00771872"/>
    <w:rsid w:val="007764BF"/>
    <w:rsid w:val="0077704A"/>
    <w:rsid w:val="00781D2E"/>
    <w:rsid w:val="00782204"/>
    <w:rsid w:val="00784769"/>
    <w:rsid w:val="007848DC"/>
    <w:rsid w:val="00786EE5"/>
    <w:rsid w:val="0078775D"/>
    <w:rsid w:val="007915E0"/>
    <w:rsid w:val="00793839"/>
    <w:rsid w:val="00793BD7"/>
    <w:rsid w:val="00793D70"/>
    <w:rsid w:val="00794249"/>
    <w:rsid w:val="00795A14"/>
    <w:rsid w:val="00795CF1"/>
    <w:rsid w:val="007968A0"/>
    <w:rsid w:val="007A0708"/>
    <w:rsid w:val="007A1EB6"/>
    <w:rsid w:val="007A1FEC"/>
    <w:rsid w:val="007A25A7"/>
    <w:rsid w:val="007A30B4"/>
    <w:rsid w:val="007A45C0"/>
    <w:rsid w:val="007B04EF"/>
    <w:rsid w:val="007B0956"/>
    <w:rsid w:val="007B41CD"/>
    <w:rsid w:val="007B664E"/>
    <w:rsid w:val="007B6DF8"/>
    <w:rsid w:val="007B7E8D"/>
    <w:rsid w:val="007C7151"/>
    <w:rsid w:val="007D145B"/>
    <w:rsid w:val="007D2A11"/>
    <w:rsid w:val="007D5677"/>
    <w:rsid w:val="007D6984"/>
    <w:rsid w:val="007D6B2F"/>
    <w:rsid w:val="007D70AC"/>
    <w:rsid w:val="007D7E53"/>
    <w:rsid w:val="007E134F"/>
    <w:rsid w:val="007E2509"/>
    <w:rsid w:val="007E3423"/>
    <w:rsid w:val="007E773E"/>
    <w:rsid w:val="007F2E08"/>
    <w:rsid w:val="007F2F34"/>
    <w:rsid w:val="007F3A07"/>
    <w:rsid w:val="007F5A56"/>
    <w:rsid w:val="007F6302"/>
    <w:rsid w:val="007F753B"/>
    <w:rsid w:val="007F78EB"/>
    <w:rsid w:val="00800241"/>
    <w:rsid w:val="008037DB"/>
    <w:rsid w:val="0080421B"/>
    <w:rsid w:val="00805475"/>
    <w:rsid w:val="00806318"/>
    <w:rsid w:val="008067F3"/>
    <w:rsid w:val="00807AA5"/>
    <w:rsid w:val="00810300"/>
    <w:rsid w:val="00811328"/>
    <w:rsid w:val="00811CD3"/>
    <w:rsid w:val="008126F4"/>
    <w:rsid w:val="0081290B"/>
    <w:rsid w:val="00815C38"/>
    <w:rsid w:val="008175D4"/>
    <w:rsid w:val="0082260C"/>
    <w:rsid w:val="00824A36"/>
    <w:rsid w:val="00825C89"/>
    <w:rsid w:val="00826461"/>
    <w:rsid w:val="00827995"/>
    <w:rsid w:val="00832FD1"/>
    <w:rsid w:val="00833D67"/>
    <w:rsid w:val="00837C46"/>
    <w:rsid w:val="00840E6F"/>
    <w:rsid w:val="008416C4"/>
    <w:rsid w:val="00842392"/>
    <w:rsid w:val="0084455E"/>
    <w:rsid w:val="00846684"/>
    <w:rsid w:val="00846C27"/>
    <w:rsid w:val="00847806"/>
    <w:rsid w:val="0085053B"/>
    <w:rsid w:val="00850981"/>
    <w:rsid w:val="00850C50"/>
    <w:rsid w:val="00851939"/>
    <w:rsid w:val="00853A79"/>
    <w:rsid w:val="00854432"/>
    <w:rsid w:val="0085478E"/>
    <w:rsid w:val="00854E61"/>
    <w:rsid w:val="008559FF"/>
    <w:rsid w:val="00855ABB"/>
    <w:rsid w:val="00856903"/>
    <w:rsid w:val="00856ACC"/>
    <w:rsid w:val="00856FE5"/>
    <w:rsid w:val="00857DDF"/>
    <w:rsid w:val="00860633"/>
    <w:rsid w:val="008632D6"/>
    <w:rsid w:val="0086426E"/>
    <w:rsid w:val="008642AC"/>
    <w:rsid w:val="00864AC6"/>
    <w:rsid w:val="008650EA"/>
    <w:rsid w:val="00866256"/>
    <w:rsid w:val="00872CAF"/>
    <w:rsid w:val="00876377"/>
    <w:rsid w:val="0087707E"/>
    <w:rsid w:val="008808C2"/>
    <w:rsid w:val="008819CB"/>
    <w:rsid w:val="00883240"/>
    <w:rsid w:val="0088325B"/>
    <w:rsid w:val="00883F03"/>
    <w:rsid w:val="00884CC4"/>
    <w:rsid w:val="0088551A"/>
    <w:rsid w:val="00886ACF"/>
    <w:rsid w:val="0089694C"/>
    <w:rsid w:val="008A4579"/>
    <w:rsid w:val="008A4C8F"/>
    <w:rsid w:val="008A7355"/>
    <w:rsid w:val="008A7953"/>
    <w:rsid w:val="008A79D1"/>
    <w:rsid w:val="008B1B85"/>
    <w:rsid w:val="008B42E0"/>
    <w:rsid w:val="008B4951"/>
    <w:rsid w:val="008B4C4B"/>
    <w:rsid w:val="008B68B0"/>
    <w:rsid w:val="008B724A"/>
    <w:rsid w:val="008B7A4F"/>
    <w:rsid w:val="008C1862"/>
    <w:rsid w:val="008C2E1C"/>
    <w:rsid w:val="008C4F84"/>
    <w:rsid w:val="008C67A8"/>
    <w:rsid w:val="008C7CDB"/>
    <w:rsid w:val="008D0300"/>
    <w:rsid w:val="008D11D5"/>
    <w:rsid w:val="008D1D1C"/>
    <w:rsid w:val="008D217E"/>
    <w:rsid w:val="008D241C"/>
    <w:rsid w:val="008D42A7"/>
    <w:rsid w:val="008D553C"/>
    <w:rsid w:val="008D5A8A"/>
    <w:rsid w:val="008D687A"/>
    <w:rsid w:val="008D7C22"/>
    <w:rsid w:val="008E0385"/>
    <w:rsid w:val="008E0A41"/>
    <w:rsid w:val="008E6D47"/>
    <w:rsid w:val="008E7A5C"/>
    <w:rsid w:val="008F1E36"/>
    <w:rsid w:val="008F32D2"/>
    <w:rsid w:val="008F4B1B"/>
    <w:rsid w:val="008F5344"/>
    <w:rsid w:val="008F5FF2"/>
    <w:rsid w:val="008F60F6"/>
    <w:rsid w:val="00900E42"/>
    <w:rsid w:val="00903FAA"/>
    <w:rsid w:val="009051D7"/>
    <w:rsid w:val="00905E02"/>
    <w:rsid w:val="009074C8"/>
    <w:rsid w:val="009074FD"/>
    <w:rsid w:val="009146B0"/>
    <w:rsid w:val="0091478A"/>
    <w:rsid w:val="00914B47"/>
    <w:rsid w:val="00915AED"/>
    <w:rsid w:val="00915BF1"/>
    <w:rsid w:val="00916312"/>
    <w:rsid w:val="00916930"/>
    <w:rsid w:val="00920DAD"/>
    <w:rsid w:val="009211D9"/>
    <w:rsid w:val="009238CB"/>
    <w:rsid w:val="0092564F"/>
    <w:rsid w:val="00925C9B"/>
    <w:rsid w:val="00925FB7"/>
    <w:rsid w:val="00926A22"/>
    <w:rsid w:val="00931FB7"/>
    <w:rsid w:val="00932587"/>
    <w:rsid w:val="00933619"/>
    <w:rsid w:val="00933D1A"/>
    <w:rsid w:val="0093535F"/>
    <w:rsid w:val="00936030"/>
    <w:rsid w:val="0093603E"/>
    <w:rsid w:val="009364D5"/>
    <w:rsid w:val="0093749A"/>
    <w:rsid w:val="00937901"/>
    <w:rsid w:val="0094074A"/>
    <w:rsid w:val="00940BEB"/>
    <w:rsid w:val="0094147C"/>
    <w:rsid w:val="00941B21"/>
    <w:rsid w:val="0094203C"/>
    <w:rsid w:val="00942040"/>
    <w:rsid w:val="00943748"/>
    <w:rsid w:val="00944FAC"/>
    <w:rsid w:val="00946489"/>
    <w:rsid w:val="009473F5"/>
    <w:rsid w:val="009506B9"/>
    <w:rsid w:val="009514C2"/>
    <w:rsid w:val="0095270F"/>
    <w:rsid w:val="0095516B"/>
    <w:rsid w:val="00956E5C"/>
    <w:rsid w:val="009572EE"/>
    <w:rsid w:val="009579F8"/>
    <w:rsid w:val="0096021F"/>
    <w:rsid w:val="0096050B"/>
    <w:rsid w:val="0096369A"/>
    <w:rsid w:val="00963C25"/>
    <w:rsid w:val="00964464"/>
    <w:rsid w:val="009645AB"/>
    <w:rsid w:val="00964F8D"/>
    <w:rsid w:val="00965A76"/>
    <w:rsid w:val="00966E10"/>
    <w:rsid w:val="00970A5C"/>
    <w:rsid w:val="00971AB7"/>
    <w:rsid w:val="00972720"/>
    <w:rsid w:val="00972C44"/>
    <w:rsid w:val="009739EF"/>
    <w:rsid w:val="00976A7D"/>
    <w:rsid w:val="009771F9"/>
    <w:rsid w:val="0098070F"/>
    <w:rsid w:val="00980BBC"/>
    <w:rsid w:val="00981C38"/>
    <w:rsid w:val="00981D05"/>
    <w:rsid w:val="0098495E"/>
    <w:rsid w:val="0098748C"/>
    <w:rsid w:val="0098778F"/>
    <w:rsid w:val="009908D2"/>
    <w:rsid w:val="00991A3C"/>
    <w:rsid w:val="00992004"/>
    <w:rsid w:val="00996B98"/>
    <w:rsid w:val="00996F6A"/>
    <w:rsid w:val="009A3AF2"/>
    <w:rsid w:val="009A3D2E"/>
    <w:rsid w:val="009A4D00"/>
    <w:rsid w:val="009A59E4"/>
    <w:rsid w:val="009A78E1"/>
    <w:rsid w:val="009B3304"/>
    <w:rsid w:val="009B39FC"/>
    <w:rsid w:val="009B6B62"/>
    <w:rsid w:val="009B7D5E"/>
    <w:rsid w:val="009C1809"/>
    <w:rsid w:val="009C32CF"/>
    <w:rsid w:val="009C4BBB"/>
    <w:rsid w:val="009C784E"/>
    <w:rsid w:val="009D3281"/>
    <w:rsid w:val="009D391A"/>
    <w:rsid w:val="009D5498"/>
    <w:rsid w:val="009D59ED"/>
    <w:rsid w:val="009E0586"/>
    <w:rsid w:val="009E06E4"/>
    <w:rsid w:val="009E22C0"/>
    <w:rsid w:val="009E2670"/>
    <w:rsid w:val="009E26A3"/>
    <w:rsid w:val="009E32CA"/>
    <w:rsid w:val="009E33FF"/>
    <w:rsid w:val="009E468F"/>
    <w:rsid w:val="009E490A"/>
    <w:rsid w:val="009E6A35"/>
    <w:rsid w:val="009E6AFD"/>
    <w:rsid w:val="009E7BA3"/>
    <w:rsid w:val="009F0575"/>
    <w:rsid w:val="009F10A3"/>
    <w:rsid w:val="009F1583"/>
    <w:rsid w:val="009F20F4"/>
    <w:rsid w:val="009F220D"/>
    <w:rsid w:val="009F2450"/>
    <w:rsid w:val="009F5039"/>
    <w:rsid w:val="00A001B9"/>
    <w:rsid w:val="00A007C6"/>
    <w:rsid w:val="00A00CFB"/>
    <w:rsid w:val="00A00D6D"/>
    <w:rsid w:val="00A020F3"/>
    <w:rsid w:val="00A1041D"/>
    <w:rsid w:val="00A10F41"/>
    <w:rsid w:val="00A1184B"/>
    <w:rsid w:val="00A13BF0"/>
    <w:rsid w:val="00A145AC"/>
    <w:rsid w:val="00A179AD"/>
    <w:rsid w:val="00A17ABB"/>
    <w:rsid w:val="00A20370"/>
    <w:rsid w:val="00A20FA8"/>
    <w:rsid w:val="00A2124E"/>
    <w:rsid w:val="00A22BC9"/>
    <w:rsid w:val="00A26590"/>
    <w:rsid w:val="00A27ED8"/>
    <w:rsid w:val="00A30575"/>
    <w:rsid w:val="00A30B6B"/>
    <w:rsid w:val="00A312E1"/>
    <w:rsid w:val="00A31E85"/>
    <w:rsid w:val="00A32C2D"/>
    <w:rsid w:val="00A34E3D"/>
    <w:rsid w:val="00A35A88"/>
    <w:rsid w:val="00A35D5F"/>
    <w:rsid w:val="00A35FD7"/>
    <w:rsid w:val="00A372E9"/>
    <w:rsid w:val="00A458FC"/>
    <w:rsid w:val="00A469B5"/>
    <w:rsid w:val="00A46A6B"/>
    <w:rsid w:val="00A47593"/>
    <w:rsid w:val="00A478DB"/>
    <w:rsid w:val="00A51DDB"/>
    <w:rsid w:val="00A52D27"/>
    <w:rsid w:val="00A53611"/>
    <w:rsid w:val="00A563C5"/>
    <w:rsid w:val="00A57158"/>
    <w:rsid w:val="00A57FC8"/>
    <w:rsid w:val="00A616A1"/>
    <w:rsid w:val="00A65CF7"/>
    <w:rsid w:val="00A70C51"/>
    <w:rsid w:val="00A70C89"/>
    <w:rsid w:val="00A71280"/>
    <w:rsid w:val="00A72158"/>
    <w:rsid w:val="00A72D3D"/>
    <w:rsid w:val="00A73131"/>
    <w:rsid w:val="00A741EE"/>
    <w:rsid w:val="00A743F6"/>
    <w:rsid w:val="00A74949"/>
    <w:rsid w:val="00A76BED"/>
    <w:rsid w:val="00A81327"/>
    <w:rsid w:val="00A82A95"/>
    <w:rsid w:val="00A85A0D"/>
    <w:rsid w:val="00A92332"/>
    <w:rsid w:val="00A93951"/>
    <w:rsid w:val="00A946E6"/>
    <w:rsid w:val="00A96EA6"/>
    <w:rsid w:val="00AA412F"/>
    <w:rsid w:val="00AA59D4"/>
    <w:rsid w:val="00AA60FB"/>
    <w:rsid w:val="00AA6E0A"/>
    <w:rsid w:val="00AB2226"/>
    <w:rsid w:val="00AB2C65"/>
    <w:rsid w:val="00AB3D7A"/>
    <w:rsid w:val="00AB46E5"/>
    <w:rsid w:val="00AB547A"/>
    <w:rsid w:val="00AB692A"/>
    <w:rsid w:val="00AB7454"/>
    <w:rsid w:val="00AC0328"/>
    <w:rsid w:val="00AC17F5"/>
    <w:rsid w:val="00AC371D"/>
    <w:rsid w:val="00AC4ED9"/>
    <w:rsid w:val="00AC5916"/>
    <w:rsid w:val="00AC5D6F"/>
    <w:rsid w:val="00AC5E81"/>
    <w:rsid w:val="00AC60AA"/>
    <w:rsid w:val="00AC74CE"/>
    <w:rsid w:val="00AD0CCD"/>
    <w:rsid w:val="00AD3F56"/>
    <w:rsid w:val="00AD4A47"/>
    <w:rsid w:val="00AD5F35"/>
    <w:rsid w:val="00AD6EF9"/>
    <w:rsid w:val="00AD6FDB"/>
    <w:rsid w:val="00AE16A5"/>
    <w:rsid w:val="00AE3406"/>
    <w:rsid w:val="00AE42DD"/>
    <w:rsid w:val="00AE4747"/>
    <w:rsid w:val="00AE5B81"/>
    <w:rsid w:val="00AE61DF"/>
    <w:rsid w:val="00AF0F44"/>
    <w:rsid w:val="00AF46D2"/>
    <w:rsid w:val="00AF54CF"/>
    <w:rsid w:val="00AF71F7"/>
    <w:rsid w:val="00AF78CD"/>
    <w:rsid w:val="00AF7BA0"/>
    <w:rsid w:val="00B00E36"/>
    <w:rsid w:val="00B00F9D"/>
    <w:rsid w:val="00B01026"/>
    <w:rsid w:val="00B032A8"/>
    <w:rsid w:val="00B032AE"/>
    <w:rsid w:val="00B04752"/>
    <w:rsid w:val="00B071A0"/>
    <w:rsid w:val="00B1127F"/>
    <w:rsid w:val="00B13BE6"/>
    <w:rsid w:val="00B14284"/>
    <w:rsid w:val="00B1462D"/>
    <w:rsid w:val="00B1702D"/>
    <w:rsid w:val="00B177A0"/>
    <w:rsid w:val="00B20133"/>
    <w:rsid w:val="00B20E96"/>
    <w:rsid w:val="00B2236E"/>
    <w:rsid w:val="00B23DFE"/>
    <w:rsid w:val="00B244B0"/>
    <w:rsid w:val="00B265CB"/>
    <w:rsid w:val="00B26661"/>
    <w:rsid w:val="00B32466"/>
    <w:rsid w:val="00B33505"/>
    <w:rsid w:val="00B33624"/>
    <w:rsid w:val="00B353AB"/>
    <w:rsid w:val="00B359EC"/>
    <w:rsid w:val="00B40440"/>
    <w:rsid w:val="00B42073"/>
    <w:rsid w:val="00B4364F"/>
    <w:rsid w:val="00B43BDD"/>
    <w:rsid w:val="00B45640"/>
    <w:rsid w:val="00B457D2"/>
    <w:rsid w:val="00B46717"/>
    <w:rsid w:val="00B51342"/>
    <w:rsid w:val="00B517FF"/>
    <w:rsid w:val="00B5247A"/>
    <w:rsid w:val="00B5247F"/>
    <w:rsid w:val="00B52837"/>
    <w:rsid w:val="00B53180"/>
    <w:rsid w:val="00B57EE1"/>
    <w:rsid w:val="00B57F87"/>
    <w:rsid w:val="00B62D69"/>
    <w:rsid w:val="00B6304C"/>
    <w:rsid w:val="00B630A2"/>
    <w:rsid w:val="00B6454F"/>
    <w:rsid w:val="00B66C4D"/>
    <w:rsid w:val="00B66CCF"/>
    <w:rsid w:val="00B71C6C"/>
    <w:rsid w:val="00B745F5"/>
    <w:rsid w:val="00B75270"/>
    <w:rsid w:val="00B752A2"/>
    <w:rsid w:val="00B80172"/>
    <w:rsid w:val="00B80632"/>
    <w:rsid w:val="00B80DF9"/>
    <w:rsid w:val="00B83608"/>
    <w:rsid w:val="00B849B1"/>
    <w:rsid w:val="00B86919"/>
    <w:rsid w:val="00B92023"/>
    <w:rsid w:val="00B933C2"/>
    <w:rsid w:val="00B93A60"/>
    <w:rsid w:val="00B943D5"/>
    <w:rsid w:val="00B94FA9"/>
    <w:rsid w:val="00B9560B"/>
    <w:rsid w:val="00B95ED8"/>
    <w:rsid w:val="00BA1ACD"/>
    <w:rsid w:val="00BA1D66"/>
    <w:rsid w:val="00BB00F7"/>
    <w:rsid w:val="00BB047C"/>
    <w:rsid w:val="00BB31F7"/>
    <w:rsid w:val="00BB4F73"/>
    <w:rsid w:val="00BB5042"/>
    <w:rsid w:val="00BB71E6"/>
    <w:rsid w:val="00BB78A6"/>
    <w:rsid w:val="00BC083D"/>
    <w:rsid w:val="00BC0D29"/>
    <w:rsid w:val="00BC1551"/>
    <w:rsid w:val="00BC4D65"/>
    <w:rsid w:val="00BC637D"/>
    <w:rsid w:val="00BD1898"/>
    <w:rsid w:val="00BD39DD"/>
    <w:rsid w:val="00BD57B9"/>
    <w:rsid w:val="00BD5AB7"/>
    <w:rsid w:val="00BD604D"/>
    <w:rsid w:val="00BE3D5D"/>
    <w:rsid w:val="00BE6359"/>
    <w:rsid w:val="00BE671B"/>
    <w:rsid w:val="00BE71FB"/>
    <w:rsid w:val="00BF37D1"/>
    <w:rsid w:val="00BF4371"/>
    <w:rsid w:val="00BF511B"/>
    <w:rsid w:val="00C01962"/>
    <w:rsid w:val="00C03A23"/>
    <w:rsid w:val="00C05A6A"/>
    <w:rsid w:val="00C07E69"/>
    <w:rsid w:val="00C106A2"/>
    <w:rsid w:val="00C111AB"/>
    <w:rsid w:val="00C11977"/>
    <w:rsid w:val="00C1314B"/>
    <w:rsid w:val="00C1322D"/>
    <w:rsid w:val="00C15A34"/>
    <w:rsid w:val="00C15E46"/>
    <w:rsid w:val="00C172C8"/>
    <w:rsid w:val="00C17490"/>
    <w:rsid w:val="00C17E22"/>
    <w:rsid w:val="00C24E84"/>
    <w:rsid w:val="00C25C9F"/>
    <w:rsid w:val="00C315D6"/>
    <w:rsid w:val="00C31994"/>
    <w:rsid w:val="00C330C5"/>
    <w:rsid w:val="00C336D7"/>
    <w:rsid w:val="00C33CC6"/>
    <w:rsid w:val="00C341EB"/>
    <w:rsid w:val="00C41920"/>
    <w:rsid w:val="00C42FBD"/>
    <w:rsid w:val="00C435C4"/>
    <w:rsid w:val="00C4435E"/>
    <w:rsid w:val="00C46007"/>
    <w:rsid w:val="00C4616B"/>
    <w:rsid w:val="00C469E9"/>
    <w:rsid w:val="00C5375C"/>
    <w:rsid w:val="00C539F3"/>
    <w:rsid w:val="00C5440E"/>
    <w:rsid w:val="00C57C17"/>
    <w:rsid w:val="00C607E4"/>
    <w:rsid w:val="00C6089F"/>
    <w:rsid w:val="00C61084"/>
    <w:rsid w:val="00C612D3"/>
    <w:rsid w:val="00C667B2"/>
    <w:rsid w:val="00C66FEB"/>
    <w:rsid w:val="00C67A4C"/>
    <w:rsid w:val="00C7080E"/>
    <w:rsid w:val="00C711C3"/>
    <w:rsid w:val="00C7161A"/>
    <w:rsid w:val="00C7190A"/>
    <w:rsid w:val="00C75DA8"/>
    <w:rsid w:val="00C77E11"/>
    <w:rsid w:val="00C81A4B"/>
    <w:rsid w:val="00C81CB3"/>
    <w:rsid w:val="00C82CB8"/>
    <w:rsid w:val="00C835E9"/>
    <w:rsid w:val="00C84C1F"/>
    <w:rsid w:val="00C858C5"/>
    <w:rsid w:val="00C85BD5"/>
    <w:rsid w:val="00C91E20"/>
    <w:rsid w:val="00C91F17"/>
    <w:rsid w:val="00C939A4"/>
    <w:rsid w:val="00C94275"/>
    <w:rsid w:val="00C9490E"/>
    <w:rsid w:val="00C95F51"/>
    <w:rsid w:val="00C961E1"/>
    <w:rsid w:val="00CA0A36"/>
    <w:rsid w:val="00CA0FD2"/>
    <w:rsid w:val="00CA1CF9"/>
    <w:rsid w:val="00CA336B"/>
    <w:rsid w:val="00CA6CCD"/>
    <w:rsid w:val="00CA73EE"/>
    <w:rsid w:val="00CA776F"/>
    <w:rsid w:val="00CA7A64"/>
    <w:rsid w:val="00CA7CBB"/>
    <w:rsid w:val="00CB108E"/>
    <w:rsid w:val="00CB10EE"/>
    <w:rsid w:val="00CB1AF1"/>
    <w:rsid w:val="00CB27E8"/>
    <w:rsid w:val="00CB502A"/>
    <w:rsid w:val="00CB53D1"/>
    <w:rsid w:val="00CC0E86"/>
    <w:rsid w:val="00CC4899"/>
    <w:rsid w:val="00CC675F"/>
    <w:rsid w:val="00CC6C95"/>
    <w:rsid w:val="00CC6F1A"/>
    <w:rsid w:val="00CC74FF"/>
    <w:rsid w:val="00CD0A87"/>
    <w:rsid w:val="00CD19F7"/>
    <w:rsid w:val="00CD1F00"/>
    <w:rsid w:val="00CD227E"/>
    <w:rsid w:val="00CD2705"/>
    <w:rsid w:val="00CD2836"/>
    <w:rsid w:val="00CD4760"/>
    <w:rsid w:val="00CD5E24"/>
    <w:rsid w:val="00CE0045"/>
    <w:rsid w:val="00CE0307"/>
    <w:rsid w:val="00CE2956"/>
    <w:rsid w:val="00CE2CF8"/>
    <w:rsid w:val="00CE3761"/>
    <w:rsid w:val="00CE3AFE"/>
    <w:rsid w:val="00CE454F"/>
    <w:rsid w:val="00CE5637"/>
    <w:rsid w:val="00CE563B"/>
    <w:rsid w:val="00CE5DDF"/>
    <w:rsid w:val="00CE609B"/>
    <w:rsid w:val="00CF04A3"/>
    <w:rsid w:val="00CF05E0"/>
    <w:rsid w:val="00CF1381"/>
    <w:rsid w:val="00CF1FD0"/>
    <w:rsid w:val="00CF29F1"/>
    <w:rsid w:val="00CF3CFE"/>
    <w:rsid w:val="00CF453D"/>
    <w:rsid w:val="00CF519E"/>
    <w:rsid w:val="00CF6EDC"/>
    <w:rsid w:val="00D013B2"/>
    <w:rsid w:val="00D01E51"/>
    <w:rsid w:val="00D03528"/>
    <w:rsid w:val="00D05793"/>
    <w:rsid w:val="00D05FF4"/>
    <w:rsid w:val="00D0666B"/>
    <w:rsid w:val="00D134FC"/>
    <w:rsid w:val="00D169BF"/>
    <w:rsid w:val="00D17878"/>
    <w:rsid w:val="00D200B7"/>
    <w:rsid w:val="00D20AB6"/>
    <w:rsid w:val="00D20E8F"/>
    <w:rsid w:val="00D20FB1"/>
    <w:rsid w:val="00D24BB3"/>
    <w:rsid w:val="00D251FE"/>
    <w:rsid w:val="00D27C89"/>
    <w:rsid w:val="00D30A44"/>
    <w:rsid w:val="00D313A9"/>
    <w:rsid w:val="00D32515"/>
    <w:rsid w:val="00D35CD6"/>
    <w:rsid w:val="00D402DB"/>
    <w:rsid w:val="00D40D3D"/>
    <w:rsid w:val="00D428E3"/>
    <w:rsid w:val="00D42C6F"/>
    <w:rsid w:val="00D42E50"/>
    <w:rsid w:val="00D439BF"/>
    <w:rsid w:val="00D44AC3"/>
    <w:rsid w:val="00D45C8C"/>
    <w:rsid w:val="00D45E67"/>
    <w:rsid w:val="00D45E9B"/>
    <w:rsid w:val="00D47937"/>
    <w:rsid w:val="00D5203F"/>
    <w:rsid w:val="00D520D6"/>
    <w:rsid w:val="00D52E47"/>
    <w:rsid w:val="00D54E21"/>
    <w:rsid w:val="00D558C6"/>
    <w:rsid w:val="00D5627D"/>
    <w:rsid w:val="00D608C8"/>
    <w:rsid w:val="00D60BFC"/>
    <w:rsid w:val="00D60E7A"/>
    <w:rsid w:val="00D61EE6"/>
    <w:rsid w:val="00D63FDE"/>
    <w:rsid w:val="00D64DC5"/>
    <w:rsid w:val="00D64FB7"/>
    <w:rsid w:val="00D6583D"/>
    <w:rsid w:val="00D67737"/>
    <w:rsid w:val="00D7111B"/>
    <w:rsid w:val="00D71159"/>
    <w:rsid w:val="00D7777D"/>
    <w:rsid w:val="00D777AB"/>
    <w:rsid w:val="00D77DA0"/>
    <w:rsid w:val="00D81D2D"/>
    <w:rsid w:val="00D83E7C"/>
    <w:rsid w:val="00D878F2"/>
    <w:rsid w:val="00D9092C"/>
    <w:rsid w:val="00D9144C"/>
    <w:rsid w:val="00D9184C"/>
    <w:rsid w:val="00D923BE"/>
    <w:rsid w:val="00D929EF"/>
    <w:rsid w:val="00D94085"/>
    <w:rsid w:val="00D95F8A"/>
    <w:rsid w:val="00D96E78"/>
    <w:rsid w:val="00D97692"/>
    <w:rsid w:val="00DA00A7"/>
    <w:rsid w:val="00DA090B"/>
    <w:rsid w:val="00DA1BED"/>
    <w:rsid w:val="00DA2B42"/>
    <w:rsid w:val="00DA319B"/>
    <w:rsid w:val="00DA349F"/>
    <w:rsid w:val="00DA3A7B"/>
    <w:rsid w:val="00DA65F8"/>
    <w:rsid w:val="00DA7317"/>
    <w:rsid w:val="00DA7B0F"/>
    <w:rsid w:val="00DA7EEA"/>
    <w:rsid w:val="00DB04A9"/>
    <w:rsid w:val="00DB04B8"/>
    <w:rsid w:val="00DB2916"/>
    <w:rsid w:val="00DB4BCA"/>
    <w:rsid w:val="00DB6358"/>
    <w:rsid w:val="00DB70FC"/>
    <w:rsid w:val="00DC34CA"/>
    <w:rsid w:val="00DC34CF"/>
    <w:rsid w:val="00DC4893"/>
    <w:rsid w:val="00DC54B6"/>
    <w:rsid w:val="00DC5B0F"/>
    <w:rsid w:val="00DD1B77"/>
    <w:rsid w:val="00DD2ACB"/>
    <w:rsid w:val="00DD4E30"/>
    <w:rsid w:val="00DD660E"/>
    <w:rsid w:val="00DD7E65"/>
    <w:rsid w:val="00DE1DCD"/>
    <w:rsid w:val="00DE3CDC"/>
    <w:rsid w:val="00DE3D88"/>
    <w:rsid w:val="00DE42E7"/>
    <w:rsid w:val="00DE5645"/>
    <w:rsid w:val="00DE5837"/>
    <w:rsid w:val="00DF3041"/>
    <w:rsid w:val="00DF3DE3"/>
    <w:rsid w:val="00DF593E"/>
    <w:rsid w:val="00DF742A"/>
    <w:rsid w:val="00DF7F1E"/>
    <w:rsid w:val="00E00289"/>
    <w:rsid w:val="00E002DE"/>
    <w:rsid w:val="00E05F16"/>
    <w:rsid w:val="00E109BF"/>
    <w:rsid w:val="00E11718"/>
    <w:rsid w:val="00E14077"/>
    <w:rsid w:val="00E146EE"/>
    <w:rsid w:val="00E169C8"/>
    <w:rsid w:val="00E17049"/>
    <w:rsid w:val="00E17A0C"/>
    <w:rsid w:val="00E2339F"/>
    <w:rsid w:val="00E23722"/>
    <w:rsid w:val="00E23EE1"/>
    <w:rsid w:val="00E245C3"/>
    <w:rsid w:val="00E2546B"/>
    <w:rsid w:val="00E267D1"/>
    <w:rsid w:val="00E305A5"/>
    <w:rsid w:val="00E30ED5"/>
    <w:rsid w:val="00E33490"/>
    <w:rsid w:val="00E37C6D"/>
    <w:rsid w:val="00E408EE"/>
    <w:rsid w:val="00E412F9"/>
    <w:rsid w:val="00E43967"/>
    <w:rsid w:val="00E439B1"/>
    <w:rsid w:val="00E43AA1"/>
    <w:rsid w:val="00E4534D"/>
    <w:rsid w:val="00E45451"/>
    <w:rsid w:val="00E47F65"/>
    <w:rsid w:val="00E509E9"/>
    <w:rsid w:val="00E50D44"/>
    <w:rsid w:val="00E50F6C"/>
    <w:rsid w:val="00E560DE"/>
    <w:rsid w:val="00E56EB8"/>
    <w:rsid w:val="00E60379"/>
    <w:rsid w:val="00E61879"/>
    <w:rsid w:val="00E62856"/>
    <w:rsid w:val="00E633F7"/>
    <w:rsid w:val="00E64789"/>
    <w:rsid w:val="00E661FF"/>
    <w:rsid w:val="00E67F2F"/>
    <w:rsid w:val="00E70AB2"/>
    <w:rsid w:val="00E7172E"/>
    <w:rsid w:val="00E719A2"/>
    <w:rsid w:val="00E731A0"/>
    <w:rsid w:val="00E733FE"/>
    <w:rsid w:val="00E7356A"/>
    <w:rsid w:val="00E738E4"/>
    <w:rsid w:val="00E7480E"/>
    <w:rsid w:val="00E756A7"/>
    <w:rsid w:val="00E77FAB"/>
    <w:rsid w:val="00E77FB8"/>
    <w:rsid w:val="00E8169D"/>
    <w:rsid w:val="00E81CFA"/>
    <w:rsid w:val="00E82C66"/>
    <w:rsid w:val="00E84736"/>
    <w:rsid w:val="00E8519B"/>
    <w:rsid w:val="00E85E36"/>
    <w:rsid w:val="00E86A36"/>
    <w:rsid w:val="00E86E47"/>
    <w:rsid w:val="00E90D37"/>
    <w:rsid w:val="00E92549"/>
    <w:rsid w:val="00E94212"/>
    <w:rsid w:val="00E949DB"/>
    <w:rsid w:val="00E95328"/>
    <w:rsid w:val="00E9675E"/>
    <w:rsid w:val="00E96ADB"/>
    <w:rsid w:val="00EA65FC"/>
    <w:rsid w:val="00EA729E"/>
    <w:rsid w:val="00EB69D8"/>
    <w:rsid w:val="00EB7544"/>
    <w:rsid w:val="00EB7A58"/>
    <w:rsid w:val="00EC6AC4"/>
    <w:rsid w:val="00EC7C20"/>
    <w:rsid w:val="00ED1613"/>
    <w:rsid w:val="00ED2FA9"/>
    <w:rsid w:val="00ED30B3"/>
    <w:rsid w:val="00ED4973"/>
    <w:rsid w:val="00ED4C16"/>
    <w:rsid w:val="00ED7983"/>
    <w:rsid w:val="00EE0261"/>
    <w:rsid w:val="00EE1479"/>
    <w:rsid w:val="00EE1649"/>
    <w:rsid w:val="00EE297E"/>
    <w:rsid w:val="00EE354A"/>
    <w:rsid w:val="00EE3F6B"/>
    <w:rsid w:val="00EE4A31"/>
    <w:rsid w:val="00EE763C"/>
    <w:rsid w:val="00EF0991"/>
    <w:rsid w:val="00EF3423"/>
    <w:rsid w:val="00EF37B7"/>
    <w:rsid w:val="00EF518C"/>
    <w:rsid w:val="00EF5B6A"/>
    <w:rsid w:val="00EF6115"/>
    <w:rsid w:val="00EF61CD"/>
    <w:rsid w:val="00EF6AFE"/>
    <w:rsid w:val="00EF7318"/>
    <w:rsid w:val="00F01EB5"/>
    <w:rsid w:val="00F0386F"/>
    <w:rsid w:val="00F03A1A"/>
    <w:rsid w:val="00F04EBF"/>
    <w:rsid w:val="00F0568F"/>
    <w:rsid w:val="00F05BD3"/>
    <w:rsid w:val="00F066BB"/>
    <w:rsid w:val="00F06BDE"/>
    <w:rsid w:val="00F07FA9"/>
    <w:rsid w:val="00F11EF3"/>
    <w:rsid w:val="00F121FF"/>
    <w:rsid w:val="00F12B3D"/>
    <w:rsid w:val="00F12DCC"/>
    <w:rsid w:val="00F13A4F"/>
    <w:rsid w:val="00F13D92"/>
    <w:rsid w:val="00F13EBF"/>
    <w:rsid w:val="00F144D7"/>
    <w:rsid w:val="00F14F3D"/>
    <w:rsid w:val="00F15BA5"/>
    <w:rsid w:val="00F168FA"/>
    <w:rsid w:val="00F17981"/>
    <w:rsid w:val="00F17B01"/>
    <w:rsid w:val="00F22A14"/>
    <w:rsid w:val="00F250D7"/>
    <w:rsid w:val="00F301CD"/>
    <w:rsid w:val="00F30255"/>
    <w:rsid w:val="00F33082"/>
    <w:rsid w:val="00F34AEB"/>
    <w:rsid w:val="00F37125"/>
    <w:rsid w:val="00F4016C"/>
    <w:rsid w:val="00F42489"/>
    <w:rsid w:val="00F42CF3"/>
    <w:rsid w:val="00F43626"/>
    <w:rsid w:val="00F45462"/>
    <w:rsid w:val="00F45C87"/>
    <w:rsid w:val="00F46B78"/>
    <w:rsid w:val="00F50CF9"/>
    <w:rsid w:val="00F5271A"/>
    <w:rsid w:val="00F536E5"/>
    <w:rsid w:val="00F54187"/>
    <w:rsid w:val="00F54F21"/>
    <w:rsid w:val="00F57A99"/>
    <w:rsid w:val="00F64336"/>
    <w:rsid w:val="00F64ACB"/>
    <w:rsid w:val="00F653B3"/>
    <w:rsid w:val="00F66640"/>
    <w:rsid w:val="00F67996"/>
    <w:rsid w:val="00F707B5"/>
    <w:rsid w:val="00F761AC"/>
    <w:rsid w:val="00F80BDF"/>
    <w:rsid w:val="00F820C8"/>
    <w:rsid w:val="00F84898"/>
    <w:rsid w:val="00F85126"/>
    <w:rsid w:val="00F86C79"/>
    <w:rsid w:val="00F87C65"/>
    <w:rsid w:val="00F90167"/>
    <w:rsid w:val="00F9059B"/>
    <w:rsid w:val="00F9198F"/>
    <w:rsid w:val="00F91DCD"/>
    <w:rsid w:val="00F929D3"/>
    <w:rsid w:val="00F94CA5"/>
    <w:rsid w:val="00F94EC3"/>
    <w:rsid w:val="00F967F6"/>
    <w:rsid w:val="00F96CA9"/>
    <w:rsid w:val="00FA098A"/>
    <w:rsid w:val="00FA2448"/>
    <w:rsid w:val="00FA268F"/>
    <w:rsid w:val="00FA5592"/>
    <w:rsid w:val="00FB1D2D"/>
    <w:rsid w:val="00FB2CD4"/>
    <w:rsid w:val="00FB37C1"/>
    <w:rsid w:val="00FB3A5B"/>
    <w:rsid w:val="00FB4383"/>
    <w:rsid w:val="00FB4512"/>
    <w:rsid w:val="00FB4915"/>
    <w:rsid w:val="00FB63DE"/>
    <w:rsid w:val="00FB66F0"/>
    <w:rsid w:val="00FC1AA8"/>
    <w:rsid w:val="00FC1D99"/>
    <w:rsid w:val="00FC2DC8"/>
    <w:rsid w:val="00FC389C"/>
    <w:rsid w:val="00FC3DFF"/>
    <w:rsid w:val="00FC4F71"/>
    <w:rsid w:val="00FC7535"/>
    <w:rsid w:val="00FC78A1"/>
    <w:rsid w:val="00FC7C17"/>
    <w:rsid w:val="00FD0119"/>
    <w:rsid w:val="00FD0C80"/>
    <w:rsid w:val="00FD13C3"/>
    <w:rsid w:val="00FD1ED1"/>
    <w:rsid w:val="00FD5C00"/>
    <w:rsid w:val="00FD7C10"/>
    <w:rsid w:val="00FE11A0"/>
    <w:rsid w:val="00FE22EB"/>
    <w:rsid w:val="00FE2755"/>
    <w:rsid w:val="00FE3329"/>
    <w:rsid w:val="00FE4A36"/>
    <w:rsid w:val="00FE4D71"/>
    <w:rsid w:val="00FE5F1E"/>
    <w:rsid w:val="00FE6642"/>
    <w:rsid w:val="00FF08E8"/>
    <w:rsid w:val="00FF0EC6"/>
    <w:rsid w:val="00FF425E"/>
    <w:rsid w:val="00FF43A2"/>
    <w:rsid w:val="00FF4FF5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42A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3E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5120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451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F43A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21DBD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6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4694"/>
  </w:style>
  <w:style w:type="paragraph" w:styleId="a4">
    <w:name w:val="footer"/>
    <w:basedOn w:val="a"/>
    <w:link w:val="Char0"/>
    <w:uiPriority w:val="99"/>
    <w:unhideWhenUsed/>
    <w:rsid w:val="003B46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4694"/>
  </w:style>
  <w:style w:type="paragraph" w:styleId="a5">
    <w:name w:val="List Paragraph"/>
    <w:basedOn w:val="a"/>
    <w:uiPriority w:val="34"/>
    <w:qFormat/>
    <w:rsid w:val="003B4694"/>
    <w:pPr>
      <w:ind w:leftChars="400" w:left="800"/>
    </w:pPr>
  </w:style>
  <w:style w:type="table" w:styleId="a6">
    <w:name w:val="Table Grid"/>
    <w:basedOn w:val="a1"/>
    <w:uiPriority w:val="39"/>
    <w:rsid w:val="003B46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F820C8"/>
    <w:pPr>
      <w:wordWrap/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820C8"/>
    <w:rPr>
      <w:rFonts w:ascii="Tahoma" w:eastAsiaTheme="majorEastAsia" w:hAnsi="Tahoma" w:cs="Tahoma"/>
      <w:sz w:val="16"/>
      <w:szCs w:val="18"/>
    </w:rPr>
  </w:style>
  <w:style w:type="character" w:styleId="a8">
    <w:name w:val="annotation reference"/>
    <w:basedOn w:val="a0"/>
    <w:uiPriority w:val="99"/>
    <w:semiHidden/>
    <w:unhideWhenUsed/>
    <w:rsid w:val="000B1393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2"/>
    <w:uiPriority w:val="99"/>
    <w:unhideWhenUsed/>
    <w:rsid w:val="000B1393"/>
    <w:pPr>
      <w:wordWrap/>
      <w:jc w:val="left"/>
    </w:pPr>
    <w:rPr>
      <w:rFonts w:ascii="Tahoma" w:hAnsi="Tahoma" w:cs="Tahoma"/>
      <w:sz w:val="16"/>
    </w:rPr>
  </w:style>
  <w:style w:type="character" w:customStyle="1" w:styleId="Char2">
    <w:name w:val="메모 텍스트 Char"/>
    <w:basedOn w:val="a0"/>
    <w:link w:val="a9"/>
    <w:uiPriority w:val="99"/>
    <w:rsid w:val="000B1393"/>
    <w:rPr>
      <w:rFonts w:ascii="Tahoma" w:hAnsi="Tahoma" w:cs="Tahoma"/>
      <w:sz w:val="16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B1393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B1393"/>
    <w:rPr>
      <w:rFonts w:ascii="Tahoma" w:hAnsi="Tahoma" w:cs="Tahoma"/>
      <w:b/>
      <w:bCs/>
      <w:sz w:val="16"/>
    </w:rPr>
  </w:style>
  <w:style w:type="paragraph" w:styleId="ab">
    <w:name w:val="Normal (Web)"/>
    <w:basedOn w:val="a"/>
    <w:uiPriority w:val="99"/>
    <w:unhideWhenUsed/>
    <w:qFormat/>
    <w:rsid w:val="004B05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D60A4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315C9D"/>
  </w:style>
  <w:style w:type="paragraph" w:styleId="ae">
    <w:name w:val="Revision"/>
    <w:hidden/>
    <w:uiPriority w:val="99"/>
    <w:semiHidden/>
    <w:rsid w:val="00BC0D29"/>
    <w:pPr>
      <w:spacing w:after="0" w:line="240" w:lineRule="auto"/>
      <w:jc w:val="left"/>
    </w:pPr>
  </w:style>
  <w:style w:type="character" w:customStyle="1" w:styleId="apple-converted-space">
    <w:name w:val="apple-converted-space"/>
    <w:basedOn w:val="a0"/>
    <w:rsid w:val="00197392"/>
  </w:style>
  <w:style w:type="character" w:styleId="af">
    <w:name w:val="Strong"/>
    <w:basedOn w:val="a0"/>
    <w:uiPriority w:val="22"/>
    <w:qFormat/>
    <w:rsid w:val="00C6089F"/>
    <w:rPr>
      <w:b/>
      <w:bCs/>
    </w:rPr>
  </w:style>
  <w:style w:type="character" w:customStyle="1" w:styleId="1Char">
    <w:name w:val="제목 1 Char"/>
    <w:basedOn w:val="a0"/>
    <w:link w:val="1"/>
    <w:uiPriority w:val="9"/>
    <w:rsid w:val="00151208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151208"/>
  </w:style>
  <w:style w:type="character" w:customStyle="1" w:styleId="2Char">
    <w:name w:val="제목 2 Char"/>
    <w:basedOn w:val="a0"/>
    <w:link w:val="2"/>
    <w:uiPriority w:val="9"/>
    <w:semiHidden/>
    <w:rsid w:val="00344510"/>
    <w:rPr>
      <w:rFonts w:asciiTheme="majorHAnsi" w:eastAsiaTheme="majorEastAsia" w:hAnsiTheme="majorHAnsi" w:cstheme="majorBidi"/>
    </w:rPr>
  </w:style>
  <w:style w:type="paragraph" w:styleId="af0">
    <w:name w:val="No Spacing"/>
    <w:uiPriority w:val="1"/>
    <w:qFormat/>
    <w:rsid w:val="00C66FE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3Char">
    <w:name w:val="제목 3 Char"/>
    <w:basedOn w:val="a0"/>
    <w:link w:val="3"/>
    <w:uiPriority w:val="9"/>
    <w:semiHidden/>
    <w:rsid w:val="00FF43A2"/>
    <w:rPr>
      <w:rFonts w:asciiTheme="majorHAnsi" w:eastAsiaTheme="majorEastAsia" w:hAnsiTheme="majorHAnsi" w:cstheme="majorBidi"/>
    </w:rPr>
  </w:style>
  <w:style w:type="paragraph" w:customStyle="1" w:styleId="MS">
    <w:name w:val="MS바탕글"/>
    <w:basedOn w:val="a"/>
    <w:rsid w:val="00DF3041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f1">
    <w:name w:val="caption"/>
    <w:basedOn w:val="a"/>
    <w:next w:val="a"/>
    <w:uiPriority w:val="35"/>
    <w:unhideWhenUsed/>
    <w:qFormat/>
    <w:rsid w:val="00DA00A7"/>
    <w:rPr>
      <w:b/>
      <w:bCs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8113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811328"/>
    <w:rPr>
      <w:rFonts w:ascii="굴림체" w:eastAsia="굴림체" w:hAnsi="굴림체" w:cs="굴림체"/>
      <w:kern w:val="0"/>
      <w:sz w:val="24"/>
      <w:szCs w:val="24"/>
    </w:rPr>
  </w:style>
  <w:style w:type="paragraph" w:customStyle="1" w:styleId="af2">
    <w:name w:val="바탕글"/>
    <w:basedOn w:val="a"/>
    <w:rsid w:val="00DA65F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oListParagraph0">
    <w:name w:val="MsoListParagraph"/>
    <w:basedOn w:val="a"/>
    <w:rsid w:val="00696BD6"/>
    <w:pPr>
      <w:spacing w:line="273" w:lineRule="auto"/>
      <w:ind w:left="16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7255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7255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72558"/>
    <w:pPr>
      <w:spacing w:line="240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72558"/>
    <w:rPr>
      <w:rFonts w:ascii="맑은 고딕" w:eastAsia="맑은 고딕" w:hAnsi="맑은 고딕"/>
      <w:noProof/>
    </w:rPr>
  </w:style>
  <w:style w:type="paragraph" w:customStyle="1" w:styleId="10">
    <w:name w:val="본문1"/>
    <w:basedOn w:val="a"/>
    <w:rsid w:val="00034BFE"/>
    <w:pPr>
      <w:shd w:val="clear" w:color="auto" w:fill="FFFFFF"/>
      <w:autoSpaceDE/>
      <w:spacing w:after="180" w:line="240" w:lineRule="auto"/>
      <w:textAlignment w:val="baseline"/>
    </w:pPr>
    <w:rPr>
      <w:rFonts w:ascii="Times New Roman" w:eastAsia="굴림" w:hAnsi="굴림" w:cs="굴림"/>
      <w:color w:val="000000"/>
      <w:szCs w:val="20"/>
    </w:rPr>
  </w:style>
  <w:style w:type="paragraph" w:customStyle="1" w:styleId="p">
    <w:name w:val="p"/>
    <w:basedOn w:val="a"/>
    <w:rsid w:val="00BB78A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21DBD"/>
    <w:rPr>
      <w:b/>
      <w:bCs/>
    </w:rPr>
  </w:style>
  <w:style w:type="paragraph" w:customStyle="1" w:styleId="11">
    <w:name w:val="목록 단락1"/>
    <w:basedOn w:val="a"/>
    <w:rsid w:val="00903FAA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20">
    <w:name w:val="목록 단락2"/>
    <w:basedOn w:val="a"/>
    <w:rsid w:val="00147D3B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styleId="af3">
    <w:name w:val="Emphasis"/>
    <w:basedOn w:val="a0"/>
    <w:uiPriority w:val="20"/>
    <w:qFormat/>
    <w:rsid w:val="00256F8C"/>
    <w:rPr>
      <w:i/>
      <w:iCs/>
    </w:rPr>
  </w:style>
  <w:style w:type="paragraph" w:customStyle="1" w:styleId="30">
    <w:name w:val="목록 단락3"/>
    <w:basedOn w:val="a"/>
    <w:rsid w:val="00E738E4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40">
    <w:name w:val="목록 단락4"/>
    <w:basedOn w:val="a"/>
    <w:rsid w:val="006228D3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4F7A93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E77FAB"/>
  </w:style>
  <w:style w:type="paragraph" w:customStyle="1" w:styleId="21">
    <w:name w:val="본문2"/>
    <w:basedOn w:val="a"/>
    <w:rsid w:val="00CC74FF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f4">
    <w:name w:val="Normal Indent"/>
    <w:aliases w:val="표준 들여쓰기 Char Char Char"/>
    <w:basedOn w:val="a"/>
    <w:uiPriority w:val="99"/>
    <w:semiHidden/>
    <w:unhideWhenUsed/>
    <w:rsid w:val="00BC637D"/>
    <w:pPr>
      <w:snapToGrid w:val="0"/>
      <w:spacing w:after="0" w:line="384" w:lineRule="auto"/>
      <w:ind w:left="426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wordtxt">
    <w:name w:val="word_txt"/>
    <w:basedOn w:val="a0"/>
    <w:rsid w:val="000A5485"/>
  </w:style>
  <w:style w:type="character" w:customStyle="1" w:styleId="uworddic2">
    <w:name w:val="u_word_dic2"/>
    <w:basedOn w:val="a0"/>
    <w:rsid w:val="000A5485"/>
  </w:style>
  <w:style w:type="character" w:customStyle="1" w:styleId="source">
    <w:name w:val="source"/>
    <w:basedOn w:val="a0"/>
    <w:rsid w:val="00ED79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3E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5120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451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F43A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21DBD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6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4694"/>
  </w:style>
  <w:style w:type="paragraph" w:styleId="a4">
    <w:name w:val="footer"/>
    <w:basedOn w:val="a"/>
    <w:link w:val="Char0"/>
    <w:uiPriority w:val="99"/>
    <w:unhideWhenUsed/>
    <w:rsid w:val="003B46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4694"/>
  </w:style>
  <w:style w:type="paragraph" w:styleId="a5">
    <w:name w:val="List Paragraph"/>
    <w:basedOn w:val="a"/>
    <w:uiPriority w:val="34"/>
    <w:qFormat/>
    <w:rsid w:val="003B4694"/>
    <w:pPr>
      <w:ind w:leftChars="400" w:left="800"/>
    </w:pPr>
  </w:style>
  <w:style w:type="table" w:styleId="a6">
    <w:name w:val="Table Grid"/>
    <w:basedOn w:val="a1"/>
    <w:uiPriority w:val="39"/>
    <w:rsid w:val="003B46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F820C8"/>
    <w:pPr>
      <w:wordWrap/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820C8"/>
    <w:rPr>
      <w:rFonts w:ascii="Tahoma" w:eastAsiaTheme="majorEastAsia" w:hAnsi="Tahoma" w:cs="Tahoma"/>
      <w:sz w:val="16"/>
      <w:szCs w:val="18"/>
    </w:rPr>
  </w:style>
  <w:style w:type="character" w:styleId="a8">
    <w:name w:val="annotation reference"/>
    <w:basedOn w:val="a0"/>
    <w:uiPriority w:val="99"/>
    <w:semiHidden/>
    <w:unhideWhenUsed/>
    <w:rsid w:val="000B1393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2"/>
    <w:uiPriority w:val="99"/>
    <w:unhideWhenUsed/>
    <w:rsid w:val="000B1393"/>
    <w:pPr>
      <w:wordWrap/>
      <w:jc w:val="left"/>
    </w:pPr>
    <w:rPr>
      <w:rFonts w:ascii="Tahoma" w:hAnsi="Tahoma" w:cs="Tahoma"/>
      <w:sz w:val="16"/>
    </w:rPr>
  </w:style>
  <w:style w:type="character" w:customStyle="1" w:styleId="Char2">
    <w:name w:val="메모 텍스트 Char"/>
    <w:basedOn w:val="a0"/>
    <w:link w:val="a9"/>
    <w:uiPriority w:val="99"/>
    <w:rsid w:val="000B1393"/>
    <w:rPr>
      <w:rFonts w:ascii="Tahoma" w:hAnsi="Tahoma" w:cs="Tahoma"/>
      <w:sz w:val="16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B1393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B1393"/>
    <w:rPr>
      <w:rFonts w:ascii="Tahoma" w:hAnsi="Tahoma" w:cs="Tahoma"/>
      <w:b/>
      <w:bCs/>
      <w:sz w:val="16"/>
    </w:rPr>
  </w:style>
  <w:style w:type="paragraph" w:styleId="ab">
    <w:name w:val="Normal (Web)"/>
    <w:basedOn w:val="a"/>
    <w:uiPriority w:val="99"/>
    <w:unhideWhenUsed/>
    <w:qFormat/>
    <w:rsid w:val="004B05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D60A4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315C9D"/>
  </w:style>
  <w:style w:type="paragraph" w:styleId="ae">
    <w:name w:val="Revision"/>
    <w:hidden/>
    <w:uiPriority w:val="99"/>
    <w:semiHidden/>
    <w:rsid w:val="00BC0D29"/>
    <w:pPr>
      <w:spacing w:after="0" w:line="240" w:lineRule="auto"/>
      <w:jc w:val="left"/>
    </w:pPr>
  </w:style>
  <w:style w:type="character" w:customStyle="1" w:styleId="apple-converted-space">
    <w:name w:val="apple-converted-space"/>
    <w:basedOn w:val="a0"/>
    <w:rsid w:val="00197392"/>
  </w:style>
  <w:style w:type="character" w:styleId="af">
    <w:name w:val="Strong"/>
    <w:basedOn w:val="a0"/>
    <w:uiPriority w:val="22"/>
    <w:qFormat/>
    <w:rsid w:val="00C6089F"/>
    <w:rPr>
      <w:b/>
      <w:bCs/>
    </w:rPr>
  </w:style>
  <w:style w:type="character" w:customStyle="1" w:styleId="1Char">
    <w:name w:val="제목 1 Char"/>
    <w:basedOn w:val="a0"/>
    <w:link w:val="1"/>
    <w:uiPriority w:val="9"/>
    <w:rsid w:val="00151208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151208"/>
  </w:style>
  <w:style w:type="character" w:customStyle="1" w:styleId="2Char">
    <w:name w:val="제목 2 Char"/>
    <w:basedOn w:val="a0"/>
    <w:link w:val="2"/>
    <w:uiPriority w:val="9"/>
    <w:semiHidden/>
    <w:rsid w:val="00344510"/>
    <w:rPr>
      <w:rFonts w:asciiTheme="majorHAnsi" w:eastAsiaTheme="majorEastAsia" w:hAnsiTheme="majorHAnsi" w:cstheme="majorBidi"/>
    </w:rPr>
  </w:style>
  <w:style w:type="paragraph" w:styleId="af0">
    <w:name w:val="No Spacing"/>
    <w:uiPriority w:val="1"/>
    <w:qFormat/>
    <w:rsid w:val="00C66FE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3Char">
    <w:name w:val="제목 3 Char"/>
    <w:basedOn w:val="a0"/>
    <w:link w:val="3"/>
    <w:uiPriority w:val="9"/>
    <w:semiHidden/>
    <w:rsid w:val="00FF43A2"/>
    <w:rPr>
      <w:rFonts w:asciiTheme="majorHAnsi" w:eastAsiaTheme="majorEastAsia" w:hAnsiTheme="majorHAnsi" w:cstheme="majorBidi"/>
    </w:rPr>
  </w:style>
  <w:style w:type="paragraph" w:customStyle="1" w:styleId="MS">
    <w:name w:val="MS바탕글"/>
    <w:basedOn w:val="a"/>
    <w:rsid w:val="00DF3041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f1">
    <w:name w:val="caption"/>
    <w:basedOn w:val="a"/>
    <w:next w:val="a"/>
    <w:uiPriority w:val="35"/>
    <w:unhideWhenUsed/>
    <w:qFormat/>
    <w:rsid w:val="00DA00A7"/>
    <w:rPr>
      <w:b/>
      <w:bCs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8113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811328"/>
    <w:rPr>
      <w:rFonts w:ascii="굴림체" w:eastAsia="굴림체" w:hAnsi="굴림체" w:cs="굴림체"/>
      <w:kern w:val="0"/>
      <w:sz w:val="24"/>
      <w:szCs w:val="24"/>
    </w:rPr>
  </w:style>
  <w:style w:type="paragraph" w:customStyle="1" w:styleId="af2">
    <w:name w:val="바탕글"/>
    <w:basedOn w:val="a"/>
    <w:rsid w:val="00DA65F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oListParagraph0">
    <w:name w:val="MsoListParagraph"/>
    <w:basedOn w:val="a"/>
    <w:rsid w:val="00696BD6"/>
    <w:pPr>
      <w:spacing w:line="273" w:lineRule="auto"/>
      <w:ind w:left="16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7255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7255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72558"/>
    <w:pPr>
      <w:spacing w:line="240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72558"/>
    <w:rPr>
      <w:rFonts w:ascii="맑은 고딕" w:eastAsia="맑은 고딕" w:hAnsi="맑은 고딕"/>
      <w:noProof/>
    </w:rPr>
  </w:style>
  <w:style w:type="paragraph" w:customStyle="1" w:styleId="10">
    <w:name w:val="본문1"/>
    <w:basedOn w:val="a"/>
    <w:rsid w:val="00034BFE"/>
    <w:pPr>
      <w:shd w:val="clear" w:color="auto" w:fill="FFFFFF"/>
      <w:autoSpaceDE/>
      <w:spacing w:after="180" w:line="240" w:lineRule="auto"/>
      <w:textAlignment w:val="baseline"/>
    </w:pPr>
    <w:rPr>
      <w:rFonts w:ascii="Times New Roman" w:eastAsia="굴림" w:hAnsi="굴림" w:cs="굴림"/>
      <w:color w:val="000000"/>
      <w:szCs w:val="20"/>
    </w:rPr>
  </w:style>
  <w:style w:type="paragraph" w:customStyle="1" w:styleId="p">
    <w:name w:val="p"/>
    <w:basedOn w:val="a"/>
    <w:rsid w:val="00BB78A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21DBD"/>
    <w:rPr>
      <w:b/>
      <w:bCs/>
    </w:rPr>
  </w:style>
  <w:style w:type="paragraph" w:customStyle="1" w:styleId="11">
    <w:name w:val="목록 단락1"/>
    <w:basedOn w:val="a"/>
    <w:rsid w:val="00903FAA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20">
    <w:name w:val="목록 단락2"/>
    <w:basedOn w:val="a"/>
    <w:rsid w:val="00147D3B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styleId="af3">
    <w:name w:val="Emphasis"/>
    <w:basedOn w:val="a0"/>
    <w:uiPriority w:val="20"/>
    <w:qFormat/>
    <w:rsid w:val="00256F8C"/>
    <w:rPr>
      <w:i/>
      <w:iCs/>
    </w:rPr>
  </w:style>
  <w:style w:type="paragraph" w:customStyle="1" w:styleId="30">
    <w:name w:val="목록 단락3"/>
    <w:basedOn w:val="a"/>
    <w:rsid w:val="00E738E4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40">
    <w:name w:val="목록 단락4"/>
    <w:basedOn w:val="a"/>
    <w:rsid w:val="006228D3"/>
    <w:pPr>
      <w:shd w:val="clear" w:color="auto" w:fill="FFFFFF"/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4F7A93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E77FAB"/>
  </w:style>
  <w:style w:type="paragraph" w:customStyle="1" w:styleId="21">
    <w:name w:val="본문2"/>
    <w:basedOn w:val="a"/>
    <w:rsid w:val="00CC74FF"/>
    <w:pPr>
      <w:wordWrap/>
      <w:spacing w:after="0" w:line="240" w:lineRule="auto"/>
      <w:jc w:val="left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f4">
    <w:name w:val="Normal Indent"/>
    <w:aliases w:val="표준 들여쓰기 Char Char Char"/>
    <w:basedOn w:val="a"/>
    <w:uiPriority w:val="99"/>
    <w:semiHidden/>
    <w:unhideWhenUsed/>
    <w:rsid w:val="00BC637D"/>
    <w:pPr>
      <w:snapToGrid w:val="0"/>
      <w:spacing w:after="0" w:line="384" w:lineRule="auto"/>
      <w:ind w:left="426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wordtxt">
    <w:name w:val="word_txt"/>
    <w:basedOn w:val="a0"/>
    <w:rsid w:val="000A5485"/>
  </w:style>
  <w:style w:type="character" w:customStyle="1" w:styleId="uworddic2">
    <w:name w:val="u_word_dic2"/>
    <w:basedOn w:val="a0"/>
    <w:rsid w:val="000A5485"/>
  </w:style>
  <w:style w:type="character" w:customStyle="1" w:styleId="source">
    <w:name w:val="source"/>
    <w:basedOn w:val="a0"/>
    <w:rsid w:val="00ED7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5C85735A-03E1-41A2-85A3-BFE52150E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8</Words>
  <Characters>5462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user</cp:lastModifiedBy>
  <cp:revision>6</cp:revision>
  <dcterms:created xsi:type="dcterms:W3CDTF">2021-01-28T20:31:00Z</dcterms:created>
  <dcterms:modified xsi:type="dcterms:W3CDTF">2021-01-29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223.4425925926</vt:r8>
  </property>
  <property fmtid="{D5CDD505-2E9C-101B-9397-08002B2CF9AE}" pid="4" name="EditTotal">
    <vt:i4>560</vt:i4>
  </property>
</Properties>
</file>